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7BB09" w14:textId="77777777" w:rsidR="005B31F5" w:rsidRDefault="005B31F5" w:rsidP="00E12664">
      <w:pPr>
        <w:pStyle w:val="Titre1"/>
      </w:pPr>
      <w:r>
        <w:t>Statistical analysis of phytohormone levels</w:t>
      </w:r>
    </w:p>
    <w:p w14:paraId="1F795A73" w14:textId="77777777" w:rsidR="00E12664" w:rsidRPr="00E12664" w:rsidRDefault="00E12664" w:rsidP="00E12664">
      <w:pPr>
        <w:pStyle w:val="Corpsdetexte"/>
      </w:pPr>
    </w:p>
    <w:p w14:paraId="6CBF4120" w14:textId="77777777" w:rsidR="005B31F5" w:rsidRDefault="005B31F5" w:rsidP="005B31F5">
      <w:pPr>
        <w:pStyle w:val="SourceCode"/>
      </w:pPr>
      <w:r>
        <w:rPr>
          <w:rStyle w:val="NormalTok"/>
        </w:rPr>
        <w:t>data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table</w:t>
      </w:r>
      <w:proofErr w:type="spellEnd"/>
      <w:r>
        <w:rPr>
          <w:rStyle w:val="NormalTok"/>
        </w:rPr>
        <w:t>(</w:t>
      </w:r>
      <w:r>
        <w:rPr>
          <w:rStyle w:val="StringTok"/>
        </w:rPr>
        <w:t>"R_data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NormalTok"/>
        </w:rPr>
        <w:t xml:space="preserve">T, </w:t>
      </w:r>
      <w:proofErr w:type="spellStart"/>
      <w:r>
        <w:rPr>
          <w:rStyle w:val="DataTypeTok"/>
        </w:rPr>
        <w:t>sep</w:t>
      </w:r>
      <w:proofErr w:type="spellEnd"/>
      <w:r>
        <w:rPr>
          <w:rStyle w:val="DataTypeTok"/>
        </w:rPr>
        <w:t>=</w:t>
      </w:r>
      <w:r>
        <w:rPr>
          <w:rStyle w:val="StringTok"/>
        </w:rPr>
        <w:t>",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ec</w:t>
      </w:r>
      <w:proofErr w:type="spellEnd"/>
      <w:r>
        <w:rPr>
          <w:rStyle w:val="DataTypeTok"/>
        </w:rPr>
        <w:t>=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res_0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FloatTok"/>
        </w:rPr>
        <w:t>0.0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0</w:t>
      </w:r>
      <w:r>
        <w:rPr>
          <w:rStyle w:val="FloatTok"/>
        </w:rPr>
        <w:t>.5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1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FloatTok"/>
        </w:rPr>
        <w:t>1.0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2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FloatTok"/>
        </w:rPr>
        <w:t>2.0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 Normality analysis</w:t>
      </w:r>
      <w:r>
        <w:br/>
      </w:r>
      <w:r>
        <w:br/>
      </w: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, res_0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032686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, res_0$Genotype == "EV")</w:t>
      </w:r>
      <w:r>
        <w:br/>
      </w:r>
      <w:r>
        <w:rPr>
          <w:rStyle w:val="VerbatimChar"/>
        </w:rPr>
        <w:t>## W = 0.92689, p-value = 0.5753</w:t>
      </w:r>
    </w:p>
    <w:p w14:paraId="28DB1F8A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, res_0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955C3D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, res_0$Genotype == "ETR1")</w:t>
      </w:r>
      <w:r>
        <w:br/>
      </w:r>
      <w:r>
        <w:rPr>
          <w:rStyle w:val="VerbatimChar"/>
        </w:rPr>
        <w:t>## W = 0.92422, p-value = 0.5609</w:t>
      </w:r>
    </w:p>
    <w:p w14:paraId="6A477ECC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, res_0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3D85B0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, res_0$Genotype == "LOX3")</w:t>
      </w:r>
      <w:r>
        <w:br/>
      </w:r>
      <w:r>
        <w:rPr>
          <w:rStyle w:val="VerbatimChar"/>
        </w:rPr>
        <w:t>## W = 0.89148, p-value = 0.3646</w:t>
      </w:r>
    </w:p>
    <w:p w14:paraId="2E284214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, res_0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97BD7C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, res_0$Genotype == "MYB8")</w:t>
      </w:r>
      <w:r>
        <w:br/>
      </w:r>
      <w:r>
        <w:rPr>
          <w:rStyle w:val="VerbatimChar"/>
        </w:rPr>
        <w:t>## W = 0.9471, p-value = 0.7164</w:t>
      </w:r>
    </w:p>
    <w:p w14:paraId="7F10BC75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01AE14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0.5$JA, res_0.5$Genotype == "EV")</w:t>
      </w:r>
      <w:r>
        <w:br/>
      </w:r>
      <w:r>
        <w:rPr>
          <w:rStyle w:val="VerbatimChar"/>
        </w:rPr>
        <w:t>## W = 0.97952, p-value = 0.932</w:t>
      </w:r>
    </w:p>
    <w:p w14:paraId="6241DFC6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4328D7E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JA, res_0.5$Genotype == "ETR1")</w:t>
      </w:r>
      <w:r>
        <w:br/>
      </w:r>
      <w:r>
        <w:rPr>
          <w:rStyle w:val="VerbatimChar"/>
        </w:rPr>
        <w:t>## W = 0.88292, p-value = 0.3513</w:t>
      </w:r>
    </w:p>
    <w:p w14:paraId="726AD71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07CA6FA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JA, res_0.5$Genotype == "LOX3")</w:t>
      </w:r>
      <w:r>
        <w:br/>
      </w:r>
      <w:r>
        <w:rPr>
          <w:rStyle w:val="VerbatimChar"/>
        </w:rPr>
        <w:t>## W = 0.71159, p-value = 0.01261</w:t>
      </w:r>
    </w:p>
    <w:p w14:paraId="7C2A8C38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s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LOX3"</w:t>
      </w:r>
      <w:r>
        <w:rPr>
          <w:rStyle w:val="NormalTok"/>
        </w:rPr>
        <w:t xml:space="preserve">), </w:t>
      </w:r>
      <w:r>
        <w:rPr>
          <w:rStyle w:val="StringTok"/>
        </w:rPr>
        <w:t>"</w:t>
      </w:r>
      <w:proofErr w:type="spellStart"/>
      <w:r>
        <w:rPr>
          <w:rStyle w:val="StringTok"/>
        </w:rPr>
        <w:t>pnorm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rPr>
          <w:rStyle w:val="CommentTok"/>
        </w:rPr>
        <w:t># NO</w:t>
      </w:r>
    </w:p>
    <w:p w14:paraId="07523AC8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One-sample Kolmogorov-Smirnov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JA, res_0.5$Genotype == "LOX3")</w:t>
      </w:r>
      <w:r>
        <w:br/>
      </w:r>
      <w:r>
        <w:rPr>
          <w:rStyle w:val="VerbatimChar"/>
        </w:rPr>
        <w:t>## D = 1, p-value &lt; 2.2e-16</w:t>
      </w:r>
      <w:r>
        <w:br/>
      </w:r>
      <w:r>
        <w:rPr>
          <w:rStyle w:val="VerbatimChar"/>
        </w:rPr>
        <w:t>## alternative hypothesis: two-sided</w:t>
      </w:r>
    </w:p>
    <w:p w14:paraId="78A5B6A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MYB8"</w:t>
      </w:r>
      <w:r>
        <w:rPr>
          <w:rStyle w:val="NormalTok"/>
        </w:rPr>
        <w:t>))</w:t>
      </w:r>
      <w:r>
        <w:rPr>
          <w:rStyle w:val="CommentTok"/>
        </w:rPr>
        <w:t># OK</w:t>
      </w:r>
    </w:p>
    <w:p w14:paraId="085C7CF6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JA, res_0.5$Genotype == "MYB8")</w:t>
      </w:r>
      <w:r>
        <w:br/>
      </w:r>
      <w:r>
        <w:rPr>
          <w:rStyle w:val="VerbatimChar"/>
        </w:rPr>
        <w:t>## W = 0.83556, p-value = 0.153</w:t>
      </w:r>
    </w:p>
    <w:p w14:paraId="5F3292A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, res_1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230EDB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, res_1$Genotype == "EV")</w:t>
      </w:r>
      <w:r>
        <w:br/>
      </w:r>
      <w:r>
        <w:rPr>
          <w:rStyle w:val="VerbatimChar"/>
        </w:rPr>
        <w:t>## W = 0.81807, p-value = 0.1128</w:t>
      </w:r>
    </w:p>
    <w:p w14:paraId="1A1CE95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, res_1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230703E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, res_1$Genotype == "ETR1")</w:t>
      </w:r>
      <w:r>
        <w:br/>
      </w:r>
      <w:r>
        <w:rPr>
          <w:rStyle w:val="VerbatimChar"/>
        </w:rPr>
        <w:t>## W = 0.87758, p-value = 0.3284</w:t>
      </w:r>
    </w:p>
    <w:p w14:paraId="774ED8D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, res_1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26E23DB3" w14:textId="77777777" w:rsidR="005B31F5" w:rsidRDefault="005B31F5" w:rsidP="005B31F5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, res_1$Genotype == "LOX3")</w:t>
      </w:r>
      <w:r>
        <w:br/>
      </w:r>
      <w:r>
        <w:rPr>
          <w:rStyle w:val="VerbatimChar"/>
        </w:rPr>
        <w:t>## W = 0.70375, p-value = 0.01048</w:t>
      </w:r>
    </w:p>
    <w:p w14:paraId="5065C47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, res_1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B2F955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, res_1$Genotype == "MYB8")</w:t>
      </w:r>
      <w:r>
        <w:br/>
      </w:r>
      <w:r>
        <w:rPr>
          <w:rStyle w:val="VerbatimChar"/>
        </w:rPr>
        <w:t>## W = 0.96912, p-value = 0.8696</w:t>
      </w:r>
    </w:p>
    <w:p w14:paraId="1B80678C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, res_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81129F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, res_2$Genotype == "EV")</w:t>
      </w:r>
      <w:r>
        <w:br/>
      </w:r>
      <w:r>
        <w:rPr>
          <w:rStyle w:val="VerbatimChar"/>
        </w:rPr>
        <w:t>## W = 0.90879, p-value = 0.4604</w:t>
      </w:r>
    </w:p>
    <w:p w14:paraId="3583ED34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, res_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12FC32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, res_2$Genotype == "ETR1")</w:t>
      </w:r>
      <w:r>
        <w:br/>
      </w:r>
      <w:r>
        <w:rPr>
          <w:rStyle w:val="VerbatimChar"/>
        </w:rPr>
        <w:t>## W = 0.94757, p-value = 0.7009</w:t>
      </w:r>
    </w:p>
    <w:p w14:paraId="405D774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, res_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CB65BD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, res_2$Genotype == "LOX3")</w:t>
      </w:r>
      <w:r>
        <w:br/>
      </w:r>
      <w:r>
        <w:rPr>
          <w:rStyle w:val="VerbatimChar"/>
        </w:rPr>
        <w:t>## W = 0.86422, p-value = 0.2438</w:t>
      </w:r>
    </w:p>
    <w:p w14:paraId="5AED96DA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, res_2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7C103EE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, res_2$Genotype == "MYB8")</w:t>
      </w:r>
      <w:r>
        <w:br/>
      </w:r>
      <w:r>
        <w:rPr>
          <w:rStyle w:val="VerbatimChar"/>
        </w:rPr>
        <w:t>## W = 0.91751, p-value = 0.514</w:t>
      </w:r>
    </w:p>
    <w:p w14:paraId="72C0C06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.Ile, res_0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7A18AA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.Ile, res_0$Genotype == "EV")</w:t>
      </w:r>
      <w:r>
        <w:br/>
      </w:r>
      <w:r>
        <w:rPr>
          <w:rStyle w:val="VerbatimChar"/>
        </w:rPr>
        <w:t>## W = 0.93905, p-value = 0.6592</w:t>
      </w:r>
    </w:p>
    <w:p w14:paraId="3B501549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.Ile, res_0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A4D605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.Ile, res_0$Genotype == "ETR1")</w:t>
      </w:r>
      <w:r>
        <w:br/>
      </w:r>
      <w:r>
        <w:rPr>
          <w:rStyle w:val="VerbatimChar"/>
        </w:rPr>
        <w:t>## W = 0.81623, p-value = 0.1347</w:t>
      </w:r>
    </w:p>
    <w:p w14:paraId="5575ED1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.Ile, res_0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815F62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.Ile, res_0$Genotype == "LOX3")</w:t>
      </w:r>
      <w:r>
        <w:br/>
      </w:r>
      <w:r>
        <w:rPr>
          <w:rStyle w:val="VerbatimChar"/>
        </w:rPr>
        <w:t>## W = 0.84921, p-value = 0.192</w:t>
      </w:r>
    </w:p>
    <w:p w14:paraId="6D92269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JA.Ile, res_0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ADF4D91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JA.Ile, res_0$Genotype == "MYB8")</w:t>
      </w:r>
      <w:r>
        <w:br/>
      </w:r>
      <w:r>
        <w:rPr>
          <w:rStyle w:val="VerbatimChar"/>
        </w:rPr>
        <w:t>## W = 0.83641, p-value = 0.1552</w:t>
      </w:r>
    </w:p>
    <w:p w14:paraId="03AF7DEF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E7EED85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JA.Ile, res_0.5$Genotype == "EV")</w:t>
      </w:r>
      <w:r>
        <w:br/>
      </w:r>
      <w:r>
        <w:rPr>
          <w:rStyle w:val="VerbatimChar"/>
        </w:rPr>
        <w:t>## W = 0.80685, p-value = 0.09204</w:t>
      </w:r>
    </w:p>
    <w:p w14:paraId="666B144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4F4F514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JA.Ile, res_0.5$Genotype == "ETR1")</w:t>
      </w:r>
      <w:r>
        <w:br/>
      </w:r>
      <w:r>
        <w:rPr>
          <w:rStyle w:val="VerbatimChar"/>
        </w:rPr>
        <w:t>## W = 0.94816, p-value = 0.7046</w:t>
      </w:r>
    </w:p>
    <w:p w14:paraId="346AD696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1B6F59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JA.Ile, res_0.5$Genotype == "LOX3")</w:t>
      </w:r>
      <w:r>
        <w:br/>
      </w:r>
      <w:r>
        <w:rPr>
          <w:rStyle w:val="VerbatimChar"/>
        </w:rPr>
        <w:t>## W = 0.77871, p-value = 0.05373</w:t>
      </w:r>
    </w:p>
    <w:p w14:paraId="62F74A36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43E6DC9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0.5$JA.Ile, res_0.5$Genotype == "MYB8")</w:t>
      </w:r>
      <w:r>
        <w:br/>
      </w:r>
      <w:r>
        <w:rPr>
          <w:rStyle w:val="VerbatimChar"/>
        </w:rPr>
        <w:t>## W = 0.67779, p-value = 0.005528</w:t>
      </w:r>
    </w:p>
    <w:p w14:paraId="1520FA0F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.Ile, res_1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D25D57C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.Ile, res_1$Genotype == "EV")</w:t>
      </w:r>
      <w:r>
        <w:br/>
      </w:r>
      <w:r>
        <w:rPr>
          <w:rStyle w:val="VerbatimChar"/>
        </w:rPr>
        <w:t>## W = 0.84215, p-value = 0.1709</w:t>
      </w:r>
    </w:p>
    <w:p w14:paraId="1F7BCD3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.Ile, res_1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B7B8DC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.Ile, res_1$Genotype == "ETR1")</w:t>
      </w:r>
      <w:r>
        <w:br/>
      </w:r>
      <w:r>
        <w:rPr>
          <w:rStyle w:val="VerbatimChar"/>
        </w:rPr>
        <w:t>## W = 0.91637, p-value = 0.5168</w:t>
      </w:r>
    </w:p>
    <w:p w14:paraId="7DFB7909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.Ile, res_1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35F5BC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.Ile, res_1$Genotype == "LOX3")</w:t>
      </w:r>
      <w:r>
        <w:br/>
      </w:r>
      <w:r>
        <w:rPr>
          <w:rStyle w:val="VerbatimChar"/>
        </w:rPr>
        <w:t>## W = 0.9776, p-value = 0.9214</w:t>
      </w:r>
    </w:p>
    <w:p w14:paraId="6C51F2AE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JA.Ile, res_1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ED7FF4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JA.Ile, res_1$Genotype == "MYB8")</w:t>
      </w:r>
      <w:r>
        <w:br/>
      </w:r>
      <w:r>
        <w:rPr>
          <w:rStyle w:val="VerbatimChar"/>
        </w:rPr>
        <w:t>## W = 0.94781, p-value = 0.7216</w:t>
      </w:r>
    </w:p>
    <w:p w14:paraId="5F6979F2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.Ile, res_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C781E5D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.Ile, res_2$Genotype == "EV")</w:t>
      </w:r>
      <w:r>
        <w:br/>
      </w:r>
      <w:r>
        <w:rPr>
          <w:rStyle w:val="VerbatimChar"/>
        </w:rPr>
        <w:t>## W = 0.8497, p-value = 0.1936</w:t>
      </w:r>
    </w:p>
    <w:p w14:paraId="5731D3BD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.Ile, res_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D94E08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.Ile, res_2$Genotype == "ETR1")</w:t>
      </w:r>
      <w:r>
        <w:br/>
      </w:r>
      <w:r>
        <w:rPr>
          <w:rStyle w:val="VerbatimChar"/>
        </w:rPr>
        <w:t>## W = 0.99595, p-value = 0.9856</w:t>
      </w:r>
    </w:p>
    <w:p w14:paraId="4376D0A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.Ile, res_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0301559" w14:textId="77777777" w:rsidR="005B31F5" w:rsidRDefault="005B31F5" w:rsidP="005B31F5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.Ile, res_2$Genotype == "LOX3")</w:t>
      </w:r>
      <w:r>
        <w:br/>
      </w:r>
      <w:r>
        <w:rPr>
          <w:rStyle w:val="VerbatimChar"/>
        </w:rPr>
        <w:t>## W = 0.80886, p-value = 0.09551</w:t>
      </w:r>
    </w:p>
    <w:p w14:paraId="0FAFE06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JA.Ile, res_2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93FDC67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JA.Ile, res_2$Genotype == "MYB8")</w:t>
      </w:r>
      <w:r>
        <w:br/>
      </w:r>
      <w:r>
        <w:rPr>
          <w:rStyle w:val="VerbatimChar"/>
        </w:rPr>
        <w:t>## W = 0.89565, p-value = 0.3863</w:t>
      </w:r>
    </w:p>
    <w:p w14:paraId="51F73C39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OH.JA.Ile, res_0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14CE4AA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OH.JA.Ile, res_0$Genotype == "EV")</w:t>
      </w:r>
      <w:r>
        <w:br/>
      </w:r>
      <w:r>
        <w:rPr>
          <w:rStyle w:val="VerbatimChar"/>
        </w:rPr>
        <w:t>## W = 0.55218, p-value = 0.000131</w:t>
      </w:r>
    </w:p>
    <w:p w14:paraId="49118F8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OH.JA.Ile, res_0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41BBF8B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OH.JA.Ile, res_0$Genotype == "ETR1")</w:t>
      </w:r>
      <w:r>
        <w:br/>
      </w:r>
      <w:r>
        <w:rPr>
          <w:rStyle w:val="VerbatimChar"/>
        </w:rPr>
        <w:t>## W = 0.62978, p-value = 0.001241</w:t>
      </w:r>
    </w:p>
    <w:p w14:paraId="634294E5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OH.JA.Ile, res_0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0C57096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OH.JA.Ile, res_0$Genotype == "MYB8")</w:t>
      </w:r>
      <w:r>
        <w:br/>
      </w:r>
      <w:r>
        <w:rPr>
          <w:rStyle w:val="VerbatimChar"/>
        </w:rPr>
        <w:t>## W = 0.73489, p-value = 0.02144</w:t>
      </w:r>
    </w:p>
    <w:p w14:paraId="0210AA0F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OH.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5458BBA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OH.JA.Ile, res_0.5$Genotype == "EV")</w:t>
      </w:r>
      <w:r>
        <w:br/>
      </w:r>
      <w:r>
        <w:rPr>
          <w:rStyle w:val="VerbatimChar"/>
        </w:rPr>
        <w:t>## W = 0.7728, p-value = 0.04774</w:t>
      </w:r>
    </w:p>
    <w:p w14:paraId="6B246E21" w14:textId="66C181C5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OH.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</w:t>
      </w:r>
      <w:r w:rsidR="00100F83">
        <w:rPr>
          <w:rStyle w:val="CommentTok"/>
        </w:rPr>
        <w:t>OK</w:t>
      </w:r>
    </w:p>
    <w:p w14:paraId="6FA1E51E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OH.JA.Ile, res_0.5$Genotype == "ETR1")</w:t>
      </w:r>
      <w:r>
        <w:br/>
      </w:r>
      <w:r>
        <w:rPr>
          <w:rStyle w:val="VerbatimChar"/>
        </w:rPr>
        <w:t>## W = 0.91379, p-value = 0.5027</w:t>
      </w:r>
    </w:p>
    <w:p w14:paraId="30DF96ED" w14:textId="119A3BD9" w:rsidR="005B31F5" w:rsidRDefault="005B31F5" w:rsidP="005B31F5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OH.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</w:t>
      </w:r>
      <w:r w:rsidR="00100F83">
        <w:rPr>
          <w:rStyle w:val="CommentTok"/>
        </w:rPr>
        <w:t>OK</w:t>
      </w:r>
    </w:p>
    <w:p w14:paraId="0CADD2A6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OH.JA.Ile, res_0.5$Genotype == "LOX3")</w:t>
      </w:r>
      <w:r>
        <w:br/>
      </w:r>
      <w:r>
        <w:rPr>
          <w:rStyle w:val="VerbatimChar"/>
        </w:rPr>
        <w:t>## W = 0.91009, p-value = 0.4682</w:t>
      </w:r>
    </w:p>
    <w:p w14:paraId="0376E7E6" w14:textId="645260D2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OH.JA.Il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</w:t>
      </w:r>
      <w:r w:rsidR="00100F83">
        <w:rPr>
          <w:rStyle w:val="CommentTok"/>
        </w:rPr>
        <w:t>OK</w:t>
      </w:r>
    </w:p>
    <w:p w14:paraId="03AB21E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OH.JA.Ile, res_0.5$Genotype == "MYB8")</w:t>
      </w:r>
      <w:r>
        <w:br/>
      </w:r>
      <w:r>
        <w:rPr>
          <w:rStyle w:val="VerbatimChar"/>
        </w:rPr>
        <w:t>## W = 0.89084, p-value = 0.3613</w:t>
      </w:r>
    </w:p>
    <w:p w14:paraId="573F2E25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OH.JA.Ile, res_1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DDA1BE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OH.JA.Ile, res_1$Genotype == "EV")</w:t>
      </w:r>
      <w:r>
        <w:br/>
      </w:r>
      <w:r>
        <w:rPr>
          <w:rStyle w:val="VerbatimChar"/>
        </w:rPr>
        <w:t>## W = 0.85369, p-value = 0.2065</w:t>
      </w:r>
    </w:p>
    <w:p w14:paraId="236C69CC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OH.JA.Ile, res_1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1236F8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OH.JA.Ile, res_1$Genotype == "ETR1")</w:t>
      </w:r>
      <w:r>
        <w:br/>
      </w:r>
      <w:r>
        <w:rPr>
          <w:rStyle w:val="VerbatimChar"/>
        </w:rPr>
        <w:t>## W = 0.90889, p-value = 0.4765</w:t>
      </w:r>
    </w:p>
    <w:p w14:paraId="177A85A2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OH.JA.Ile, res_1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265476E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OH.JA.Ile, res_1$Genotype == "LOX3")</w:t>
      </w:r>
      <w:r>
        <w:br/>
      </w:r>
      <w:r>
        <w:rPr>
          <w:rStyle w:val="VerbatimChar"/>
        </w:rPr>
        <w:t>## W = 0.90192, p-value = 0.4206</w:t>
      </w:r>
    </w:p>
    <w:p w14:paraId="12722DEA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OH.JA.Ile, res_1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158338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OH.JA.Ile, res_1$Genotype == "MYB8")</w:t>
      </w:r>
      <w:r>
        <w:br/>
      </w:r>
      <w:r>
        <w:rPr>
          <w:rStyle w:val="VerbatimChar"/>
        </w:rPr>
        <w:t>## W = 0.90794, p-value = 0.4553</w:t>
      </w:r>
    </w:p>
    <w:p w14:paraId="6FBD09B2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OH.JA.Ile, res_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229DB17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2$OH.JA.Ile, res_2$Genotype == "EV")</w:t>
      </w:r>
      <w:r>
        <w:br/>
      </w:r>
      <w:r>
        <w:rPr>
          <w:rStyle w:val="VerbatimChar"/>
        </w:rPr>
        <w:t>## W = 0.89688, p-value = 0.3929</w:t>
      </w:r>
    </w:p>
    <w:p w14:paraId="5AC6CAB5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OH.JA.Ile, res_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75B7B4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OH.JA.Ile, res_2$Genotype == "ETR1")</w:t>
      </w:r>
      <w:r>
        <w:br/>
      </w:r>
      <w:r>
        <w:rPr>
          <w:rStyle w:val="VerbatimChar"/>
        </w:rPr>
        <w:t>## W = 0.95527, p-value = 0.7491</w:t>
      </w:r>
    </w:p>
    <w:p w14:paraId="2B959130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OH.JA.Ile, res_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3EFA6F8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OH.JA.Ile, res_2$Genotype == "LOX3")</w:t>
      </w:r>
      <w:r>
        <w:br/>
      </w:r>
      <w:r>
        <w:rPr>
          <w:rStyle w:val="VerbatimChar"/>
        </w:rPr>
        <w:t>## W = 0.96809, p-value = 0.8629</w:t>
      </w:r>
    </w:p>
    <w:p w14:paraId="3BE54B5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OH.JA.Ile, res_2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6881AE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OH.JA.Ile, res_2$Genotype == "MYB8")</w:t>
      </w:r>
      <w:r>
        <w:br/>
      </w:r>
      <w:r>
        <w:rPr>
          <w:rStyle w:val="VerbatimChar"/>
        </w:rPr>
        <w:t>## W = 0.87888, p-value = 0.3043</w:t>
      </w:r>
    </w:p>
    <w:p w14:paraId="0E7BEE2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ABA, res_0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36BFB6D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ABA, res_0$Genotype == "EV")</w:t>
      </w:r>
      <w:r>
        <w:br/>
      </w:r>
      <w:r>
        <w:rPr>
          <w:rStyle w:val="VerbatimChar"/>
        </w:rPr>
        <w:t>## W = 0.84539, p-value = 0.1804</w:t>
      </w:r>
    </w:p>
    <w:p w14:paraId="20995359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ABA, res_0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351F538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ABA, res_0$Genotype == "ETR1")</w:t>
      </w:r>
      <w:r>
        <w:br/>
      </w:r>
      <w:r>
        <w:rPr>
          <w:rStyle w:val="VerbatimChar"/>
        </w:rPr>
        <w:t>## W = 0.76149, p-value = 0.04919</w:t>
      </w:r>
    </w:p>
    <w:p w14:paraId="0DD32AFF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ABA, res_0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92535C6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ABA, res_0$Genotype == "LOX3")</w:t>
      </w:r>
      <w:r>
        <w:br/>
      </w:r>
      <w:r>
        <w:rPr>
          <w:rStyle w:val="VerbatimChar"/>
        </w:rPr>
        <w:t>## W = 0.83979, p-value = 0.1643</w:t>
      </w:r>
    </w:p>
    <w:p w14:paraId="238CF58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ABA, res_0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71B3F49C" w14:textId="77777777" w:rsidR="005B31F5" w:rsidRDefault="005B31F5" w:rsidP="005B31F5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ABA, res_0$Genotype == "MYB8")</w:t>
      </w:r>
      <w:r>
        <w:br/>
      </w:r>
      <w:r>
        <w:rPr>
          <w:rStyle w:val="VerbatimChar"/>
        </w:rPr>
        <w:t>## W = 0.6885, p-value = 0.007232</w:t>
      </w:r>
    </w:p>
    <w:p w14:paraId="1FBC0A32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AB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BDFEE05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ABA, res_0.5$Genotype == "EV")</w:t>
      </w:r>
      <w:r>
        <w:br/>
      </w:r>
      <w:r>
        <w:rPr>
          <w:rStyle w:val="VerbatimChar"/>
        </w:rPr>
        <w:t>## W = 0.91628, p-value = 0.5062</w:t>
      </w:r>
    </w:p>
    <w:p w14:paraId="28BADEB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AB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3FF6628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ABA, res_0.5$Genotype == "ETR1")</w:t>
      </w:r>
      <w:r>
        <w:br/>
      </w:r>
      <w:r>
        <w:rPr>
          <w:rStyle w:val="VerbatimChar"/>
        </w:rPr>
        <w:t>## W = 0.94879, p-value = 0.7086</w:t>
      </w:r>
    </w:p>
    <w:p w14:paraId="17FEC52E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AB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3DF357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ABA, res_0.5$Genotype == "LOX3")</w:t>
      </w:r>
      <w:r>
        <w:br/>
      </w:r>
      <w:r>
        <w:rPr>
          <w:rStyle w:val="VerbatimChar"/>
        </w:rPr>
        <w:t>## W = 0.94637, p-value = 0.7113</w:t>
      </w:r>
    </w:p>
    <w:p w14:paraId="451352E6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ABA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16029A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ABA, res_0.5$Genotype == "MYB8")</w:t>
      </w:r>
      <w:r>
        <w:br/>
      </w:r>
      <w:r>
        <w:rPr>
          <w:rStyle w:val="VerbatimChar"/>
        </w:rPr>
        <w:t>## W = 0.96929, p-value = 0.8707</w:t>
      </w:r>
    </w:p>
    <w:p w14:paraId="3129EAC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ABA, res_1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0213767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ABA, res_1$Genotype == "EV")</w:t>
      </w:r>
      <w:r>
        <w:br/>
      </w:r>
      <w:r>
        <w:rPr>
          <w:rStyle w:val="VerbatimChar"/>
        </w:rPr>
        <w:t>## W = 0.91955, p-value = 0.527</w:t>
      </w:r>
    </w:p>
    <w:p w14:paraId="0557331A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ABA, res_1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D50274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ABA, res_1$Genotype == "ETR1")</w:t>
      </w:r>
      <w:r>
        <w:br/>
      </w:r>
      <w:r>
        <w:rPr>
          <w:rStyle w:val="VerbatimChar"/>
        </w:rPr>
        <w:t>## W = 0.86327, p-value = 0.2721</w:t>
      </w:r>
    </w:p>
    <w:p w14:paraId="06FF25BC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ABA, res_1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5576276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ABA, res_1$Genotype == "LOX3")</w:t>
      </w:r>
      <w:r>
        <w:br/>
      </w:r>
      <w:r>
        <w:rPr>
          <w:rStyle w:val="VerbatimChar"/>
        </w:rPr>
        <w:t>## W = 0.87396, p-value = 0.2828</w:t>
      </w:r>
    </w:p>
    <w:p w14:paraId="0468EF16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ABA, res_1$Genotype==</w:t>
      </w:r>
      <w:r>
        <w:rPr>
          <w:rStyle w:val="StringTok"/>
        </w:rPr>
        <w:t>"MYB8"</w:t>
      </w:r>
      <w:r>
        <w:rPr>
          <w:rStyle w:val="NormalTok"/>
        </w:rPr>
        <w:t>))</w:t>
      </w:r>
      <w:r>
        <w:rPr>
          <w:rStyle w:val="CommentTok"/>
        </w:rPr>
        <w:t># OK</w:t>
      </w:r>
    </w:p>
    <w:p w14:paraId="48A8C488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ABA, res_1$Genotype == "MYB8")</w:t>
      </w:r>
      <w:r>
        <w:br/>
      </w:r>
      <w:r>
        <w:rPr>
          <w:rStyle w:val="VerbatimChar"/>
        </w:rPr>
        <w:t>## W = 0.93235, p-value = 0.6125</w:t>
      </w:r>
    </w:p>
    <w:p w14:paraId="0D886F5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ABA, res_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4623756E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ABA, res_2$Genotype == "EV")</w:t>
      </w:r>
      <w:r>
        <w:br/>
      </w:r>
      <w:r>
        <w:rPr>
          <w:rStyle w:val="VerbatimChar"/>
        </w:rPr>
        <w:t>## W = 0.77477, p-value = 0.04967</w:t>
      </w:r>
    </w:p>
    <w:p w14:paraId="595CD23A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ABA, res_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8F9F008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ABA, res_2$Genotype == "ETR1")</w:t>
      </w:r>
      <w:r>
        <w:br/>
      </w:r>
      <w:r>
        <w:rPr>
          <w:rStyle w:val="VerbatimChar"/>
        </w:rPr>
        <w:t>## W = 0.88872, p-value = 0.3772</w:t>
      </w:r>
    </w:p>
    <w:p w14:paraId="077A518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ABA, res_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A95793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ABA, res_2$Genotype == "LOX3")</w:t>
      </w:r>
      <w:r>
        <w:br/>
      </w:r>
      <w:r>
        <w:rPr>
          <w:rStyle w:val="VerbatimChar"/>
        </w:rPr>
        <w:t>## W = 0.88449, p-value = 0.3302</w:t>
      </w:r>
    </w:p>
    <w:p w14:paraId="5358D58D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ABA, res_2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2056BA6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ABA, res_2$Genotype == "MYB8")</w:t>
      </w:r>
      <w:r>
        <w:br/>
      </w:r>
      <w:r>
        <w:rPr>
          <w:rStyle w:val="VerbatimChar"/>
        </w:rPr>
        <w:t>## W = 0.95129, p-value = 0.7464</w:t>
      </w:r>
    </w:p>
    <w:p w14:paraId="74FF8895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SA, res_0$Genotype==</w:t>
      </w:r>
      <w:r w:rsidRPr="004927D6">
        <w:rPr>
          <w:rStyle w:val="StringTok"/>
          <w:lang w:val="fr-FR"/>
        </w:rPr>
        <w:t>"EV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0A27AEB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0$SA, res_0$Genotype == "EV")</w:t>
      </w:r>
      <w:r>
        <w:br/>
      </w:r>
      <w:r>
        <w:rPr>
          <w:rStyle w:val="VerbatimChar"/>
        </w:rPr>
        <w:t>## W = 0.971, p-value = 0.8817</w:t>
      </w:r>
    </w:p>
    <w:p w14:paraId="2F65B22A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SA, res_0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6B70C461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SA, res_0$Genotype == "ETR1")</w:t>
      </w:r>
      <w:r>
        <w:br/>
      </w:r>
      <w:r>
        <w:rPr>
          <w:rStyle w:val="VerbatimChar"/>
        </w:rPr>
        <w:t>## W = 0.9435, p-value = 0.6758</w:t>
      </w:r>
    </w:p>
    <w:p w14:paraId="602AB63F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SA, res_0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619E7636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SA, res_0$Genotype == "LOX3")</w:t>
      </w:r>
      <w:r>
        <w:br/>
      </w:r>
      <w:r>
        <w:rPr>
          <w:rStyle w:val="VerbatimChar"/>
        </w:rPr>
        <w:t>## W = 0.89539, p-value = 0.3849</w:t>
      </w:r>
    </w:p>
    <w:p w14:paraId="1729E1F7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SA, res_0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3CCE8D3C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SA, res_0$Genotype == "MYB8")</w:t>
      </w:r>
      <w:r>
        <w:br/>
      </w:r>
      <w:r>
        <w:rPr>
          <w:rStyle w:val="VerbatimChar"/>
        </w:rPr>
        <w:t>## W = 0.91827, p-value = 0.5188</w:t>
      </w:r>
    </w:p>
    <w:p w14:paraId="5B0CFBBB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SA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EV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1C2212F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A, res_0.5$Genotype == "EV")</w:t>
      </w:r>
      <w:r>
        <w:br/>
      </w:r>
      <w:r>
        <w:rPr>
          <w:rStyle w:val="VerbatimChar"/>
        </w:rPr>
        <w:t>## W = 0.95516, p-value = 0.7739</w:t>
      </w:r>
    </w:p>
    <w:p w14:paraId="623E8C5C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SA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149B7E37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A, res_0.5$Genotype == "ETR1")</w:t>
      </w:r>
      <w:r>
        <w:br/>
      </w:r>
      <w:r>
        <w:rPr>
          <w:rStyle w:val="VerbatimChar"/>
        </w:rPr>
        <w:t>## W = 0.98253, p-value = 0.9167</w:t>
      </w:r>
    </w:p>
    <w:p w14:paraId="2C45C0D3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SA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0B03250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A, res_0.5$Genotype == "LOX3")</w:t>
      </w:r>
      <w:r>
        <w:br/>
      </w:r>
      <w:r>
        <w:rPr>
          <w:rStyle w:val="VerbatimChar"/>
        </w:rPr>
        <w:t>## W = 0.91798, p-value = 0.517</w:t>
      </w:r>
    </w:p>
    <w:p w14:paraId="12AFAD13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SA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788F623A" w14:textId="77777777" w:rsidR="005B31F5" w:rsidRDefault="005B31F5" w:rsidP="005B31F5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A, res_0.5$Genotype == "MYB8")</w:t>
      </w:r>
      <w:r>
        <w:br/>
      </w:r>
      <w:r>
        <w:rPr>
          <w:rStyle w:val="VerbatimChar"/>
        </w:rPr>
        <w:t>## W = 0.88876, p-value = 0.3509</w:t>
      </w:r>
    </w:p>
    <w:p w14:paraId="2FB85158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SA, res_1$Genotype==</w:t>
      </w:r>
      <w:r w:rsidRPr="004927D6">
        <w:rPr>
          <w:rStyle w:val="StringTok"/>
          <w:lang w:val="fr-FR"/>
        </w:rPr>
        <w:t>"EV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4D1563A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A, res_1$Genotype == "EV")</w:t>
      </w:r>
      <w:r>
        <w:br/>
      </w:r>
      <w:r>
        <w:rPr>
          <w:rStyle w:val="VerbatimChar"/>
        </w:rPr>
        <w:t>## W = 0.91825, p-value = 0.5187</w:t>
      </w:r>
    </w:p>
    <w:p w14:paraId="489BD5FA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SA, res_1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1D6CC465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A, res_1$Genotype == "ETR1")</w:t>
      </w:r>
      <w:r>
        <w:br/>
      </w:r>
      <w:r>
        <w:rPr>
          <w:rStyle w:val="VerbatimChar"/>
        </w:rPr>
        <w:t>## W = 0.95, p-value = 0.7161</w:t>
      </w:r>
    </w:p>
    <w:p w14:paraId="70B711BB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SA, res_1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3A30383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A, res_1$Genotype == "LOX3")</w:t>
      </w:r>
      <w:r>
        <w:br/>
      </w:r>
      <w:r>
        <w:rPr>
          <w:rStyle w:val="VerbatimChar"/>
        </w:rPr>
        <w:t>## W = 0.86602, p-value = 0.2507</w:t>
      </w:r>
    </w:p>
    <w:p w14:paraId="66EA0EAA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SA, res_1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3C418AC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A, res_1$Genotype == "MYB8")</w:t>
      </w:r>
      <w:r>
        <w:br/>
      </w:r>
      <w:r>
        <w:rPr>
          <w:rStyle w:val="VerbatimChar"/>
        </w:rPr>
        <w:t>## W = 0.86379, p-value = 0.2422</w:t>
      </w:r>
    </w:p>
    <w:p w14:paraId="39764AF7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SA, res_2$Genotype==</w:t>
      </w:r>
      <w:r w:rsidRPr="004927D6">
        <w:rPr>
          <w:rStyle w:val="StringTok"/>
          <w:lang w:val="fr-FR"/>
        </w:rPr>
        <w:t>"EV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0A26A89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A, res_2$Genotype == "EV")</w:t>
      </w:r>
      <w:r>
        <w:br/>
      </w:r>
      <w:r>
        <w:rPr>
          <w:rStyle w:val="VerbatimChar"/>
        </w:rPr>
        <w:t>## W = 0.84804, p-value = 0.1884</w:t>
      </w:r>
    </w:p>
    <w:p w14:paraId="081D9D6B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SA, res_2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732CC41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A, res_2$Genotype == "ETR1")</w:t>
      </w:r>
      <w:r>
        <w:br/>
      </w:r>
      <w:r>
        <w:rPr>
          <w:rStyle w:val="VerbatimChar"/>
        </w:rPr>
        <w:t>## W = 0.98393, p-value = 0.9247</w:t>
      </w:r>
    </w:p>
    <w:p w14:paraId="176ADB35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lastRenderedPageBreak/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SA, res_2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79682CA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A, res_2$Genotype == "LOX3")</w:t>
      </w:r>
      <w:r>
        <w:br/>
      </w:r>
      <w:r>
        <w:rPr>
          <w:rStyle w:val="VerbatimChar"/>
        </w:rPr>
        <w:t>## W = 0.92301, p-value = 0.5496</w:t>
      </w:r>
    </w:p>
    <w:p w14:paraId="2C872AC3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SA, res_2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 xml:space="preserve">)) </w:t>
      </w:r>
      <w:r w:rsidRPr="004927D6">
        <w:rPr>
          <w:rStyle w:val="CommentTok"/>
          <w:lang w:val="fr-FR"/>
        </w:rPr>
        <w:t># OK</w:t>
      </w:r>
    </w:p>
    <w:p w14:paraId="588057F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A, res_2$Genotype == "MYB8")</w:t>
      </w:r>
      <w:r>
        <w:br/>
      </w:r>
      <w:r>
        <w:rPr>
          <w:rStyle w:val="VerbatimChar"/>
        </w:rPr>
        <w:t>## W = 0.94713, p-value = 0.7167</w:t>
      </w:r>
    </w:p>
    <w:p w14:paraId="4EBBE331" w14:textId="77777777" w:rsidR="005B31F5" w:rsidRPr="004927D6" w:rsidRDefault="005B31F5" w:rsidP="005B31F5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### Variance analysis</w:t>
      </w:r>
      <w:r w:rsidRPr="004927D6">
        <w:rPr>
          <w:lang w:val="fr-FR"/>
        </w:rPr>
        <w:br/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_0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$JA~res_0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.Ile_0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$JA.Ile~res_0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OH.JA.Ile_0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$OH.JA.Ile~res_0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ABA_0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$ABA~res_0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SA_0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$SA~res_0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 xml:space="preserve">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JA~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.Ile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 xml:space="preserve">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JA.Ile~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OH.JA.Ile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 xml:space="preserve">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OH.JA.Ile~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ABA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 xml:space="preserve">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ABA~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SA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 xml:space="preserve">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SA~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_1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1$JA~res_1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.Ile_1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1$JA.Ile~res_1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OH.JA.Ile_1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1$OH.JA.Ile~res_1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ABA_1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1$ABA~res_1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SA_1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1$SA~res_1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_2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$JA~res_2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JA.Ile_2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$JA.Ile~res_2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OH.JA.Ile_2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$OH.JA.Ile~res_2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ABA_2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$ABA~res_2$Genotype)</w:t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SA_2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$SA~res_2$Genotype)</w:t>
      </w:r>
      <w:r w:rsidRPr="004927D6">
        <w:rPr>
          <w:lang w:val="fr-FR"/>
        </w:rPr>
        <w:br/>
      </w:r>
      <w:r w:rsidRPr="004927D6">
        <w:rPr>
          <w:lang w:val="fr-FR"/>
        </w:rPr>
        <w:br/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 xml:space="preserve">(JA_0) </w:t>
      </w:r>
      <w:r w:rsidRPr="004927D6">
        <w:rPr>
          <w:rStyle w:val="CommentTok"/>
          <w:lang w:val="fr-FR"/>
        </w:rPr>
        <w:t># OK</w:t>
      </w:r>
    </w:p>
    <w:p w14:paraId="1907B2A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JA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1477, df = 3, p-value = 0.2459</w:t>
      </w:r>
    </w:p>
    <w:p w14:paraId="575E9BE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JA.Ile_0) </w:t>
      </w:r>
      <w:r>
        <w:rPr>
          <w:rStyle w:val="CommentTok"/>
        </w:rPr>
        <w:t># OK</w:t>
      </w:r>
    </w:p>
    <w:p w14:paraId="639076FD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data:  res_0$JA.Ile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50845, df = 3, p-value = 0.917</w:t>
      </w:r>
    </w:p>
    <w:p w14:paraId="3831A1FA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OH.JA.Ile_0) </w:t>
      </w:r>
      <w:r>
        <w:rPr>
          <w:rStyle w:val="CommentTok"/>
        </w:rPr>
        <w:t># OK</w:t>
      </w:r>
    </w:p>
    <w:p w14:paraId="631FB408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OH.JA.Ile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279, df = 3, p-value = 0.3506</w:t>
      </w:r>
    </w:p>
    <w:p w14:paraId="524A8A4C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ABA_0) </w:t>
      </w:r>
      <w:r>
        <w:rPr>
          <w:rStyle w:val="CommentTok"/>
        </w:rPr>
        <w:t># OK</w:t>
      </w:r>
    </w:p>
    <w:p w14:paraId="10A854F6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ABA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85436, df = 3, p-value =</w:t>
      </w:r>
      <w:r>
        <w:br/>
      </w:r>
      <w:r>
        <w:rPr>
          <w:rStyle w:val="VerbatimChar"/>
        </w:rPr>
        <w:t>## 0.8364</w:t>
      </w:r>
    </w:p>
    <w:p w14:paraId="24D0228F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SA_0) </w:t>
      </w:r>
      <w:r>
        <w:rPr>
          <w:rStyle w:val="CommentTok"/>
        </w:rPr>
        <w:t># OK</w:t>
      </w:r>
    </w:p>
    <w:p w14:paraId="5FCA7C7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SA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321, df = 3, p-value = 0.3447</w:t>
      </w:r>
    </w:p>
    <w:p w14:paraId="76161475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JA_0</w:t>
      </w:r>
      <w:r>
        <w:rPr>
          <w:rStyle w:val="FloatTok"/>
        </w:rPr>
        <w:t>.5</w:t>
      </w:r>
      <w:r>
        <w:rPr>
          <w:rStyle w:val="NormalTok"/>
        </w:rPr>
        <w:t xml:space="preserve">) </w:t>
      </w:r>
      <w:r>
        <w:rPr>
          <w:rStyle w:val="CommentTok"/>
        </w:rPr>
        <w:t># OK</w:t>
      </w:r>
    </w:p>
    <w:p w14:paraId="481BB8ED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JA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064607, df = 3, p-value =</w:t>
      </w:r>
      <w:r>
        <w:br/>
      </w:r>
      <w:r>
        <w:rPr>
          <w:rStyle w:val="VerbatimChar"/>
        </w:rPr>
        <w:t>## 0.9957</w:t>
      </w:r>
    </w:p>
    <w:p w14:paraId="6A922FA4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JA.Ile_0</w:t>
      </w:r>
      <w:r>
        <w:rPr>
          <w:rStyle w:val="FloatTok"/>
        </w:rPr>
        <w:t>.5</w:t>
      </w:r>
      <w:r>
        <w:rPr>
          <w:rStyle w:val="NormalTok"/>
        </w:rPr>
        <w:t xml:space="preserve">) </w:t>
      </w:r>
      <w:r>
        <w:rPr>
          <w:rStyle w:val="CommentTok"/>
        </w:rPr>
        <w:t># OK</w:t>
      </w:r>
    </w:p>
    <w:p w14:paraId="053A94B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JA.Ile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56792, df = 3, p-value =</w:t>
      </w:r>
      <w:r>
        <w:br/>
      </w:r>
      <w:r>
        <w:rPr>
          <w:rStyle w:val="VerbatimChar"/>
        </w:rPr>
        <w:t>## 0.9037</w:t>
      </w:r>
    </w:p>
    <w:p w14:paraId="3368577F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OH.JA.Ile_0</w:t>
      </w:r>
      <w:r>
        <w:rPr>
          <w:rStyle w:val="FloatTok"/>
        </w:rPr>
        <w:t>.5</w:t>
      </w:r>
      <w:r>
        <w:rPr>
          <w:rStyle w:val="NormalTok"/>
        </w:rPr>
        <w:t xml:space="preserve">) </w:t>
      </w:r>
      <w:r>
        <w:rPr>
          <w:rStyle w:val="CommentTok"/>
        </w:rPr>
        <w:t># OK</w:t>
      </w:r>
    </w:p>
    <w:p w14:paraId="44F17841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0.5$OH.JA.Ile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4158, df = 3, p-value = 0.4907</w:t>
      </w:r>
    </w:p>
    <w:p w14:paraId="7E9F3CA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ABA_0</w:t>
      </w:r>
      <w:r>
        <w:rPr>
          <w:rStyle w:val="FloatTok"/>
        </w:rPr>
        <w:t>.5</w:t>
      </w:r>
      <w:r>
        <w:rPr>
          <w:rStyle w:val="NormalTok"/>
        </w:rPr>
        <w:t xml:space="preserve">) </w:t>
      </w:r>
      <w:r>
        <w:rPr>
          <w:rStyle w:val="CommentTok"/>
        </w:rPr>
        <w:t># OK</w:t>
      </w:r>
    </w:p>
    <w:p w14:paraId="3DE6300D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ABA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744, df = 3, p-value = 0.6272</w:t>
      </w:r>
    </w:p>
    <w:p w14:paraId="42CE3FDC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A_0</w:t>
      </w:r>
      <w:r>
        <w:rPr>
          <w:rStyle w:val="FloatTok"/>
        </w:rPr>
        <w:t>.5</w:t>
      </w:r>
      <w:r>
        <w:rPr>
          <w:rStyle w:val="NormalTok"/>
        </w:rPr>
        <w:t xml:space="preserve">) </w:t>
      </w:r>
      <w:r>
        <w:rPr>
          <w:rStyle w:val="CommentTok"/>
        </w:rPr>
        <w:t># OK</w:t>
      </w:r>
    </w:p>
    <w:p w14:paraId="7D74AC4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SA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3014, df = 3, p-value = 0.7288</w:t>
      </w:r>
    </w:p>
    <w:p w14:paraId="00029D2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JA_1) </w:t>
      </w:r>
      <w:r>
        <w:rPr>
          <w:rStyle w:val="CommentTok"/>
        </w:rPr>
        <w:t># OK</w:t>
      </w:r>
    </w:p>
    <w:p w14:paraId="7F52B368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JA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5.8955, df = 3, p-value = 0.1168</w:t>
      </w:r>
    </w:p>
    <w:p w14:paraId="22B9945F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JA.Ile_1) </w:t>
      </w:r>
      <w:r>
        <w:rPr>
          <w:rStyle w:val="CommentTok"/>
        </w:rPr>
        <w:t># OK</w:t>
      </w:r>
    </w:p>
    <w:p w14:paraId="447DBE07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JA.Ile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7594, df = 3, p-value = 0.2886</w:t>
      </w:r>
    </w:p>
    <w:p w14:paraId="26EFF14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OH.JA.Ile_1) </w:t>
      </w:r>
      <w:r>
        <w:rPr>
          <w:rStyle w:val="CommentTok"/>
        </w:rPr>
        <w:t># OK</w:t>
      </w:r>
    </w:p>
    <w:p w14:paraId="5E0714DE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OH.JA.Ile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2952, df = 3, p-value = 0.2313</w:t>
      </w:r>
    </w:p>
    <w:p w14:paraId="50B862B6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ABA_1) </w:t>
      </w:r>
      <w:r>
        <w:rPr>
          <w:rStyle w:val="CommentTok"/>
        </w:rPr>
        <w:t># OK</w:t>
      </w:r>
    </w:p>
    <w:p w14:paraId="4CAFC6B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ABA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59787, df = 3, p-value =</w:t>
      </w:r>
      <w:r>
        <w:br/>
      </w:r>
      <w:r>
        <w:rPr>
          <w:rStyle w:val="VerbatimChar"/>
        </w:rPr>
        <w:t>## 0.8969</w:t>
      </w:r>
    </w:p>
    <w:p w14:paraId="0E6667B2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SA_1) </w:t>
      </w:r>
      <w:r>
        <w:rPr>
          <w:rStyle w:val="CommentTok"/>
        </w:rPr>
        <w:t># OK</w:t>
      </w:r>
    </w:p>
    <w:p w14:paraId="09A4C0A7" w14:textId="77777777" w:rsidR="005B31F5" w:rsidRDefault="005B31F5" w:rsidP="005B31F5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SA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9788, df = 3, p-value = 0.3949</w:t>
      </w:r>
    </w:p>
    <w:p w14:paraId="107F87DC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JA_2) </w:t>
      </w:r>
      <w:r>
        <w:rPr>
          <w:rStyle w:val="CommentTok"/>
        </w:rPr>
        <w:t># OK</w:t>
      </w:r>
    </w:p>
    <w:p w14:paraId="078BB77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JA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6.7703, df = 3, p-value =</w:t>
      </w:r>
      <w:r>
        <w:br/>
      </w:r>
      <w:r>
        <w:rPr>
          <w:rStyle w:val="VerbatimChar"/>
        </w:rPr>
        <w:t>## 0.07959</w:t>
      </w:r>
    </w:p>
    <w:p w14:paraId="160976EB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JA.Ile_2) </w:t>
      </w:r>
      <w:r>
        <w:rPr>
          <w:rStyle w:val="CommentTok"/>
        </w:rPr>
        <w:t># OK</w:t>
      </w:r>
    </w:p>
    <w:p w14:paraId="0423DB6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JA.Ile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4596, df = 3, p-value = 0.2159</w:t>
      </w:r>
    </w:p>
    <w:p w14:paraId="6EA5DE6E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OH.JA.Ile_2) </w:t>
      </w:r>
      <w:r>
        <w:rPr>
          <w:rStyle w:val="CommentTok"/>
        </w:rPr>
        <w:t># OK</w:t>
      </w:r>
    </w:p>
    <w:p w14:paraId="6C53092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OH.JA.Ile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6469, df = 3, p-value = 0.1996</w:t>
      </w:r>
    </w:p>
    <w:p w14:paraId="4892623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ABA_2) </w:t>
      </w:r>
      <w:r>
        <w:rPr>
          <w:rStyle w:val="CommentTok"/>
        </w:rPr>
        <w:t># OK</w:t>
      </w:r>
    </w:p>
    <w:p w14:paraId="32CE1A51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ABA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4088, df = 3, p-value = 0.3328</w:t>
      </w:r>
    </w:p>
    <w:p w14:paraId="27D45C76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SA_2) </w:t>
      </w:r>
      <w:r>
        <w:rPr>
          <w:rStyle w:val="CommentTok"/>
        </w:rPr>
        <w:t># OK</w:t>
      </w:r>
    </w:p>
    <w:p w14:paraId="18EBD5D7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SA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67665, df = 3, p-value =</w:t>
      </w:r>
      <w:r>
        <w:br/>
      </w:r>
      <w:r>
        <w:rPr>
          <w:rStyle w:val="VerbatimChar"/>
        </w:rPr>
        <w:t>## 0.8787</w:t>
      </w:r>
    </w:p>
    <w:p w14:paraId="2A774AB6" w14:textId="77777777" w:rsidR="005B31F5" w:rsidRDefault="005B31F5" w:rsidP="005B31F5">
      <w:pPr>
        <w:pStyle w:val="SourceCode"/>
      </w:pPr>
      <w:r>
        <w:rPr>
          <w:rStyle w:val="NormalTok"/>
        </w:rPr>
        <w:t>### ANOVAs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_0))</w:t>
      </w:r>
    </w:p>
    <w:p w14:paraId="3D79E509" w14:textId="77777777" w:rsidR="005B31F5" w:rsidRDefault="005B31F5" w:rsidP="005B31F5">
      <w:pPr>
        <w:pStyle w:val="SourceCode"/>
      </w:pPr>
      <w:r>
        <w:rPr>
          <w:rStyle w:val="VerbatimChar"/>
        </w:rPr>
        <w:lastRenderedPageBreak/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0$Genotype  3  94.29   31.43   2.697  0.083 .</w:t>
      </w:r>
      <w:r>
        <w:br/>
      </w:r>
      <w:r>
        <w:rPr>
          <w:rStyle w:val="VerbatimChar"/>
        </w:rPr>
        <w:t xml:space="preserve">## Residuals      15 174.78   11.65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AF4BF1D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.Ile_0))</w:t>
      </w:r>
    </w:p>
    <w:p w14:paraId="1A54BE4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0$Genotype  3 0.0430 0.01434   0.416  0.744</w:t>
      </w:r>
      <w:r>
        <w:br/>
      </w:r>
      <w:r>
        <w:rPr>
          <w:rStyle w:val="VerbatimChar"/>
        </w:rPr>
        <w:t>## Residuals      15 0.5169 0.03446</w:t>
      </w:r>
    </w:p>
    <w:p w14:paraId="03B09F15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OH.JA.Ile_0)</w:t>
      </w:r>
    </w:p>
    <w:p w14:paraId="29D389D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OH.JA.Ile by res_0$Genotype</w:t>
      </w:r>
      <w:r>
        <w:br/>
      </w:r>
      <w:r>
        <w:rPr>
          <w:rStyle w:val="VerbatimChar"/>
        </w:rPr>
        <w:t>## Kruskal-Wallis chi-squared = 2.8086, df = 3, p-value = 0.4221</w:t>
      </w:r>
    </w:p>
    <w:p w14:paraId="317857B5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ABA_0)</w:t>
      </w:r>
    </w:p>
    <w:p w14:paraId="70C988D4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ABA by res_0$Genotype</w:t>
      </w:r>
      <w:r>
        <w:br/>
      </w:r>
      <w:r>
        <w:rPr>
          <w:rStyle w:val="VerbatimChar"/>
        </w:rPr>
        <w:t>## Kruskal-Wallis chi-squared = 11.28, df = 3, p-value = 0.0103</w:t>
      </w:r>
    </w:p>
    <w:p w14:paraId="7E93113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0$ABA, res_0$Genotype)</w:t>
      </w:r>
    </w:p>
    <w:p w14:paraId="6B077F75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0$ABA and res_0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 LOX3 </w:t>
      </w:r>
      <w:r>
        <w:br/>
      </w:r>
      <w:r>
        <w:rPr>
          <w:rStyle w:val="VerbatimChar"/>
        </w:rPr>
        <w:t xml:space="preserve">## EV   0.571 -     -    </w:t>
      </w:r>
      <w:r>
        <w:br/>
      </w:r>
      <w:r>
        <w:rPr>
          <w:rStyle w:val="VerbatimChar"/>
        </w:rPr>
        <w:t xml:space="preserve">## LOX3 1.000 1.000 -    </w:t>
      </w:r>
      <w:r>
        <w:br/>
      </w:r>
      <w:r>
        <w:rPr>
          <w:rStyle w:val="VerbatimChar"/>
        </w:rPr>
        <w:t>## MYB8 0.063 0.048 0.0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19B192AF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A_0))</w:t>
      </w:r>
    </w:p>
    <w:p w14:paraId="4C54FBB2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0$Genotype  3  642.2  214.07     2.3  0.119</w:t>
      </w:r>
      <w:r>
        <w:br/>
      </w:r>
      <w:r>
        <w:rPr>
          <w:rStyle w:val="VerbatimChar"/>
        </w:rPr>
        <w:t>## Residuals      15 1396.2   93.08</w:t>
      </w:r>
    </w:p>
    <w:p w14:paraId="3D0AA380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JA_0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5C2F440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0.5$JA by res_0.5$Genotype</w:t>
      </w:r>
      <w:r>
        <w:br/>
      </w:r>
      <w:r>
        <w:rPr>
          <w:rStyle w:val="VerbatimChar"/>
        </w:rPr>
        <w:t>## Kruskal-Wallis chi-squared = 9.0316, df = 3, p-value = 0.02887</w:t>
      </w:r>
    </w:p>
    <w:p w14:paraId="1C52D622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JA, res_0</w:t>
      </w:r>
      <w:r>
        <w:rPr>
          <w:rStyle w:val="FloatTok"/>
        </w:rPr>
        <w:t>.5</w:t>
      </w:r>
      <w:r>
        <w:rPr>
          <w:rStyle w:val="NormalTok"/>
        </w:rPr>
        <w:t>$Genotype)</w:t>
      </w:r>
    </w:p>
    <w:p w14:paraId="30ED924C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0.5$JA and res_0.5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 LOX3 </w:t>
      </w:r>
      <w:r>
        <w:br/>
      </w:r>
      <w:r>
        <w:rPr>
          <w:rStyle w:val="VerbatimChar"/>
        </w:rPr>
        <w:t xml:space="preserve">## EV   0.603 -     -    </w:t>
      </w:r>
      <w:r>
        <w:br/>
      </w:r>
      <w:r>
        <w:rPr>
          <w:rStyle w:val="VerbatimChar"/>
        </w:rPr>
        <w:t xml:space="preserve">## LOX3 0.159 0.095 -    </w:t>
      </w:r>
      <w:r>
        <w:br/>
      </w:r>
      <w:r>
        <w:rPr>
          <w:rStyle w:val="VerbatimChar"/>
        </w:rPr>
        <w:t>## MYB8 0.603 0.603 0.6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25122D1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JA.Ile_0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455805F9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JA.Ile by res_0.5$Genotype</w:t>
      </w:r>
      <w:r>
        <w:br/>
      </w:r>
      <w:r>
        <w:rPr>
          <w:rStyle w:val="VerbatimChar"/>
        </w:rPr>
        <w:t>## Kruskal-Wallis chi-squared = 4.2568, df = 3, p-value = 0.235</w:t>
      </w:r>
    </w:p>
    <w:p w14:paraId="11B7C6B4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OH.JA.Ile_0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524E8F67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OH.JA.Ile by res_0.5$Genotype</w:t>
      </w:r>
      <w:r>
        <w:br/>
      </w:r>
      <w:r>
        <w:rPr>
          <w:rStyle w:val="VerbatimChar"/>
        </w:rPr>
        <w:t>## Kruskal-Wallis chi-squared = 4.4605, df = 3, p-value = 0.2158</w:t>
      </w:r>
    </w:p>
    <w:p w14:paraId="6F11C2E9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ABA_0</w:t>
      </w:r>
      <w:r>
        <w:rPr>
          <w:rStyle w:val="FloatTok"/>
        </w:rPr>
        <w:t>.5</w:t>
      </w:r>
      <w:r>
        <w:rPr>
          <w:rStyle w:val="NormalTok"/>
        </w:rPr>
        <w:t>))</w:t>
      </w:r>
    </w:p>
    <w:p w14:paraId="176F589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0.5$Genotype  3   1165   388.4   1.312  0.307</w:t>
      </w:r>
      <w:r>
        <w:br/>
      </w:r>
      <w:r>
        <w:rPr>
          <w:rStyle w:val="VerbatimChar"/>
        </w:rPr>
        <w:t>## Residuals        15   4440   296.0</w:t>
      </w:r>
    </w:p>
    <w:p w14:paraId="6E61C479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A_0</w:t>
      </w:r>
      <w:r>
        <w:rPr>
          <w:rStyle w:val="FloatTok"/>
        </w:rPr>
        <w:t>.5</w:t>
      </w:r>
      <w:r>
        <w:rPr>
          <w:rStyle w:val="NormalTok"/>
        </w:rPr>
        <w:t>))</w:t>
      </w:r>
    </w:p>
    <w:p w14:paraId="37BB4A8C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0.5$Genotype  3  834.4   278.1   2.254  0.124</w:t>
      </w:r>
      <w:r>
        <w:br/>
      </w:r>
      <w:r>
        <w:rPr>
          <w:rStyle w:val="VerbatimChar"/>
        </w:rPr>
        <w:t>## Residuals        15 1851.4   123.4</w:t>
      </w:r>
    </w:p>
    <w:p w14:paraId="38BC62F9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JA_1)</w:t>
      </w:r>
    </w:p>
    <w:p w14:paraId="2E2DBEF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JA by res_1$Genotype</w:t>
      </w:r>
      <w:r>
        <w:br/>
      </w:r>
      <w:r>
        <w:rPr>
          <w:rStyle w:val="VerbatimChar"/>
        </w:rPr>
        <w:t>## Kruskal-Wallis chi-squared = 15.829, df = 3, p-value = 0.001229</w:t>
      </w:r>
    </w:p>
    <w:p w14:paraId="2C045277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lastRenderedPageBreak/>
        <w:t>pairwise.wilcox.test</w:t>
      </w:r>
      <w:proofErr w:type="spellEnd"/>
      <w:r>
        <w:rPr>
          <w:rStyle w:val="NormalTok"/>
        </w:rPr>
        <w:t>(res_1$JA, res_1$Genotype)</w:t>
      </w:r>
    </w:p>
    <w:p w14:paraId="3CDC6A4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1$JA and res_1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 LOX3 </w:t>
      </w:r>
      <w:r>
        <w:br/>
      </w:r>
      <w:r>
        <w:rPr>
          <w:rStyle w:val="VerbatimChar"/>
        </w:rPr>
        <w:t xml:space="preserve">## EV   0.111 -     -    </w:t>
      </w:r>
      <w:r>
        <w:br/>
      </w:r>
      <w:r>
        <w:rPr>
          <w:rStyle w:val="VerbatimChar"/>
        </w:rPr>
        <w:t xml:space="preserve">## LOX3 0.063 0.048 -    </w:t>
      </w:r>
      <w:r>
        <w:br/>
      </w:r>
      <w:r>
        <w:rPr>
          <w:rStyle w:val="VerbatimChar"/>
        </w:rPr>
        <w:t>## MYB8 0.063 0.063 0.0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6EE732B0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.Ile_1))</w:t>
      </w:r>
    </w:p>
    <w:p w14:paraId="3690698C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1$Genotype  3  56708   18903   56.76 2.03e-08 ***</w:t>
      </w:r>
      <w:r>
        <w:br/>
      </w:r>
      <w:r>
        <w:rPr>
          <w:rStyle w:val="VerbatimChar"/>
        </w:rPr>
        <w:t xml:space="preserve">## Residuals      15   4995     333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D2DF10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.Ile_1))</w:t>
      </w:r>
    </w:p>
    <w:p w14:paraId="4683A8B3" w14:textId="77777777" w:rsidR="005B31F5" w:rsidRDefault="005B31F5" w:rsidP="005B31F5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JA.Ile_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1$Genotype`</w:t>
      </w:r>
      <w:r>
        <w:br/>
      </w:r>
      <w:r>
        <w:rPr>
          <w:rStyle w:val="VerbatimChar"/>
        </w:rPr>
        <w:t xml:space="preserve">##                  diff 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 37.960322    2.678004  73.24264 0.0330086</w:t>
      </w:r>
      <w:r>
        <w:br/>
      </w:r>
      <w:r>
        <w:rPr>
          <w:rStyle w:val="VerbatimChar"/>
        </w:rPr>
        <w:t>## LOX3-ETR1  -88.023449 -123.305768 -52.74113 0.0000168</w:t>
      </w:r>
      <w:r>
        <w:br/>
      </w:r>
      <w:r>
        <w:rPr>
          <w:rStyle w:val="VerbatimChar"/>
        </w:rPr>
        <w:t>## MYB8-ETR1   46.432554   11.150236  81.71487 0.0085528</w:t>
      </w:r>
      <w:r>
        <w:br/>
      </w:r>
      <w:r>
        <w:rPr>
          <w:rStyle w:val="VerbatimChar"/>
        </w:rPr>
        <w:t>## LOX3-EV   -125.983771 -159.248260 -92.71928 0.0000001</w:t>
      </w:r>
      <w:r>
        <w:br/>
      </w:r>
      <w:r>
        <w:rPr>
          <w:rStyle w:val="VerbatimChar"/>
        </w:rPr>
        <w:t>## MYB8-EV      8.472232  -24.792256  41.73672 0.8818918</w:t>
      </w:r>
      <w:r>
        <w:br/>
      </w:r>
      <w:r>
        <w:rPr>
          <w:rStyle w:val="VerbatimChar"/>
        </w:rPr>
        <w:t>## MYB8-LOX3  134.456004  101.191515 167.72049 0.0000000</w:t>
      </w:r>
    </w:p>
    <w:p w14:paraId="43EBC61A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OH.JA.Ile_1))</w:t>
      </w:r>
    </w:p>
    <w:p w14:paraId="471B9C9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</w:t>
      </w:r>
      <w:r>
        <w:br/>
      </w:r>
      <w:r>
        <w:rPr>
          <w:rStyle w:val="VerbatimChar"/>
        </w:rPr>
        <w:t>## res_1$Genotype  3   8317  2772.3   7.544 0.00263 **</w:t>
      </w:r>
      <w:r>
        <w:br/>
      </w:r>
      <w:r>
        <w:rPr>
          <w:rStyle w:val="VerbatimChar"/>
        </w:rPr>
        <w:t xml:space="preserve">## Residuals      15   5512   367.5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9529809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OH.JA.Ile_1))</w:t>
      </w:r>
    </w:p>
    <w:p w14:paraId="409F4293" w14:textId="77777777" w:rsidR="005B31F5" w:rsidRDefault="005B31F5" w:rsidP="005B31F5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OH.JA.Ile_1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`res_1$Genotype`</w:t>
      </w:r>
      <w:r>
        <w:br/>
      </w:r>
      <w:r>
        <w:rPr>
          <w:rStyle w:val="VerbatimChar"/>
        </w:rPr>
        <w:t xml:space="preserve">##                 diff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 2.007294 -35.05453 39.069119 0.9985824</w:t>
      </w:r>
      <w:r>
        <w:br/>
      </w:r>
      <w:r>
        <w:rPr>
          <w:rStyle w:val="VerbatimChar"/>
        </w:rPr>
        <w:t>## LOX3-ETR1 -34.821598 -71.88342  2.240226 0.0690960</w:t>
      </w:r>
      <w:r>
        <w:br/>
      </w:r>
      <w:r>
        <w:rPr>
          <w:rStyle w:val="VerbatimChar"/>
        </w:rPr>
        <w:t>## MYB8-ETR1  21.870489 -15.19134 58.932313 0.3572606</w:t>
      </w:r>
      <w:r>
        <w:br/>
      </w:r>
      <w:r>
        <w:rPr>
          <w:rStyle w:val="VerbatimChar"/>
        </w:rPr>
        <w:t>## LOX3-EV   -36.828892 -71.77112 -1.886669 0.0372445</w:t>
      </w:r>
      <w:r>
        <w:br/>
      </w:r>
      <w:r>
        <w:rPr>
          <w:rStyle w:val="VerbatimChar"/>
        </w:rPr>
        <w:t>## MYB8-EV    19.863194 -15.07903 54.805417 0.3881690</w:t>
      </w:r>
      <w:r>
        <w:br/>
      </w:r>
      <w:r>
        <w:rPr>
          <w:rStyle w:val="VerbatimChar"/>
        </w:rPr>
        <w:t>## MYB8-LOX3  56.692086  21.74986 91.634309 0.0015176</w:t>
      </w:r>
    </w:p>
    <w:p w14:paraId="38C9C8CF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ABA_1))</w:t>
      </w:r>
    </w:p>
    <w:p w14:paraId="30298B03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1$Genotype  3   7898  2632.8   11.92 0.000298 ***</w:t>
      </w:r>
      <w:r>
        <w:br/>
      </w:r>
      <w:r>
        <w:rPr>
          <w:rStyle w:val="VerbatimChar"/>
        </w:rPr>
        <w:t xml:space="preserve">## Residuals      15   3313   220.9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4C6B573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ABA_1))</w:t>
      </w:r>
    </w:p>
    <w:p w14:paraId="162BE1EF" w14:textId="77777777" w:rsidR="005B31F5" w:rsidRDefault="005B31F5" w:rsidP="005B31F5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ABA_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1$Genotype`</w:t>
      </w:r>
      <w:r>
        <w:br/>
      </w:r>
      <w:r>
        <w:rPr>
          <w:rStyle w:val="VerbatimChar"/>
        </w:rPr>
        <w:t xml:space="preserve">## 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-16.522927 -45.257132 12.211277 0.3786340</w:t>
      </w:r>
      <w:r>
        <w:br/>
      </w:r>
      <w:r>
        <w:rPr>
          <w:rStyle w:val="VerbatimChar"/>
        </w:rPr>
        <w:t>## LOX3-ETR1 -25.185830 -53.920034  3.548375 0.0959722</w:t>
      </w:r>
      <w:r>
        <w:br/>
      </w:r>
      <w:r>
        <w:rPr>
          <w:rStyle w:val="VerbatimChar"/>
        </w:rPr>
        <w:t>## MYB8-ETR1  27.004099  -1.730106 55.738303 0.0690101</w:t>
      </w:r>
      <w:r>
        <w:br/>
      </w:r>
      <w:r>
        <w:rPr>
          <w:rStyle w:val="VerbatimChar"/>
        </w:rPr>
        <w:t>## LOX3-EV    -8.662902 -35.753770 18.427965 0.7938493</w:t>
      </w:r>
      <w:r>
        <w:br/>
      </w:r>
      <w:r>
        <w:rPr>
          <w:rStyle w:val="VerbatimChar"/>
        </w:rPr>
        <w:t>## MYB8-EV    43.527026  16.436159 70.617894 0.0016569</w:t>
      </w:r>
      <w:r>
        <w:br/>
      </w:r>
      <w:r>
        <w:rPr>
          <w:rStyle w:val="VerbatimChar"/>
        </w:rPr>
        <w:t>## MYB8-LOX3  52.189928  25.099061 79.280796 0.0002897</w:t>
      </w:r>
    </w:p>
    <w:p w14:paraId="2C87498B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A_1))</w:t>
      </w:r>
    </w:p>
    <w:p w14:paraId="5D1D2A6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1$Genotype  3   1426   475.4   2.784  0.077 .</w:t>
      </w:r>
      <w:r>
        <w:br/>
      </w:r>
      <w:r>
        <w:rPr>
          <w:rStyle w:val="VerbatimChar"/>
        </w:rPr>
        <w:t xml:space="preserve">## Residuals      15   2561   170.8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7432427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_2))</w:t>
      </w:r>
    </w:p>
    <w:p w14:paraId="75CEB4F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2$Genotype  3 328976  109659   11.97 0.000292 ***</w:t>
      </w:r>
      <w:r>
        <w:br/>
      </w:r>
      <w:r>
        <w:rPr>
          <w:rStyle w:val="VerbatimChar"/>
        </w:rPr>
        <w:t xml:space="preserve">## Residuals      15 137418    9161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60289C2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_2))</w:t>
      </w:r>
    </w:p>
    <w:p w14:paraId="7A6B9956" w14:textId="77777777" w:rsidR="005B31F5" w:rsidRDefault="005B31F5" w:rsidP="005B31F5">
      <w:pPr>
        <w:pStyle w:val="SourceCode"/>
      </w:pPr>
      <w:r>
        <w:rPr>
          <w:rStyle w:val="VerbatimChar"/>
        </w:rPr>
        <w:lastRenderedPageBreak/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JA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$Genotype`</w:t>
      </w:r>
      <w:r>
        <w:br/>
      </w:r>
      <w:r>
        <w:rPr>
          <w:rStyle w:val="VerbatimChar"/>
        </w:rPr>
        <w:t xml:space="preserve">## 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 91.85235  -93.20178 276.906485 0.5007365</w:t>
      </w:r>
      <w:r>
        <w:br/>
      </w:r>
      <w:r>
        <w:rPr>
          <w:rStyle w:val="VerbatimChar"/>
        </w:rPr>
        <w:t>## LOX3-ETR1 -176.27907 -361.33320   8.775063 0.0644842</w:t>
      </w:r>
      <w:r>
        <w:br/>
      </w:r>
      <w:r>
        <w:rPr>
          <w:rStyle w:val="VerbatimChar"/>
        </w:rPr>
        <w:t>## MYB8-ETR1  167.65033  -17.40381 352.704461 0.0824230</w:t>
      </w:r>
      <w:r>
        <w:br/>
      </w:r>
      <w:r>
        <w:rPr>
          <w:rStyle w:val="VerbatimChar"/>
        </w:rPr>
        <w:t>## LOX3-EV   -268.13142 -442.60213 -93.660711 0.0024508</w:t>
      </w:r>
      <w:r>
        <w:br/>
      </w:r>
      <w:r>
        <w:rPr>
          <w:rStyle w:val="VerbatimChar"/>
        </w:rPr>
        <w:t>## MYB8-EV     75.79798  -98.67273 250.268687 0.6051936</w:t>
      </w:r>
      <w:r>
        <w:br/>
      </w:r>
      <w:r>
        <w:rPr>
          <w:rStyle w:val="VerbatimChar"/>
        </w:rPr>
        <w:t>## MYB8-LOX3  343.92940  169.45869 518.400108 0.0002286</w:t>
      </w:r>
    </w:p>
    <w:p w14:paraId="0CE66B7C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.Ile_2))</w:t>
      </w:r>
    </w:p>
    <w:p w14:paraId="7EB6359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</w:t>
      </w:r>
      <w:r>
        <w:br/>
      </w:r>
      <w:r>
        <w:rPr>
          <w:rStyle w:val="VerbatimChar"/>
        </w:rPr>
        <w:t>## res_2$Genotype  3  165.9   55.29   7.351 0.00294 **</w:t>
      </w:r>
      <w:r>
        <w:br/>
      </w:r>
      <w:r>
        <w:rPr>
          <w:rStyle w:val="VerbatimChar"/>
        </w:rPr>
        <w:t xml:space="preserve">## Residuals      15  112.8    7.52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F33790A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JA.Ile_2))</w:t>
      </w:r>
    </w:p>
    <w:p w14:paraId="64B746AD" w14:textId="77777777" w:rsidR="005B31F5" w:rsidRDefault="005B31F5" w:rsidP="005B31F5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JA.Ile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$Genotype`</w:t>
      </w:r>
      <w:r>
        <w:br/>
      </w:r>
      <w:r>
        <w:rPr>
          <w:rStyle w:val="VerbatimChar"/>
        </w:rPr>
        <w:t xml:space="preserve">##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1.350066  -3.952090  6.6522222 0.8819714</w:t>
      </w:r>
      <w:r>
        <w:br/>
      </w:r>
      <w:r>
        <w:rPr>
          <w:rStyle w:val="VerbatimChar"/>
        </w:rPr>
        <w:t>## LOX3-ETR1 -4.892930 -10.195087  0.4092259 0.0754655</w:t>
      </w:r>
      <w:r>
        <w:br/>
      </w:r>
      <w:r>
        <w:rPr>
          <w:rStyle w:val="VerbatimChar"/>
        </w:rPr>
        <w:t>## MYB8-ETR1  2.751854  -2.550302  8.0540101 0.4639783</w:t>
      </w:r>
      <w:r>
        <w:br/>
      </w:r>
      <w:r>
        <w:rPr>
          <w:rStyle w:val="VerbatimChar"/>
        </w:rPr>
        <w:t>## LOX3-EV   -6.242996 -11.241917 -1.2440755 0.0125167</w:t>
      </w:r>
      <w:r>
        <w:br/>
      </w:r>
      <w:r>
        <w:rPr>
          <w:rStyle w:val="VerbatimChar"/>
        </w:rPr>
        <w:t>## MYB8-EV    1.401788  -3.597133  6.4007087 0.8495960</w:t>
      </w:r>
      <w:r>
        <w:br/>
      </w:r>
      <w:r>
        <w:rPr>
          <w:rStyle w:val="VerbatimChar"/>
        </w:rPr>
        <w:t>## MYB8-LOX3  7.644784   2.645863 12.6437050 0.0025570</w:t>
      </w:r>
    </w:p>
    <w:p w14:paraId="661F5714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OH.JA.Ile_2))</w:t>
      </w:r>
    </w:p>
    <w:p w14:paraId="5B5C7A3F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2$Genotype  3   4065  1355.1   15.35 7.69e-05 ***</w:t>
      </w:r>
      <w:r>
        <w:br/>
      </w:r>
      <w:r>
        <w:rPr>
          <w:rStyle w:val="VerbatimChar"/>
        </w:rPr>
        <w:t xml:space="preserve">## Residuals      15   1324    88.3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5CAB6E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OH.JA.Ile_2))</w:t>
      </w:r>
    </w:p>
    <w:p w14:paraId="4CD6901B" w14:textId="77777777" w:rsidR="005B31F5" w:rsidRDefault="005B31F5" w:rsidP="005B31F5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OH.JA.Ile_2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`res_2$Genotype`</w:t>
      </w:r>
      <w:r>
        <w:br/>
      </w:r>
      <w:r>
        <w:rPr>
          <w:rStyle w:val="VerbatimChar"/>
        </w:rPr>
        <w:t xml:space="preserve">## 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 9.851469  -8.315115 28.018052 0.4274544</w:t>
      </w:r>
      <w:r>
        <w:br/>
      </w:r>
      <w:r>
        <w:rPr>
          <w:rStyle w:val="VerbatimChar"/>
        </w:rPr>
        <w:t>## LOX3-ETR1 -14.739314 -32.905897  3.427269 0.1332127</w:t>
      </w:r>
      <w:r>
        <w:br/>
      </w:r>
      <w:r>
        <w:rPr>
          <w:rStyle w:val="VerbatimChar"/>
        </w:rPr>
        <w:t>## MYB8-ETR1  24.492440   6.325857 42.659023 0.0071245</w:t>
      </w:r>
      <w:r>
        <w:br/>
      </w:r>
      <w:r>
        <w:rPr>
          <w:rStyle w:val="VerbatimChar"/>
        </w:rPr>
        <w:t>## LOX3-EV   -24.590783 -41.718401 -7.463164 0.0043365</w:t>
      </w:r>
      <w:r>
        <w:br/>
      </w:r>
      <w:r>
        <w:rPr>
          <w:rStyle w:val="VerbatimChar"/>
        </w:rPr>
        <w:t>## MYB8-EV    14.640971  -2.486647 31.768590 0.1071959</w:t>
      </w:r>
      <w:r>
        <w:br/>
      </w:r>
      <w:r>
        <w:rPr>
          <w:rStyle w:val="VerbatimChar"/>
        </w:rPr>
        <w:t>## MYB8-LOX3  39.231754  22.104135 56.359373 0.0000449</w:t>
      </w:r>
    </w:p>
    <w:p w14:paraId="5E6348C1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ABA_2)</w:t>
      </w:r>
    </w:p>
    <w:p w14:paraId="21EAF200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ABA by res_2$Genotype</w:t>
      </w:r>
      <w:r>
        <w:br/>
      </w:r>
      <w:r>
        <w:rPr>
          <w:rStyle w:val="VerbatimChar"/>
        </w:rPr>
        <w:t>## Kruskal-Wallis chi-squared = 14.116, df = 3, p-value = 0.002752</w:t>
      </w:r>
    </w:p>
    <w:p w14:paraId="4D52B454" w14:textId="77777777" w:rsidR="005B31F5" w:rsidRDefault="005B31F5" w:rsidP="005B31F5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2$ABA, res_2$Genotype)</w:t>
      </w:r>
    </w:p>
    <w:p w14:paraId="78DCDB8B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2$ABA and res_2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 LOX3 </w:t>
      </w:r>
      <w:r>
        <w:br/>
      </w:r>
      <w:r>
        <w:rPr>
          <w:rStyle w:val="VerbatimChar"/>
        </w:rPr>
        <w:t xml:space="preserve">## EV   0.381 -     -    </w:t>
      </w:r>
      <w:r>
        <w:br/>
      </w:r>
      <w:r>
        <w:rPr>
          <w:rStyle w:val="VerbatimChar"/>
        </w:rPr>
        <w:t xml:space="preserve">## LOX3 0.730 0.048 -    </w:t>
      </w:r>
      <w:r>
        <w:br/>
      </w:r>
      <w:r>
        <w:rPr>
          <w:rStyle w:val="VerbatimChar"/>
        </w:rPr>
        <w:t>## MYB8 0.048 0.048 0.0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4BDF6C51" w14:textId="77777777" w:rsidR="005B31F5" w:rsidRDefault="005B31F5" w:rsidP="005B31F5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A_2))</w:t>
      </w:r>
    </w:p>
    <w:p w14:paraId="554B2CFA" w14:textId="77777777" w:rsidR="005B31F5" w:rsidRDefault="005B31F5" w:rsidP="005B31F5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2$Genotype  3   9663    3221   0.855  0.486</w:t>
      </w:r>
      <w:r>
        <w:br/>
      </w:r>
      <w:r>
        <w:rPr>
          <w:rStyle w:val="VerbatimChar"/>
        </w:rPr>
        <w:t>## Residuals      15  56518    3768</w:t>
      </w:r>
    </w:p>
    <w:p w14:paraId="5C2ACE2F" w14:textId="77777777" w:rsidR="00385666" w:rsidRDefault="00385666" w:rsidP="00E12664">
      <w:pPr>
        <w:pStyle w:val="SourceCode"/>
        <w:rPr>
          <w:rStyle w:val="KeywordTok"/>
        </w:rPr>
      </w:pPr>
    </w:p>
    <w:p w14:paraId="6BAF4D3F" w14:textId="77777777" w:rsidR="00E12664" w:rsidRDefault="00E12664" w:rsidP="00E12664">
      <w:pPr>
        <w:pStyle w:val="SourceCode"/>
      </w:pPr>
      <w:r>
        <w:rPr>
          <w:rStyle w:val="NormalTok"/>
        </w:rPr>
        <w:t>data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table</w:t>
      </w:r>
      <w:proofErr w:type="spellEnd"/>
      <w:r>
        <w:rPr>
          <w:rStyle w:val="NormalTok"/>
        </w:rPr>
        <w:t>(</w:t>
      </w:r>
      <w:r>
        <w:rPr>
          <w:rStyle w:val="StringTok"/>
        </w:rPr>
        <w:t>"R_data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NormalTok"/>
        </w:rPr>
        <w:t xml:space="preserve">T, </w:t>
      </w:r>
      <w:proofErr w:type="spellStart"/>
      <w:r>
        <w:rPr>
          <w:rStyle w:val="DataTypeTok"/>
        </w:rPr>
        <w:t>sep</w:t>
      </w:r>
      <w:proofErr w:type="spellEnd"/>
      <w:r>
        <w:rPr>
          <w:rStyle w:val="DataTypeTok"/>
        </w:rPr>
        <w:t>=</w:t>
      </w:r>
      <w:r>
        <w:rPr>
          <w:rStyle w:val="StringTok"/>
        </w:rPr>
        <w:t>",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ec</w:t>
      </w:r>
      <w:proofErr w:type="spellEnd"/>
      <w:r>
        <w:rPr>
          <w:rStyle w:val="DataTypeTok"/>
        </w:rPr>
        <w:t>=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 Normality analysis</w:t>
      </w:r>
      <w:r>
        <w:br/>
      </w:r>
      <w:r>
        <w:br/>
      </w: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$E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3F335E67" w14:textId="77777777" w:rsidR="00E12664" w:rsidRDefault="00E12664" w:rsidP="00E126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</w:t>
      </w:r>
      <w:proofErr w:type="spellStart"/>
      <w:r>
        <w:rPr>
          <w:rStyle w:val="VerbatimChar"/>
        </w:rPr>
        <w:t>data$ET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V")</w:t>
      </w:r>
      <w:r>
        <w:br/>
      </w:r>
      <w:r>
        <w:rPr>
          <w:rStyle w:val="VerbatimChar"/>
        </w:rPr>
        <w:t>## W = 0.86379, p-value = 0.2422</w:t>
      </w:r>
    </w:p>
    <w:p w14:paraId="30B95A47" w14:textId="77777777" w:rsidR="00E12664" w:rsidRDefault="00E12664" w:rsidP="00E12664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$E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51C92CDC" w14:textId="77777777" w:rsidR="00E12664" w:rsidRDefault="00E12664" w:rsidP="00E126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</w:t>
      </w:r>
      <w:proofErr w:type="spellStart"/>
      <w:r>
        <w:rPr>
          <w:rStyle w:val="VerbatimChar"/>
        </w:rPr>
        <w:t>data$ET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TR1")</w:t>
      </w:r>
      <w:r>
        <w:br/>
      </w:r>
      <w:r>
        <w:rPr>
          <w:rStyle w:val="VerbatimChar"/>
        </w:rPr>
        <w:t>## W = 0.81379, p-value = 0.1045</w:t>
      </w:r>
    </w:p>
    <w:p w14:paraId="2DCAD04F" w14:textId="77777777" w:rsidR="00E12664" w:rsidRDefault="00E12664" w:rsidP="00E12664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$E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58A63F1D" w14:textId="77777777" w:rsidR="00E12664" w:rsidRDefault="00E12664" w:rsidP="00E126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</w:t>
      </w:r>
      <w:proofErr w:type="spellStart"/>
      <w:r>
        <w:rPr>
          <w:rStyle w:val="VerbatimChar"/>
        </w:rPr>
        <w:t>data$ET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LOX3")</w:t>
      </w:r>
      <w:r>
        <w:br/>
      </w:r>
      <w:r>
        <w:rPr>
          <w:rStyle w:val="VerbatimChar"/>
        </w:rPr>
        <w:t>## W = 0.92168, p-value = 0.5408</w:t>
      </w:r>
    </w:p>
    <w:p w14:paraId="7CD02242" w14:textId="77777777" w:rsidR="00E12664" w:rsidRDefault="00E12664" w:rsidP="00E12664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$E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57BF3F4D" w14:textId="77777777" w:rsidR="00E12664" w:rsidRDefault="00E12664" w:rsidP="00E126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</w:t>
      </w:r>
      <w:proofErr w:type="spellStart"/>
      <w:r>
        <w:rPr>
          <w:rStyle w:val="VerbatimChar"/>
        </w:rPr>
        <w:t>data$ET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MYB8")</w:t>
      </w:r>
      <w:r>
        <w:br/>
      </w:r>
      <w:r>
        <w:rPr>
          <w:rStyle w:val="VerbatimChar"/>
        </w:rPr>
        <w:t>## W = 0.81488, p-value = 0.1065</w:t>
      </w:r>
    </w:p>
    <w:p w14:paraId="5EEC5A97" w14:textId="77777777" w:rsidR="00E12664" w:rsidRDefault="00E12664" w:rsidP="00E12664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$E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ACO"</w:t>
      </w:r>
      <w:r>
        <w:rPr>
          <w:rStyle w:val="NormalTok"/>
        </w:rPr>
        <w:t>))</w:t>
      </w:r>
    </w:p>
    <w:p w14:paraId="2C5C4918" w14:textId="77777777" w:rsidR="00E12664" w:rsidRDefault="00E12664" w:rsidP="00E126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</w:t>
      </w:r>
      <w:proofErr w:type="spellStart"/>
      <w:r>
        <w:rPr>
          <w:rStyle w:val="VerbatimChar"/>
        </w:rPr>
        <w:t>data$ET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ACO")</w:t>
      </w:r>
      <w:r>
        <w:br/>
      </w:r>
      <w:r>
        <w:rPr>
          <w:rStyle w:val="VerbatimChar"/>
        </w:rPr>
        <w:t>## W = 0.97644, p-value = 0.9147</w:t>
      </w:r>
    </w:p>
    <w:p w14:paraId="6B6CE952" w14:textId="77777777" w:rsidR="00E12664" w:rsidRPr="004927D6" w:rsidRDefault="00E12664" w:rsidP="00E12664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## Variance analysis</w:t>
      </w:r>
      <w:r w:rsidRPr="004927D6">
        <w:rPr>
          <w:lang w:val="fr-FR"/>
        </w:rPr>
        <w:br/>
      </w: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ET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data$ET~data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ET)</w:t>
      </w:r>
    </w:p>
    <w:p w14:paraId="4C3FD331" w14:textId="77777777" w:rsidR="00E12664" w:rsidRDefault="00E12664" w:rsidP="00E1266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</w:t>
      </w:r>
      <w:proofErr w:type="spellStart"/>
      <w:r>
        <w:rPr>
          <w:rStyle w:val="VerbatimChar"/>
        </w:rPr>
        <w:t>data$ET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8.0973, df = 4, p-value =</w:t>
      </w:r>
      <w:r>
        <w:br/>
      </w:r>
      <w:r>
        <w:rPr>
          <w:rStyle w:val="VerbatimChar"/>
        </w:rPr>
        <w:t>## 0.08808</w:t>
      </w:r>
    </w:p>
    <w:p w14:paraId="4795E7ED" w14:textId="77777777" w:rsidR="00E12664" w:rsidRDefault="00E12664" w:rsidP="00E12664">
      <w:pPr>
        <w:pStyle w:val="SourceCode"/>
      </w:pPr>
      <w:r>
        <w:rPr>
          <w:rStyle w:val="NormalTok"/>
        </w:rPr>
        <w:t>## ANOVA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ET))</w:t>
      </w:r>
    </w:p>
    <w:p w14:paraId="5CEF42DE" w14:textId="77777777" w:rsidR="00E12664" w:rsidRDefault="00E12664" w:rsidP="00E12664">
      <w:pPr>
        <w:pStyle w:val="SourceCode"/>
      </w:pPr>
      <w:r>
        <w:rPr>
          <w:rStyle w:val="VerbatimChar"/>
        </w:rPr>
        <w:t xml:space="preserve">##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 4  96616   24154   12.89 2.38e-05 ***</w:t>
      </w:r>
      <w:r>
        <w:br/>
      </w:r>
      <w:r>
        <w:rPr>
          <w:rStyle w:val="VerbatimChar"/>
        </w:rPr>
        <w:t xml:space="preserve">## Residuals     20  37474    1874                 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1E51B55" w14:textId="77777777" w:rsidR="00E12664" w:rsidRDefault="00E12664" w:rsidP="00E12664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ET))</w:t>
      </w:r>
    </w:p>
    <w:p w14:paraId="2D56802B" w14:textId="77777777" w:rsidR="00E12664" w:rsidRDefault="00E12664" w:rsidP="00E12664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ET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##                  diff 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TR1-ACO   193.247353  111.326083 275.16862 0.0000069</w:t>
      </w:r>
      <w:r>
        <w:br/>
      </w:r>
      <w:r>
        <w:rPr>
          <w:rStyle w:val="VerbatimChar"/>
        </w:rPr>
        <w:t>## EV-ACO      72.661999   -9.259271 154.58327 0.0977160</w:t>
      </w:r>
      <w:r>
        <w:br/>
      </w:r>
      <w:r>
        <w:rPr>
          <w:rStyle w:val="VerbatimChar"/>
        </w:rPr>
        <w:t>## LOX3-ACO    69.985604  -11.935666 151.90687 0.1174930</w:t>
      </w:r>
      <w:r>
        <w:br/>
      </w:r>
      <w:r>
        <w:rPr>
          <w:rStyle w:val="VerbatimChar"/>
        </w:rPr>
        <w:t>## MYB8-ACO    86.988661    5.067391 168.90993 0.0340508</w:t>
      </w:r>
      <w:r>
        <w:br/>
      </w:r>
      <w:r>
        <w:rPr>
          <w:rStyle w:val="VerbatimChar"/>
        </w:rPr>
        <w:t>## EV-ETR1   -120.585354 -202.506624 -38.66408 0.0022625</w:t>
      </w:r>
      <w:r>
        <w:br/>
      </w:r>
      <w:r>
        <w:rPr>
          <w:rStyle w:val="VerbatimChar"/>
        </w:rPr>
        <w:t>## LOX3-ETR1 -123.261749 -205.183019 -41.34048 0.0018136</w:t>
      </w:r>
      <w:r>
        <w:br/>
      </w:r>
      <w:r>
        <w:rPr>
          <w:rStyle w:val="VerbatimChar"/>
        </w:rPr>
        <w:t>## MYB8-ETR1 -106.258692 -188.179961 -24.33742 0.0073485</w:t>
      </w:r>
      <w:r>
        <w:br/>
      </w:r>
      <w:r>
        <w:rPr>
          <w:rStyle w:val="VerbatimChar"/>
        </w:rPr>
        <w:t>## LOX3-EV     -2.676395  -84.597665  79.24487 0.9999774</w:t>
      </w:r>
      <w:r>
        <w:br/>
      </w:r>
      <w:r>
        <w:rPr>
          <w:rStyle w:val="VerbatimChar"/>
        </w:rPr>
        <w:t>## MYB8-EV     14.326662  -67.594608  96.24793 0.9839194</w:t>
      </w:r>
      <w:r>
        <w:br/>
      </w:r>
      <w:r>
        <w:rPr>
          <w:rStyle w:val="VerbatimChar"/>
        </w:rPr>
        <w:t>## MYB8-LOX3   17.003057  -64.918212  98.92433 0.9699496</w:t>
      </w:r>
    </w:p>
    <w:p w14:paraId="0B8B18AE" w14:textId="178DA854" w:rsidR="00E12664" w:rsidRDefault="00E12664">
      <w:pPr>
        <w:spacing w:after="0"/>
      </w:pPr>
      <w:r>
        <w:br w:type="page"/>
      </w:r>
    </w:p>
    <w:p w14:paraId="307F51FE" w14:textId="5F41E9AA" w:rsidR="000B51BD" w:rsidRDefault="005D6661" w:rsidP="005D6661">
      <w:pPr>
        <w:pStyle w:val="Titre1"/>
      </w:pPr>
      <w:r>
        <w:lastRenderedPageBreak/>
        <w:t xml:space="preserve">Statistical analysis of </w:t>
      </w:r>
      <w:proofErr w:type="spellStart"/>
      <w:r>
        <w:t>phenolamide</w:t>
      </w:r>
      <w:proofErr w:type="spellEnd"/>
      <w:r>
        <w:t xml:space="preserve"> levels</w:t>
      </w:r>
      <w:r w:rsidR="002C4D92">
        <w:t xml:space="preserve"> by HPLC-UV</w:t>
      </w:r>
    </w:p>
    <w:p w14:paraId="1FC2A59B" w14:textId="0957F92A" w:rsidR="005D6661" w:rsidRDefault="005D6661" w:rsidP="005D6661">
      <w:pPr>
        <w:pStyle w:val="Titre2"/>
      </w:pPr>
      <w:r>
        <w:t>Local leaves</w:t>
      </w:r>
    </w:p>
    <w:p w14:paraId="09F6DF96" w14:textId="77777777" w:rsidR="005D6661" w:rsidRDefault="005D6661" w:rsidP="005D6661">
      <w:pPr>
        <w:pStyle w:val="SourceCode"/>
      </w:pPr>
      <w:r>
        <w:rPr>
          <w:rStyle w:val="NormalTok"/>
        </w:rPr>
        <w:t>data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table</w:t>
      </w:r>
      <w:proofErr w:type="spellEnd"/>
      <w:r>
        <w:rPr>
          <w:rStyle w:val="NormalTok"/>
        </w:rPr>
        <w:t>(</w:t>
      </w:r>
      <w:r>
        <w:rPr>
          <w:rStyle w:val="StringTok"/>
        </w:rPr>
        <w:t>"R_data_local_sansMYB8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NormalTok"/>
        </w:rPr>
        <w:t xml:space="preserve">T, </w:t>
      </w:r>
      <w:proofErr w:type="spellStart"/>
      <w:r>
        <w:rPr>
          <w:rStyle w:val="DataTypeTok"/>
        </w:rPr>
        <w:t>sep</w:t>
      </w:r>
      <w:proofErr w:type="spellEnd"/>
      <w:r>
        <w:rPr>
          <w:rStyle w:val="DataTypeTok"/>
        </w:rPr>
        <w:t>=</w:t>
      </w:r>
      <w:r>
        <w:rPr>
          <w:rStyle w:val="StringTok"/>
        </w:rPr>
        <w:t>",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ec</w:t>
      </w:r>
      <w:proofErr w:type="spellEnd"/>
      <w:r>
        <w:rPr>
          <w:rStyle w:val="DataTypeTok"/>
        </w:rPr>
        <w:t>=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res_0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24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24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48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48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72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7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### Tests de </w:t>
      </w:r>
      <w:proofErr w:type="spellStart"/>
      <w:r>
        <w:rPr>
          <w:rStyle w:val="NormalTok"/>
        </w:rPr>
        <w:t>normalite</w:t>
      </w:r>
      <w:proofErr w:type="spellEnd"/>
      <w:r>
        <w:br/>
      </w:r>
      <w:r>
        <w:br/>
      </w: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CP, res_0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OK </w:t>
      </w:r>
    </w:p>
    <w:p w14:paraId="5EEC3F34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CP, res_0$Genotype == "EV")</w:t>
      </w:r>
      <w:r>
        <w:br/>
      </w:r>
      <w:r>
        <w:rPr>
          <w:rStyle w:val="VerbatimChar"/>
        </w:rPr>
        <w:t>## W = 0.93344, p-value = 0.62</w:t>
      </w:r>
    </w:p>
    <w:p w14:paraId="28419332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CP, res_0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6B8AED1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CP, res_0$Genotype == "ETR1")</w:t>
      </w:r>
      <w:r>
        <w:br/>
      </w:r>
      <w:r>
        <w:rPr>
          <w:rStyle w:val="VerbatimChar"/>
        </w:rPr>
        <w:t>## W = 0.90608, p-value = 0.4444</w:t>
      </w:r>
    </w:p>
    <w:p w14:paraId="261776F9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CP, res_0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D3BE96C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CP, res_0$Genotype == "LOX3")</w:t>
      </w:r>
      <w:r>
        <w:br/>
      </w:r>
      <w:r>
        <w:rPr>
          <w:rStyle w:val="VerbatimChar"/>
        </w:rPr>
        <w:t>## W = 0.97535, p-value = 0.9083</w:t>
      </w:r>
    </w:p>
    <w:p w14:paraId="2E76D291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CP, res_24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F78C1BF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CP, res_24$Genotype == "EV")</w:t>
      </w:r>
      <w:r>
        <w:br/>
      </w:r>
      <w:r>
        <w:rPr>
          <w:rStyle w:val="VerbatimChar"/>
        </w:rPr>
        <w:t>## W = 0.82692, p-value = 0.1319</w:t>
      </w:r>
    </w:p>
    <w:p w14:paraId="76AD7148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CP, res_24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6DFE07F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CP, res_24$Genotype == "ETR1")</w:t>
      </w:r>
      <w:r>
        <w:br/>
      </w:r>
      <w:r>
        <w:rPr>
          <w:rStyle w:val="VerbatimChar"/>
        </w:rPr>
        <w:t>## W = 0.83982, p-value = 0.1644</w:t>
      </w:r>
    </w:p>
    <w:p w14:paraId="05B46665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CP, res_48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4C8E6B6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CP, res_48$Genotype == "EV")</w:t>
      </w:r>
      <w:r>
        <w:br/>
      </w:r>
      <w:r>
        <w:rPr>
          <w:rStyle w:val="VerbatimChar"/>
        </w:rPr>
        <w:t>## W = 0.86109, p-value = 0.2322</w:t>
      </w:r>
    </w:p>
    <w:p w14:paraId="5A47D2E5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CP, res_48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07281EC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CP, res_48$Genotype == "ETR1")</w:t>
      </w:r>
      <w:r>
        <w:br/>
      </w:r>
      <w:r>
        <w:rPr>
          <w:rStyle w:val="VerbatimChar"/>
        </w:rPr>
        <w:t>## W = 0.83439, p-value = 0.15</w:t>
      </w:r>
    </w:p>
    <w:p w14:paraId="13EEEF56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CP, res_48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50607D59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CP, res_48$Genotype == "LOX3")</w:t>
      </w:r>
      <w:r>
        <w:br/>
      </w:r>
      <w:r>
        <w:rPr>
          <w:rStyle w:val="VerbatimChar"/>
        </w:rPr>
        <w:t>## W = 0.55218, p-value = 0.000131</w:t>
      </w:r>
    </w:p>
    <w:p w14:paraId="20B5A7A2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CP, res_7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3ECC5B2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CP, res_72$Genotype == "EV")</w:t>
      </w:r>
      <w:r>
        <w:br/>
      </w:r>
      <w:r>
        <w:rPr>
          <w:rStyle w:val="VerbatimChar"/>
        </w:rPr>
        <w:t>## W = 0.85896, p-value = 0.2245</w:t>
      </w:r>
    </w:p>
    <w:p w14:paraId="5D692151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CP, res_7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53010BF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CP, res_72$Genotype == "ETR1")</w:t>
      </w:r>
      <w:r>
        <w:br/>
      </w:r>
      <w:r>
        <w:rPr>
          <w:rStyle w:val="VerbatimChar"/>
        </w:rPr>
        <w:t>## W = 0.89077, p-value = 0.361</w:t>
      </w:r>
    </w:p>
    <w:p w14:paraId="3FFF2D94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CP, res_7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3B845777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CP, res_72$Genotype == "LOX3")</w:t>
      </w:r>
      <w:r>
        <w:br/>
      </w:r>
      <w:r>
        <w:rPr>
          <w:rStyle w:val="VerbatimChar"/>
        </w:rPr>
        <w:t>## W = 0.70291, p-value = 0.01027</w:t>
      </w:r>
    </w:p>
    <w:p w14:paraId="5F1C3BC2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DCSs, res_0$Genotype==</w:t>
      </w:r>
      <w:r>
        <w:rPr>
          <w:rStyle w:val="StringTok"/>
        </w:rPr>
        <w:t>"EV"</w:t>
      </w:r>
      <w:r>
        <w:rPr>
          <w:rStyle w:val="NormalTok"/>
        </w:rPr>
        <w:t xml:space="preserve">))  </w:t>
      </w:r>
      <w:r>
        <w:rPr>
          <w:rStyle w:val="CommentTok"/>
        </w:rPr>
        <w:t># OK</w:t>
      </w:r>
    </w:p>
    <w:p w14:paraId="592D5EE9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0$DCSs, res_0$Genotype == "EV")</w:t>
      </w:r>
      <w:r>
        <w:br/>
      </w:r>
      <w:r>
        <w:rPr>
          <w:rStyle w:val="VerbatimChar"/>
        </w:rPr>
        <w:t>## W = 0.92548, p-value = 0.5659</w:t>
      </w:r>
    </w:p>
    <w:p w14:paraId="3C9EFDE4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DCSs, res_0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A7EE739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DCSs, res_0$Genotype == "ETR1")</w:t>
      </w:r>
      <w:r>
        <w:br/>
      </w:r>
      <w:r>
        <w:rPr>
          <w:rStyle w:val="VerbatimChar"/>
        </w:rPr>
        <w:t>## W = 0.93465, p-value = 0.6284</w:t>
      </w:r>
    </w:p>
    <w:p w14:paraId="317955EB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DCSs, res_0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6E1D48B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DCSs, res_0$Genotype == "LOX3")</w:t>
      </w:r>
      <w:r>
        <w:br/>
      </w:r>
      <w:r>
        <w:rPr>
          <w:rStyle w:val="VerbatimChar"/>
        </w:rPr>
        <w:t>## W = 0.89071, p-value = 0.3607</w:t>
      </w:r>
    </w:p>
    <w:p w14:paraId="70A38680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DCSs, res_24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C6BCA92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DCSs, res_24$Genotype == "EV")</w:t>
      </w:r>
      <w:r>
        <w:br/>
      </w:r>
      <w:r>
        <w:rPr>
          <w:rStyle w:val="VerbatimChar"/>
        </w:rPr>
        <w:t>## W = 0.86849, p-value = 0.2604</w:t>
      </w:r>
    </w:p>
    <w:p w14:paraId="5E47166F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DCSs, res_24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68348088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DCSs, res_24$Genotype == "ETR1")</w:t>
      </w:r>
      <w:r>
        <w:br/>
      </w:r>
      <w:r>
        <w:rPr>
          <w:rStyle w:val="VerbatimChar"/>
        </w:rPr>
        <w:t>## W = 0.893, p-value = 0.3724</w:t>
      </w:r>
    </w:p>
    <w:p w14:paraId="4133C3F0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DCSs, res_24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9F0A28E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DCSs, res_24$Genotype == "LOX3")</w:t>
      </w:r>
      <w:r>
        <w:br/>
      </w:r>
      <w:r>
        <w:rPr>
          <w:rStyle w:val="VerbatimChar"/>
        </w:rPr>
        <w:t>## W = 0.97037, p-value = 0.8776</w:t>
      </w:r>
    </w:p>
    <w:p w14:paraId="1F990FA8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DCSs, res_48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DFA736D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DCSs, res_48$Genotype == "EV")</w:t>
      </w:r>
      <w:r>
        <w:br/>
      </w:r>
      <w:r>
        <w:rPr>
          <w:rStyle w:val="VerbatimChar"/>
        </w:rPr>
        <w:t>## W = 0.94811, p-value = 0.7237</w:t>
      </w:r>
    </w:p>
    <w:p w14:paraId="1C2AFCCF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DCSs, res_48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8314D5E" w14:textId="77777777" w:rsidR="005D6661" w:rsidRDefault="005D6661" w:rsidP="005D666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DCSs, res_48$Genotype == "ETR1")</w:t>
      </w:r>
      <w:r>
        <w:br/>
      </w:r>
      <w:r>
        <w:rPr>
          <w:rStyle w:val="VerbatimChar"/>
        </w:rPr>
        <w:t>## W = 0.7772, p-value = 0.05215</w:t>
      </w:r>
    </w:p>
    <w:p w14:paraId="5671E384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DCSs, res_48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6A322D05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DCSs, res_48$Genotype == "LOX3")</w:t>
      </w:r>
      <w:r>
        <w:br/>
      </w:r>
      <w:r>
        <w:rPr>
          <w:rStyle w:val="VerbatimChar"/>
        </w:rPr>
        <w:t>## W = 0.7251, p-value = 0.01722</w:t>
      </w:r>
    </w:p>
    <w:p w14:paraId="21F61281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DCSs, res_7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783091BD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DCSs, res_72$Genotype == "EV")</w:t>
      </w:r>
      <w:r>
        <w:br/>
      </w:r>
      <w:r>
        <w:rPr>
          <w:rStyle w:val="VerbatimChar"/>
        </w:rPr>
        <w:t>## W = 0.95834, p-value = 0.7964</w:t>
      </w:r>
    </w:p>
    <w:p w14:paraId="7A53E64F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DCSs, res_7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7FB75F34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DCSs, res_72$Genotype == "ETR1")</w:t>
      </w:r>
      <w:r>
        <w:br/>
      </w:r>
      <w:r>
        <w:rPr>
          <w:rStyle w:val="VerbatimChar"/>
        </w:rPr>
        <w:t>## W = 0.94584, p-value = 0.7075</w:t>
      </w:r>
    </w:p>
    <w:p w14:paraId="38CC4D7F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DCSs, res_7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10C5C181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DCSs, res_72$Genotype == "LOX3")</w:t>
      </w:r>
      <w:r>
        <w:br/>
      </w:r>
      <w:r>
        <w:rPr>
          <w:rStyle w:val="VerbatimChar"/>
        </w:rPr>
        <w:t>## W = 0.65366, p-value = 0.00294</w:t>
      </w:r>
    </w:p>
    <w:p w14:paraId="0D9D2677" w14:textId="77777777" w:rsidR="005D6661" w:rsidRDefault="005D6661" w:rsidP="005D6661">
      <w:pPr>
        <w:pStyle w:val="SourceCode"/>
      </w:pPr>
      <w:r>
        <w:rPr>
          <w:rStyle w:val="NormalTok"/>
        </w:rPr>
        <w:t>### Tests de variances</w:t>
      </w:r>
      <w:r>
        <w:br/>
      </w:r>
      <w:r>
        <w:br/>
      </w:r>
      <w:r>
        <w:rPr>
          <w:rStyle w:val="NormalTok"/>
        </w:rPr>
        <w:t>CP_0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0$CP~res_0$Genotype)</w:t>
      </w:r>
      <w:r>
        <w:br/>
      </w:r>
      <w:r>
        <w:rPr>
          <w:rStyle w:val="NormalTok"/>
        </w:rPr>
        <w:t>DCSs_0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0$DCSs~res_0$Genotype)</w:t>
      </w:r>
      <w:r>
        <w:br/>
      </w:r>
      <w:r>
        <w:rPr>
          <w:rStyle w:val="NormalTok"/>
        </w:rPr>
        <w:t>CP_24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$CP~res_24$Genotype)</w:t>
      </w:r>
      <w:r>
        <w:br/>
      </w:r>
      <w:r>
        <w:rPr>
          <w:rStyle w:val="NormalTok"/>
        </w:rPr>
        <w:t>DCSs_24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$DCSs~res_24$Genotype)</w:t>
      </w:r>
      <w:r>
        <w:br/>
      </w:r>
      <w:r>
        <w:rPr>
          <w:rStyle w:val="NormalTok"/>
        </w:rPr>
        <w:t>CP_48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$CP~res_48$Genotype)</w:t>
      </w:r>
      <w:r>
        <w:br/>
      </w:r>
      <w:r>
        <w:rPr>
          <w:rStyle w:val="NormalTok"/>
        </w:rPr>
        <w:t>DCSs_48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$DCSs~res_48$Genotype)</w:t>
      </w:r>
      <w:r>
        <w:br/>
      </w:r>
      <w:r>
        <w:rPr>
          <w:rStyle w:val="NormalTok"/>
        </w:rPr>
        <w:t>CP_7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$CP~res_72$Genotype)</w:t>
      </w:r>
      <w:r>
        <w:br/>
      </w:r>
      <w:r>
        <w:rPr>
          <w:rStyle w:val="NormalTok"/>
        </w:rPr>
        <w:t>DCSs_7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$DCSs~res_72$Genotype)</w:t>
      </w:r>
      <w:r>
        <w:br/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CP_0) </w:t>
      </w:r>
      <w:r>
        <w:rPr>
          <w:rStyle w:val="CommentTok"/>
        </w:rPr>
        <w:t># OK</w:t>
      </w:r>
    </w:p>
    <w:p w14:paraId="60D96A56" w14:textId="77777777" w:rsidR="005D6661" w:rsidRDefault="005D6661" w:rsidP="005D6661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CP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5942, df = 2, p-value = 0.1005</w:t>
      </w:r>
    </w:p>
    <w:p w14:paraId="0FD14D8C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CP_24) </w:t>
      </w:r>
      <w:r>
        <w:rPr>
          <w:rStyle w:val="CommentTok"/>
        </w:rPr>
        <w:t># OK</w:t>
      </w:r>
    </w:p>
    <w:p w14:paraId="6B98A157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$CP by res_24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5.8465, df = 2, p-value =</w:t>
      </w:r>
      <w:r>
        <w:br/>
      </w:r>
      <w:r>
        <w:rPr>
          <w:rStyle w:val="VerbatimChar"/>
        </w:rPr>
        <w:t>## 0.05376</w:t>
      </w:r>
    </w:p>
    <w:p w14:paraId="59726A42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CP_48) </w:t>
      </w:r>
      <w:r>
        <w:rPr>
          <w:rStyle w:val="CommentTok"/>
        </w:rPr>
        <w:t xml:space="preserve"># OK </w:t>
      </w:r>
    </w:p>
    <w:p w14:paraId="1563564C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$CP by res_48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6345, df = 2, p-value =</w:t>
      </w:r>
      <w:r>
        <w:br/>
      </w:r>
      <w:r>
        <w:rPr>
          <w:rStyle w:val="VerbatimChar"/>
        </w:rPr>
        <w:t>## 0.09854</w:t>
      </w:r>
    </w:p>
    <w:p w14:paraId="1EF25FCD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CP_72) </w:t>
      </w:r>
      <w:r>
        <w:rPr>
          <w:rStyle w:val="CommentTok"/>
        </w:rPr>
        <w:t># OK</w:t>
      </w:r>
    </w:p>
    <w:p w14:paraId="53520C2B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$CP by res_7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5309, df = 2, p-value = 0.1711</w:t>
      </w:r>
    </w:p>
    <w:p w14:paraId="0DA9BF84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DCSs_0) </w:t>
      </w:r>
      <w:r>
        <w:rPr>
          <w:rStyle w:val="CommentTok"/>
        </w:rPr>
        <w:t># OK</w:t>
      </w:r>
    </w:p>
    <w:p w14:paraId="4424E207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DCSs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161, df = 2, p-value = 0.3394</w:t>
      </w:r>
    </w:p>
    <w:p w14:paraId="55FFED6D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DCSs_24) </w:t>
      </w:r>
      <w:r>
        <w:rPr>
          <w:rStyle w:val="CommentTok"/>
        </w:rPr>
        <w:t># OK</w:t>
      </w:r>
    </w:p>
    <w:p w14:paraId="564441FE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$DCSs by res_24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7347, df = 2, p-value = 0.2548</w:t>
      </w:r>
    </w:p>
    <w:p w14:paraId="13A48D7C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DCSs_48) </w:t>
      </w:r>
      <w:r>
        <w:rPr>
          <w:rStyle w:val="CommentTok"/>
        </w:rPr>
        <w:t># OK</w:t>
      </w:r>
    </w:p>
    <w:p w14:paraId="2AD48A37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48$DCSs by res_48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11508, df = 2, p-value =</w:t>
      </w:r>
      <w:r>
        <w:br/>
      </w:r>
      <w:r>
        <w:rPr>
          <w:rStyle w:val="VerbatimChar"/>
        </w:rPr>
        <w:t>## 0.9441</w:t>
      </w:r>
    </w:p>
    <w:p w14:paraId="36C7345A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DCSs_72) </w:t>
      </w:r>
      <w:r>
        <w:rPr>
          <w:rStyle w:val="CommentTok"/>
        </w:rPr>
        <w:t># OK</w:t>
      </w:r>
    </w:p>
    <w:p w14:paraId="13302868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$DCSs by res_7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1076, df = 2, p-value = 0.5747</w:t>
      </w:r>
    </w:p>
    <w:p w14:paraId="398ACABD" w14:textId="77777777" w:rsidR="005D6661" w:rsidRDefault="005D6661" w:rsidP="005D6661">
      <w:pPr>
        <w:pStyle w:val="SourceCode"/>
      </w:pPr>
      <w:r>
        <w:rPr>
          <w:rStyle w:val="NormalTok"/>
        </w:rPr>
        <w:t>### ANOVAs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CP_0))</w:t>
      </w:r>
    </w:p>
    <w:p w14:paraId="1C908DE7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0$Genotype  2  62.21  31.105   6.438 0.0126 *</w:t>
      </w:r>
      <w:r>
        <w:br/>
      </w:r>
      <w:r>
        <w:rPr>
          <w:rStyle w:val="VerbatimChar"/>
        </w:rPr>
        <w:t xml:space="preserve">## Residuals      12  57.98   4.832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0A09734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CP_0))</w:t>
      </w:r>
    </w:p>
    <w:p w14:paraId="5BD5A03F" w14:textId="77777777" w:rsidR="005D6661" w:rsidRDefault="005D6661" w:rsidP="005D6661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CP_0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0$Genotype`</w:t>
      </w:r>
      <w:r>
        <w:br/>
      </w:r>
      <w:r>
        <w:rPr>
          <w:rStyle w:val="VerbatimChar"/>
        </w:rPr>
        <w:t xml:space="preserve">##                diff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1.227502 -2.481329  4.9363330 0.6607156</w:t>
      </w:r>
      <w:r>
        <w:br/>
      </w:r>
      <w:r>
        <w:rPr>
          <w:rStyle w:val="VerbatimChar"/>
        </w:rPr>
        <w:t>## LOX3-ETR1 -3.573510 -7.282341  0.1353204 0.0592910</w:t>
      </w:r>
      <w:r>
        <w:br/>
      </w:r>
      <w:r>
        <w:rPr>
          <w:rStyle w:val="VerbatimChar"/>
        </w:rPr>
        <w:t>## LOX3-EV   -4.801013 -8.509843 -1.0921819 0.0122807</w:t>
      </w:r>
    </w:p>
    <w:p w14:paraId="2D71828E" w14:textId="77777777" w:rsidR="005D6661" w:rsidRDefault="005D6661" w:rsidP="005D6661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0))</w:t>
      </w:r>
    </w:p>
    <w:p w14:paraId="76AA4A1D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0$Genotype  2  12986    6493   0.662  0.534</w:t>
      </w:r>
      <w:r>
        <w:br/>
      </w:r>
      <w:r>
        <w:rPr>
          <w:rStyle w:val="VerbatimChar"/>
        </w:rPr>
        <w:t>## Residuals      12 117771    9814</w:t>
      </w:r>
    </w:p>
    <w:p w14:paraId="3BEBADD6" w14:textId="77777777" w:rsidR="005D6661" w:rsidRDefault="005D6661" w:rsidP="005D6661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CP_24))</w:t>
      </w:r>
    </w:p>
    <w:p w14:paraId="5B78C135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24$Genotype  2  15767    7883   15.11 0.000528 ***</w:t>
      </w:r>
      <w:r>
        <w:br/>
      </w:r>
      <w:r>
        <w:rPr>
          <w:rStyle w:val="VerbatimChar"/>
        </w:rPr>
        <w:t xml:space="preserve">## Residuals       12   6262     522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298FF9F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CP_24))</w:t>
      </w:r>
    </w:p>
    <w:p w14:paraId="029349C9" w14:textId="77777777" w:rsidR="005D6661" w:rsidRDefault="005D6661" w:rsidP="005D6661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CP_24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4$Genotype`</w:t>
      </w:r>
      <w:r>
        <w:br/>
      </w:r>
      <w:r>
        <w:rPr>
          <w:rStyle w:val="VerbatimChar"/>
        </w:rPr>
        <w:t xml:space="preserve">##            diff 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41.0    2.454525  79.5454753 0.0370263</w:t>
      </w:r>
      <w:r>
        <w:br/>
      </w:r>
      <w:r>
        <w:rPr>
          <w:rStyle w:val="VerbatimChar"/>
        </w:rPr>
        <w:t>## LOX3-ETR1 -38.4  -76.945475   0.1454753 0.0508926</w:t>
      </w:r>
      <w:r>
        <w:br/>
      </w:r>
      <w:r>
        <w:rPr>
          <w:rStyle w:val="VerbatimChar"/>
        </w:rPr>
        <w:t>## LOX3-EV   -79.4 -117.945475 -40.8545247 0.0003731</w:t>
      </w:r>
    </w:p>
    <w:p w14:paraId="67826162" w14:textId="77777777" w:rsidR="005D6661" w:rsidRDefault="005D6661" w:rsidP="005D6661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24))</w:t>
      </w:r>
    </w:p>
    <w:p w14:paraId="0FDEE3BE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24$Genotype  2  35066   17533   25.27 4.99e-05 ***</w:t>
      </w:r>
      <w:r>
        <w:br/>
      </w:r>
      <w:r>
        <w:rPr>
          <w:rStyle w:val="VerbatimChar"/>
        </w:rPr>
        <w:t xml:space="preserve">## Residuals       12   8326     694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4D3B328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24))</w:t>
      </w:r>
    </w:p>
    <w:p w14:paraId="788CFC24" w14:textId="77777777" w:rsidR="005D6661" w:rsidRDefault="005D6661" w:rsidP="005D6661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DCSs_24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4$Genotype`</w:t>
      </w:r>
      <w:r>
        <w:br/>
      </w:r>
      <w:r>
        <w:rPr>
          <w:rStyle w:val="VerbatimChar"/>
        </w:rPr>
        <w:t xml:space="preserve">##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 61.6   17.15517 106.04483 0.0079301</w:t>
      </w:r>
      <w:r>
        <w:br/>
      </w:r>
      <w:r>
        <w:rPr>
          <w:rStyle w:val="VerbatimChar"/>
        </w:rPr>
        <w:t>## LOX3-ETR1  -56.8 -101.24483 -12.35517 0.0132905</w:t>
      </w:r>
      <w:r>
        <w:br/>
      </w:r>
      <w:r>
        <w:rPr>
          <w:rStyle w:val="VerbatimChar"/>
        </w:rPr>
        <w:t>## LOX3-EV   -118.4 -162.84483 -73.95517 0.0000341</w:t>
      </w:r>
    </w:p>
    <w:p w14:paraId="53B1DF99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CP_48)</w:t>
      </w:r>
    </w:p>
    <w:p w14:paraId="69DBC76C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$CP by res_48$Genotype</w:t>
      </w:r>
      <w:r>
        <w:br/>
      </w:r>
      <w:r>
        <w:rPr>
          <w:rStyle w:val="VerbatimChar"/>
        </w:rPr>
        <w:t>## Kruskal-Wallis chi-squared = 9.9578, df = 2, p-value = 0.006882</w:t>
      </w:r>
    </w:p>
    <w:p w14:paraId="2F7E6815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48$CP, res_48$Genotype)</w:t>
      </w:r>
    </w:p>
    <w:p w14:paraId="1F6BAC0C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Warning in </w:t>
      </w:r>
      <w:proofErr w:type="spellStart"/>
      <w:r>
        <w:rPr>
          <w:rStyle w:val="VerbatimChar"/>
        </w:rPr>
        <w:t>wilcox.test.default</w:t>
      </w:r>
      <w:proofErr w:type="spellEnd"/>
      <w:r>
        <w:rPr>
          <w:rStyle w:val="VerbatimChar"/>
        </w:rPr>
        <w:t xml:space="preserve">(xi, </w:t>
      </w:r>
      <w:proofErr w:type="spellStart"/>
      <w:r>
        <w:rPr>
          <w:rStyle w:val="VerbatimChar"/>
        </w:rPr>
        <w:t>xj</w:t>
      </w:r>
      <w:proofErr w:type="spellEnd"/>
      <w:r>
        <w:rPr>
          <w:rStyle w:val="VerbatimChar"/>
        </w:rPr>
        <w:t>, paired = paired, ...): cannot</w:t>
      </w:r>
      <w:r>
        <w:br/>
      </w:r>
      <w:r>
        <w:rPr>
          <w:rStyle w:val="VerbatimChar"/>
        </w:rPr>
        <w:t>## compute exact p-value with ties</w:t>
      </w:r>
      <w:r>
        <w:br/>
      </w:r>
      <w:r>
        <w:br/>
      </w:r>
      <w:r>
        <w:rPr>
          <w:rStyle w:val="VerbatimChar"/>
        </w:rPr>
        <w:t xml:space="preserve">## Warning in </w:t>
      </w:r>
      <w:proofErr w:type="spellStart"/>
      <w:r>
        <w:rPr>
          <w:rStyle w:val="VerbatimChar"/>
        </w:rPr>
        <w:t>wilcox.test.default</w:t>
      </w:r>
      <w:proofErr w:type="spellEnd"/>
      <w:r>
        <w:rPr>
          <w:rStyle w:val="VerbatimChar"/>
        </w:rPr>
        <w:t xml:space="preserve">(xi, </w:t>
      </w:r>
      <w:proofErr w:type="spellStart"/>
      <w:r>
        <w:rPr>
          <w:rStyle w:val="VerbatimChar"/>
        </w:rPr>
        <w:t>xj</w:t>
      </w:r>
      <w:proofErr w:type="spellEnd"/>
      <w:r>
        <w:rPr>
          <w:rStyle w:val="VerbatimChar"/>
        </w:rPr>
        <w:t>, paired = paired, ...): cannot</w:t>
      </w:r>
      <w:r>
        <w:br/>
      </w:r>
      <w:r>
        <w:rPr>
          <w:rStyle w:val="VerbatimChar"/>
        </w:rPr>
        <w:t>## compute exact p-value with ties</w:t>
      </w:r>
    </w:p>
    <w:p w14:paraId="00B4079A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48$CP and res_48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</w:t>
      </w:r>
      <w:r>
        <w:br/>
      </w:r>
      <w:r>
        <w:rPr>
          <w:rStyle w:val="VerbatimChar"/>
        </w:rPr>
        <w:lastRenderedPageBreak/>
        <w:t xml:space="preserve">## EV   0.421 -    </w:t>
      </w:r>
      <w:r>
        <w:br/>
      </w:r>
      <w:r>
        <w:rPr>
          <w:rStyle w:val="VerbatimChar"/>
        </w:rPr>
        <w:t>## LOX3 0.029 0.02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15945E1D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DCSs_48)</w:t>
      </w:r>
    </w:p>
    <w:p w14:paraId="77EB36BB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$DCSs by res_48$Genotype</w:t>
      </w:r>
      <w:r>
        <w:br/>
      </w:r>
      <w:r>
        <w:rPr>
          <w:rStyle w:val="VerbatimChar"/>
        </w:rPr>
        <w:t>## Kruskal-Wallis chi-squared = 11.58, df = 2, p-value = 0.003058</w:t>
      </w:r>
    </w:p>
    <w:p w14:paraId="159F921E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48$DCSs, res_48$Genotype)</w:t>
      </w:r>
    </w:p>
    <w:p w14:paraId="25B5539B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48$DCSs and res_48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</w:t>
      </w:r>
      <w:r>
        <w:br/>
      </w:r>
      <w:r>
        <w:rPr>
          <w:rStyle w:val="VerbatimChar"/>
        </w:rPr>
        <w:t xml:space="preserve">## EV   0.024 -    </w:t>
      </w:r>
      <w:r>
        <w:br/>
      </w:r>
      <w:r>
        <w:rPr>
          <w:rStyle w:val="VerbatimChar"/>
        </w:rPr>
        <w:t>## LOX3 0.032 0.0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38551875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CP_72)</w:t>
      </w:r>
    </w:p>
    <w:p w14:paraId="33980E5B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$CP by res_72$Genotype</w:t>
      </w:r>
      <w:r>
        <w:br/>
      </w:r>
      <w:r>
        <w:rPr>
          <w:rStyle w:val="VerbatimChar"/>
        </w:rPr>
        <w:t>## Kruskal-Wallis chi-squared = 11.58, df = 2, p-value = 0.003058</w:t>
      </w:r>
    </w:p>
    <w:p w14:paraId="6B6B8855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72$CP, res_72$Genotype)</w:t>
      </w:r>
    </w:p>
    <w:p w14:paraId="175A0577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72$CP and res_72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</w:t>
      </w:r>
      <w:r>
        <w:br/>
      </w:r>
      <w:r>
        <w:rPr>
          <w:rStyle w:val="VerbatimChar"/>
        </w:rPr>
        <w:t xml:space="preserve">## EV   0.032 -    </w:t>
      </w:r>
      <w:r>
        <w:br/>
      </w:r>
      <w:r>
        <w:rPr>
          <w:rStyle w:val="VerbatimChar"/>
        </w:rPr>
        <w:t>## LOX3 0.024 0.0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73905EF3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DCSs_72)</w:t>
      </w:r>
    </w:p>
    <w:p w14:paraId="04977D60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72$DCSs by res_72$Genotype</w:t>
      </w:r>
      <w:r>
        <w:br/>
      </w:r>
      <w:r>
        <w:rPr>
          <w:rStyle w:val="VerbatimChar"/>
        </w:rPr>
        <w:t>## Kruskal-Wallis chi-squared = 9.62, df = 2, p-value = 0.008148</w:t>
      </w:r>
    </w:p>
    <w:p w14:paraId="42B19155" w14:textId="77777777" w:rsidR="005D6661" w:rsidRDefault="005D6661" w:rsidP="005D6661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72$DCSs, res_72$Genotype)</w:t>
      </w:r>
    </w:p>
    <w:p w14:paraId="31215255" w14:textId="77777777" w:rsidR="005D6661" w:rsidRDefault="005D6661" w:rsidP="005D6661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72$DCSs and res_72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</w:t>
      </w:r>
      <w:r>
        <w:br/>
      </w:r>
      <w:r>
        <w:rPr>
          <w:rStyle w:val="VerbatimChar"/>
        </w:rPr>
        <w:t xml:space="preserve">## EV   0.024 -    </w:t>
      </w:r>
      <w:r>
        <w:br/>
      </w:r>
      <w:r>
        <w:rPr>
          <w:rStyle w:val="VerbatimChar"/>
        </w:rPr>
        <w:t>## LOX3 0.151 0.0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0EFE692C" w14:textId="76B77008" w:rsidR="005D6661" w:rsidRDefault="00C169D6" w:rsidP="00C169D6">
      <w:pPr>
        <w:pStyle w:val="Titre2"/>
      </w:pPr>
      <w:r>
        <w:t>Systemic leaves</w:t>
      </w:r>
    </w:p>
    <w:p w14:paraId="29452093" w14:textId="77777777" w:rsidR="00C169D6" w:rsidRDefault="00C169D6" w:rsidP="00C169D6">
      <w:pPr>
        <w:pStyle w:val="SourceCode"/>
      </w:pPr>
      <w:r>
        <w:rPr>
          <w:rStyle w:val="NormalTok"/>
        </w:rPr>
        <w:t>data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table</w:t>
      </w:r>
      <w:proofErr w:type="spellEnd"/>
      <w:r>
        <w:rPr>
          <w:rStyle w:val="NormalTok"/>
        </w:rPr>
        <w:t>(</w:t>
      </w:r>
      <w:r>
        <w:rPr>
          <w:rStyle w:val="StringTok"/>
        </w:rPr>
        <w:t>"R_data_systemic_sansMYB8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NormalTok"/>
        </w:rPr>
        <w:t xml:space="preserve">T, </w:t>
      </w:r>
      <w:proofErr w:type="spellStart"/>
      <w:r>
        <w:rPr>
          <w:rStyle w:val="DataTypeTok"/>
        </w:rPr>
        <w:t>sep</w:t>
      </w:r>
      <w:proofErr w:type="spellEnd"/>
      <w:r>
        <w:rPr>
          <w:rStyle w:val="DataTypeTok"/>
        </w:rPr>
        <w:t>=</w:t>
      </w:r>
      <w:r>
        <w:rPr>
          <w:rStyle w:val="StringTok"/>
        </w:rPr>
        <w:t>",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ec</w:t>
      </w:r>
      <w:proofErr w:type="spellEnd"/>
      <w:r>
        <w:rPr>
          <w:rStyle w:val="DataTypeTok"/>
        </w:rPr>
        <w:t>=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res_24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24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48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48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72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7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### Tests de </w:t>
      </w:r>
      <w:proofErr w:type="spellStart"/>
      <w:r>
        <w:rPr>
          <w:rStyle w:val="NormalTok"/>
        </w:rPr>
        <w:t>normalite</w:t>
      </w:r>
      <w:proofErr w:type="spellEnd"/>
      <w:r>
        <w:br/>
      </w:r>
      <w:r>
        <w:br/>
      </w:r>
      <w:r>
        <w:br/>
      </w: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CP, res_24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BFF7E8B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CP, res_24$Genotype == "EV")</w:t>
      </w:r>
      <w:r>
        <w:br/>
      </w:r>
      <w:r>
        <w:rPr>
          <w:rStyle w:val="VerbatimChar"/>
        </w:rPr>
        <w:t>## W = 0.89786, p-value = 0.3982</w:t>
      </w:r>
    </w:p>
    <w:p w14:paraId="73A67DD9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CP, res_24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5536E87D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CP, res_24$Genotype == "ETR1")</w:t>
      </w:r>
      <w:r>
        <w:br/>
      </w:r>
      <w:r>
        <w:rPr>
          <w:rStyle w:val="VerbatimChar"/>
        </w:rPr>
        <w:t>## W = 0.59576, p-value = 0.0005497</w:t>
      </w:r>
    </w:p>
    <w:p w14:paraId="3681EA96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CP, res_24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1115AE7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CP, res_24$Genotype == "LOX3")</w:t>
      </w:r>
      <w:r>
        <w:br/>
      </w:r>
      <w:r>
        <w:rPr>
          <w:rStyle w:val="VerbatimChar"/>
        </w:rPr>
        <w:t>## W = 0.8707, p-value = 0.2693</w:t>
      </w:r>
    </w:p>
    <w:p w14:paraId="01D924AA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CP, res_48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26051F2" w14:textId="77777777" w:rsidR="00C169D6" w:rsidRDefault="00C169D6" w:rsidP="00C169D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CP, res_48$Genotype == "EV")</w:t>
      </w:r>
      <w:r>
        <w:br/>
      </w:r>
      <w:r>
        <w:rPr>
          <w:rStyle w:val="VerbatimChar"/>
        </w:rPr>
        <w:t>## W = 0.92857, p-value = 0.5867</w:t>
      </w:r>
    </w:p>
    <w:p w14:paraId="44346FA2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CP, res_48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2AAB659A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CP, res_48$Genotype == "ETR1")</w:t>
      </w:r>
      <w:r>
        <w:br/>
      </w:r>
      <w:r>
        <w:rPr>
          <w:rStyle w:val="VerbatimChar"/>
        </w:rPr>
        <w:t>## W = 0.75073, p-value = 0.03023</w:t>
      </w:r>
    </w:p>
    <w:p w14:paraId="0C658949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CP, res_48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2E505BCF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CP, res_48$Genotype == "LOX3")</w:t>
      </w:r>
      <w:r>
        <w:br/>
      </w:r>
      <w:r>
        <w:rPr>
          <w:rStyle w:val="VerbatimChar"/>
        </w:rPr>
        <w:t>## W = 0.76411, p-value = 0.04</w:t>
      </w:r>
    </w:p>
    <w:p w14:paraId="5BDEE712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CP, res_7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1537356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CP, res_72$Genotype == "EV")</w:t>
      </w:r>
      <w:r>
        <w:br/>
      </w:r>
      <w:r>
        <w:rPr>
          <w:rStyle w:val="VerbatimChar"/>
        </w:rPr>
        <w:t>## W = 0.85137, p-value = 0.1989</w:t>
      </w:r>
    </w:p>
    <w:p w14:paraId="497C5CE5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CP, res_7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3048EF0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CP, res_72$Genotype == "ETR1")</w:t>
      </w:r>
      <w:r>
        <w:br/>
      </w:r>
      <w:r>
        <w:rPr>
          <w:rStyle w:val="VerbatimChar"/>
        </w:rPr>
        <w:t>## W = 0.93143, p-value = 0.6062</w:t>
      </w:r>
    </w:p>
    <w:p w14:paraId="20EC6D8C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CP, res_7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9335DF7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CP, res_72$Genotype == "LOX3")</w:t>
      </w:r>
      <w:r>
        <w:br/>
      </w:r>
      <w:r>
        <w:rPr>
          <w:rStyle w:val="VerbatimChar"/>
        </w:rPr>
        <w:t>## W = 0.82021, p-value = 0.1172</w:t>
      </w:r>
    </w:p>
    <w:p w14:paraId="32A898DC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DCSs, res_24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8FCF862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DCSs, res_24$Genotype == "EV")</w:t>
      </w:r>
      <w:r>
        <w:br/>
      </w:r>
      <w:r>
        <w:rPr>
          <w:rStyle w:val="VerbatimChar"/>
        </w:rPr>
        <w:t>## W = 0.95063, p-value = 0.7417</w:t>
      </w:r>
    </w:p>
    <w:p w14:paraId="6BD16D83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DCSs, res_24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C633758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DCSs, res_24$Genotype == "ETR1")</w:t>
      </w:r>
      <w:r>
        <w:br/>
      </w:r>
      <w:r>
        <w:rPr>
          <w:rStyle w:val="VerbatimChar"/>
        </w:rPr>
        <w:t>## W = 0.86212, p-value = 0.236</w:t>
      </w:r>
    </w:p>
    <w:p w14:paraId="654F1571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$DCSs, res_24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5F66E2A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$DCSs, res_24$Genotype == "LOX3")</w:t>
      </w:r>
      <w:r>
        <w:br/>
      </w:r>
      <w:r>
        <w:rPr>
          <w:rStyle w:val="VerbatimChar"/>
        </w:rPr>
        <w:t>## W = 0.98517, p-value = 0.9602</w:t>
      </w:r>
    </w:p>
    <w:p w14:paraId="79ECFA20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DCSs, res_48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134498A9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DCSs, res_48$Genotype == "EV")</w:t>
      </w:r>
      <w:r>
        <w:br/>
      </w:r>
      <w:r>
        <w:rPr>
          <w:rStyle w:val="VerbatimChar"/>
        </w:rPr>
        <w:t>## W = 0.98376, p-value = 0.9537</w:t>
      </w:r>
    </w:p>
    <w:p w14:paraId="49A148C3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DCSs, res_48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4B71319D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DCSs, res_48$Genotype == "ETR1")</w:t>
      </w:r>
      <w:r>
        <w:br/>
      </w:r>
      <w:r>
        <w:rPr>
          <w:rStyle w:val="VerbatimChar"/>
        </w:rPr>
        <w:t>## W = 0.89154, p-value = 0.3649</w:t>
      </w:r>
    </w:p>
    <w:p w14:paraId="50892688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$DCSs, res_48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389808B9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$DCSs, res_48$Genotype == "LOX3")</w:t>
      </w:r>
      <w:r>
        <w:br/>
      </w:r>
      <w:r>
        <w:rPr>
          <w:rStyle w:val="VerbatimChar"/>
        </w:rPr>
        <w:t>## W = 0.88589, p-value = 0.3369</w:t>
      </w:r>
    </w:p>
    <w:p w14:paraId="3B936877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DCSs, res_72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211B6D1B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DCSs, res_72$Genotype == "EV")</w:t>
      </w:r>
      <w:r>
        <w:br/>
      </w:r>
      <w:r>
        <w:rPr>
          <w:rStyle w:val="VerbatimChar"/>
        </w:rPr>
        <w:t>## W = 0.96205, p-value = 0.8222</w:t>
      </w:r>
    </w:p>
    <w:p w14:paraId="3435706A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DCSs, res_72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0126508D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72$DCSs, res_72$Genotype == "ETR1")</w:t>
      </w:r>
      <w:r>
        <w:br/>
      </w:r>
      <w:r>
        <w:rPr>
          <w:rStyle w:val="VerbatimChar"/>
        </w:rPr>
        <w:t>## W = 0.94593, p-value = 0.7081</w:t>
      </w:r>
    </w:p>
    <w:p w14:paraId="35ECF3FC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$DCSs, res_72$Genotype==</w:t>
      </w:r>
      <w:r>
        <w:rPr>
          <w:rStyle w:val="StringTok"/>
        </w:rPr>
        <w:t>"LOX3"</w:t>
      </w:r>
      <w:r>
        <w:rPr>
          <w:rStyle w:val="NormalTok"/>
        </w:rPr>
        <w:t xml:space="preserve">)) </w:t>
      </w:r>
      <w:r>
        <w:rPr>
          <w:rStyle w:val="CommentTok"/>
        </w:rPr>
        <w:t># OK</w:t>
      </w:r>
    </w:p>
    <w:p w14:paraId="5E58DE51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$DCSs, res_72$Genotype == "LOX3")</w:t>
      </w:r>
      <w:r>
        <w:br/>
      </w:r>
      <w:r>
        <w:rPr>
          <w:rStyle w:val="VerbatimChar"/>
        </w:rPr>
        <w:t>## W = 0.90891, p-value = 0.461</w:t>
      </w:r>
    </w:p>
    <w:p w14:paraId="1255B194" w14:textId="77777777" w:rsidR="00C169D6" w:rsidRDefault="00C169D6" w:rsidP="00C169D6">
      <w:pPr>
        <w:pStyle w:val="SourceCode"/>
      </w:pPr>
      <w:r>
        <w:rPr>
          <w:rStyle w:val="NormalTok"/>
        </w:rPr>
        <w:t>### Tests de variances</w:t>
      </w:r>
      <w:r>
        <w:br/>
      </w:r>
      <w:r>
        <w:br/>
      </w:r>
      <w:r>
        <w:rPr>
          <w:rStyle w:val="NormalTok"/>
        </w:rPr>
        <w:t>CP_24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$CP~res_24$Genotype)</w:t>
      </w:r>
      <w:r>
        <w:br/>
      </w:r>
      <w:r>
        <w:rPr>
          <w:rStyle w:val="NormalTok"/>
        </w:rPr>
        <w:t>DCSs_24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$DCSs~res_24$Genotype)</w:t>
      </w:r>
      <w:r>
        <w:br/>
      </w:r>
      <w:r>
        <w:rPr>
          <w:rStyle w:val="NormalTok"/>
        </w:rPr>
        <w:t>CP_48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$CP~res_48$Genotype)</w:t>
      </w:r>
      <w:r>
        <w:br/>
      </w:r>
      <w:r>
        <w:rPr>
          <w:rStyle w:val="NormalTok"/>
        </w:rPr>
        <w:t>DCSs_48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$DCSs~res_48$Genotype)</w:t>
      </w:r>
      <w:r>
        <w:br/>
      </w:r>
      <w:r>
        <w:rPr>
          <w:rStyle w:val="NormalTok"/>
        </w:rPr>
        <w:t>CP_7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$CP~res_72$Genotype)</w:t>
      </w:r>
      <w:r>
        <w:br/>
      </w:r>
      <w:r>
        <w:rPr>
          <w:rStyle w:val="NormalTok"/>
        </w:rPr>
        <w:t>DCSs_7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$DCSs~res_72$Genotype)</w:t>
      </w:r>
      <w:r>
        <w:br/>
      </w:r>
      <w:r>
        <w:br/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CP_24) </w:t>
      </w:r>
      <w:r>
        <w:rPr>
          <w:rStyle w:val="CommentTok"/>
        </w:rPr>
        <w:t># OK</w:t>
      </w:r>
    </w:p>
    <w:p w14:paraId="7C8A40AC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$CP by res_24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0143, df = 2, p-value = 0.2215</w:t>
      </w:r>
    </w:p>
    <w:p w14:paraId="5EDFF261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CP_48) </w:t>
      </w:r>
      <w:r>
        <w:rPr>
          <w:rStyle w:val="CommentTok"/>
        </w:rPr>
        <w:t># OK</w:t>
      </w:r>
    </w:p>
    <w:p w14:paraId="506262A8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$CP by res_48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3728, df = 2, p-value = 0.1852</w:t>
      </w:r>
    </w:p>
    <w:p w14:paraId="696FA4B0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CP_72) </w:t>
      </w:r>
      <w:r>
        <w:rPr>
          <w:rStyle w:val="CommentTok"/>
        </w:rPr>
        <w:t># OK</w:t>
      </w:r>
    </w:p>
    <w:p w14:paraId="7B0DF616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$CP by res_7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6345, df = 2, p-value = 0.2679</w:t>
      </w:r>
    </w:p>
    <w:p w14:paraId="61A69763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DCSs_24) </w:t>
      </w:r>
      <w:r>
        <w:rPr>
          <w:rStyle w:val="CommentTok"/>
        </w:rPr>
        <w:t># OK</w:t>
      </w:r>
    </w:p>
    <w:p w14:paraId="4F0A924C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$DCSs by res_24$Genotype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0022842, df = 2, p-value =</w:t>
      </w:r>
      <w:r>
        <w:br/>
      </w:r>
      <w:r>
        <w:rPr>
          <w:rStyle w:val="VerbatimChar"/>
        </w:rPr>
        <w:t>## 0.9989</w:t>
      </w:r>
    </w:p>
    <w:p w14:paraId="639B4593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DCSs_48) </w:t>
      </w:r>
      <w:r>
        <w:rPr>
          <w:rStyle w:val="CommentTok"/>
        </w:rPr>
        <w:t># OK</w:t>
      </w:r>
    </w:p>
    <w:p w14:paraId="56C8FBAE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$DCSs by res_48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914, df = 2, p-value = 0.2329</w:t>
      </w:r>
    </w:p>
    <w:p w14:paraId="776C35E6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 xml:space="preserve">(DCSs_72) </w:t>
      </w:r>
      <w:r>
        <w:rPr>
          <w:rStyle w:val="CommentTok"/>
        </w:rPr>
        <w:t># OK</w:t>
      </w:r>
    </w:p>
    <w:p w14:paraId="0D5CA3C8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$DCSs by res_7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7843, df = 2, p-value = 0.6756</w:t>
      </w:r>
    </w:p>
    <w:p w14:paraId="3603E06F" w14:textId="77777777" w:rsidR="00C169D6" w:rsidRDefault="00C169D6" w:rsidP="00C169D6">
      <w:pPr>
        <w:pStyle w:val="SourceCode"/>
      </w:pPr>
      <w:r>
        <w:rPr>
          <w:rStyle w:val="NormalTok"/>
        </w:rPr>
        <w:t>### ANOVAs</w:t>
      </w:r>
      <w:r>
        <w:br/>
      </w:r>
      <w:r>
        <w:br/>
      </w: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CP_24)</w:t>
      </w:r>
    </w:p>
    <w:p w14:paraId="4DC5E5AE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$CP by res_24$Genotype</w:t>
      </w:r>
      <w:r>
        <w:br/>
      </w:r>
      <w:r>
        <w:rPr>
          <w:rStyle w:val="VerbatimChar"/>
        </w:rPr>
        <w:t>## Kruskal-Wallis chi-squared = 7.5253, df = 2, p-value = 0.02322</w:t>
      </w:r>
    </w:p>
    <w:p w14:paraId="3C091881" w14:textId="77777777" w:rsidR="00C169D6" w:rsidRPr="004E7AC4" w:rsidRDefault="00C169D6" w:rsidP="00C169D6">
      <w:pPr>
        <w:pStyle w:val="SourceCode"/>
      </w:pPr>
      <w:proofErr w:type="spellStart"/>
      <w:r w:rsidRPr="004E7AC4">
        <w:rPr>
          <w:rStyle w:val="KeywordTok"/>
        </w:rPr>
        <w:t>pairwise.wilcox.test</w:t>
      </w:r>
      <w:proofErr w:type="spellEnd"/>
      <w:r w:rsidRPr="004E7AC4">
        <w:rPr>
          <w:rStyle w:val="NormalTok"/>
        </w:rPr>
        <w:t>(res_24$CP, res_24$Genotype)</w:t>
      </w:r>
    </w:p>
    <w:p w14:paraId="43FDF3F7" w14:textId="77777777" w:rsidR="00C169D6" w:rsidRPr="004E7AC4" w:rsidRDefault="00C169D6" w:rsidP="00C169D6">
      <w:pPr>
        <w:pStyle w:val="SourceCode"/>
      </w:pPr>
      <w:r w:rsidRPr="004E7AC4">
        <w:rPr>
          <w:rStyle w:val="VerbatimChar"/>
        </w:rPr>
        <w:t xml:space="preserve">## Warning in </w:t>
      </w:r>
      <w:proofErr w:type="spellStart"/>
      <w:r w:rsidRPr="004E7AC4">
        <w:rPr>
          <w:rStyle w:val="VerbatimChar"/>
        </w:rPr>
        <w:t>wilcox.test.default</w:t>
      </w:r>
      <w:proofErr w:type="spellEnd"/>
      <w:r w:rsidRPr="004E7AC4">
        <w:rPr>
          <w:rStyle w:val="VerbatimChar"/>
        </w:rPr>
        <w:t xml:space="preserve">(xi, </w:t>
      </w:r>
      <w:proofErr w:type="spellStart"/>
      <w:r w:rsidRPr="004E7AC4">
        <w:rPr>
          <w:rStyle w:val="VerbatimChar"/>
        </w:rPr>
        <w:t>xj</w:t>
      </w:r>
      <w:proofErr w:type="spellEnd"/>
      <w:r w:rsidRPr="004E7AC4">
        <w:rPr>
          <w:rStyle w:val="VerbatimChar"/>
        </w:rPr>
        <w:t>, paired = paired, ...): cannot</w:t>
      </w:r>
      <w:r w:rsidRPr="004E7AC4">
        <w:br/>
      </w:r>
      <w:r w:rsidRPr="004E7AC4">
        <w:rPr>
          <w:rStyle w:val="VerbatimChar"/>
        </w:rPr>
        <w:t>## compute exact p-value with ties</w:t>
      </w:r>
      <w:r w:rsidRPr="004E7AC4">
        <w:br/>
      </w:r>
      <w:r w:rsidRPr="004E7AC4">
        <w:br/>
      </w:r>
      <w:r w:rsidRPr="004E7AC4">
        <w:rPr>
          <w:rStyle w:val="VerbatimChar"/>
        </w:rPr>
        <w:t xml:space="preserve">## Warning in </w:t>
      </w:r>
      <w:proofErr w:type="spellStart"/>
      <w:r w:rsidRPr="004E7AC4">
        <w:rPr>
          <w:rStyle w:val="VerbatimChar"/>
        </w:rPr>
        <w:t>wilcox.test.default</w:t>
      </w:r>
      <w:proofErr w:type="spellEnd"/>
      <w:r w:rsidRPr="004E7AC4">
        <w:rPr>
          <w:rStyle w:val="VerbatimChar"/>
        </w:rPr>
        <w:t xml:space="preserve">(xi, </w:t>
      </w:r>
      <w:proofErr w:type="spellStart"/>
      <w:r w:rsidRPr="004E7AC4">
        <w:rPr>
          <w:rStyle w:val="VerbatimChar"/>
        </w:rPr>
        <w:t>xj</w:t>
      </w:r>
      <w:proofErr w:type="spellEnd"/>
      <w:r w:rsidRPr="004E7AC4">
        <w:rPr>
          <w:rStyle w:val="VerbatimChar"/>
        </w:rPr>
        <w:t>, paired = paired, ...): cannot</w:t>
      </w:r>
      <w:r w:rsidRPr="004E7AC4">
        <w:br/>
      </w:r>
      <w:r w:rsidRPr="004E7AC4">
        <w:rPr>
          <w:rStyle w:val="VerbatimChar"/>
        </w:rPr>
        <w:t>## compute exact p-value with ties</w:t>
      </w:r>
      <w:r w:rsidRPr="004E7AC4">
        <w:br/>
      </w:r>
      <w:r w:rsidRPr="004E7AC4">
        <w:br/>
      </w:r>
      <w:r w:rsidRPr="004E7AC4">
        <w:rPr>
          <w:rStyle w:val="VerbatimChar"/>
        </w:rPr>
        <w:t xml:space="preserve">## Warning in </w:t>
      </w:r>
      <w:proofErr w:type="spellStart"/>
      <w:r w:rsidRPr="004E7AC4">
        <w:rPr>
          <w:rStyle w:val="VerbatimChar"/>
        </w:rPr>
        <w:t>wilcox.test.default</w:t>
      </w:r>
      <w:proofErr w:type="spellEnd"/>
      <w:r w:rsidRPr="004E7AC4">
        <w:rPr>
          <w:rStyle w:val="VerbatimChar"/>
        </w:rPr>
        <w:t xml:space="preserve">(xi, </w:t>
      </w:r>
      <w:proofErr w:type="spellStart"/>
      <w:r w:rsidRPr="004E7AC4">
        <w:rPr>
          <w:rStyle w:val="VerbatimChar"/>
        </w:rPr>
        <w:t>xj</w:t>
      </w:r>
      <w:proofErr w:type="spellEnd"/>
      <w:r w:rsidRPr="004E7AC4">
        <w:rPr>
          <w:rStyle w:val="VerbatimChar"/>
        </w:rPr>
        <w:t>, paired = paired, ...): cannot</w:t>
      </w:r>
      <w:r w:rsidRPr="004E7AC4">
        <w:br/>
      </w:r>
      <w:r w:rsidRPr="004E7AC4">
        <w:rPr>
          <w:rStyle w:val="VerbatimChar"/>
        </w:rPr>
        <w:t>## compute exact p-value with ties</w:t>
      </w:r>
    </w:p>
    <w:p w14:paraId="0085222D" w14:textId="77777777" w:rsidR="00C169D6" w:rsidRDefault="00C169D6" w:rsidP="00C169D6">
      <w:pPr>
        <w:pStyle w:val="SourceCode"/>
      </w:pPr>
      <w:r w:rsidRPr="004E7AC4">
        <w:rPr>
          <w:rStyle w:val="VerbatimChar"/>
        </w:rPr>
        <w:t xml:space="preserve">## </w:t>
      </w:r>
      <w:r w:rsidRPr="004E7AC4">
        <w:br/>
      </w:r>
      <w:r w:rsidRPr="004E7AC4">
        <w:rPr>
          <w:rStyle w:val="VerbatimChar"/>
        </w:rPr>
        <w:t xml:space="preserve">##  Pairwise comparisons using Wilcoxon rank sum test </w:t>
      </w:r>
      <w:r w:rsidRPr="004E7AC4">
        <w:br/>
      </w:r>
      <w:r w:rsidRPr="004E7AC4">
        <w:rPr>
          <w:rStyle w:val="VerbatimChar"/>
        </w:rPr>
        <w:t xml:space="preserve">## </w:t>
      </w:r>
      <w:r w:rsidRPr="004E7AC4">
        <w:br/>
      </w:r>
      <w:r w:rsidRPr="004E7AC4">
        <w:rPr>
          <w:rStyle w:val="VerbatimChar"/>
        </w:rPr>
        <w:t xml:space="preserve">## data:  res_24$CP and res_24$Genotype </w:t>
      </w:r>
      <w:r w:rsidRPr="004E7AC4">
        <w:br/>
      </w:r>
      <w:r w:rsidRPr="004E7AC4">
        <w:rPr>
          <w:rStyle w:val="VerbatimChar"/>
        </w:rPr>
        <w:t xml:space="preserve">## </w:t>
      </w:r>
      <w:r w:rsidRPr="004E7AC4">
        <w:br/>
      </w:r>
      <w:r w:rsidRPr="004E7AC4">
        <w:rPr>
          <w:rStyle w:val="VerbatimChar"/>
        </w:rPr>
        <w:t xml:space="preserve">##      ETR1  EV   </w:t>
      </w:r>
      <w:r w:rsidRPr="004E7AC4">
        <w:br/>
      </w:r>
      <w:r w:rsidRPr="004E7AC4">
        <w:rPr>
          <w:rStyle w:val="VerbatimChar"/>
        </w:rPr>
        <w:t xml:space="preserve">## EV   0.530 -    </w:t>
      </w:r>
      <w:r w:rsidRPr="004E7AC4">
        <w:br/>
      </w:r>
      <w:r w:rsidRPr="004E7AC4">
        <w:rPr>
          <w:rStyle w:val="VerbatimChar"/>
        </w:rPr>
        <w:t>## LOX3 0.035 0.148</w:t>
      </w:r>
      <w:r w:rsidRPr="004E7AC4">
        <w:br/>
      </w:r>
      <w:r w:rsidRPr="004E7AC4">
        <w:rPr>
          <w:rStyle w:val="VerbatimChar"/>
        </w:rPr>
        <w:t xml:space="preserve">## </w:t>
      </w:r>
      <w:r w:rsidRPr="004E7AC4">
        <w:br/>
      </w:r>
      <w:r w:rsidRPr="004E7AC4">
        <w:rPr>
          <w:rStyle w:val="VerbatimChar"/>
        </w:rPr>
        <w:t>## P value adjustment method: holm</w:t>
      </w:r>
    </w:p>
    <w:p w14:paraId="0E7CCADA" w14:textId="77777777" w:rsidR="00C169D6" w:rsidRDefault="00C169D6" w:rsidP="00C169D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24))</w:t>
      </w:r>
    </w:p>
    <w:p w14:paraId="647ED101" w14:textId="77777777" w:rsidR="00C169D6" w:rsidRDefault="00C169D6" w:rsidP="00C169D6">
      <w:pPr>
        <w:pStyle w:val="SourceCode"/>
      </w:pPr>
      <w:r>
        <w:rPr>
          <w:rStyle w:val="VerbatimChar"/>
        </w:rPr>
        <w:lastRenderedPageBreak/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24$Genotype  2  33701   16851   37.86 6.55e-06 ***</w:t>
      </w:r>
      <w:r>
        <w:br/>
      </w:r>
      <w:r>
        <w:rPr>
          <w:rStyle w:val="VerbatimChar"/>
        </w:rPr>
        <w:t xml:space="preserve">## Residuals       12   5340     445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0250776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24))</w:t>
      </w:r>
    </w:p>
    <w:p w14:paraId="579C3832" w14:textId="77777777" w:rsidR="00C169D6" w:rsidRDefault="00C169D6" w:rsidP="00C169D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DCSs_24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4$Genotype`</w:t>
      </w:r>
      <w:r>
        <w:br/>
      </w:r>
      <w:r>
        <w:rPr>
          <w:rStyle w:val="VerbatimChar"/>
        </w:rPr>
        <w:t xml:space="preserve">##            diff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31.0 -4.595074  66.59507 0.0906916</w:t>
      </w:r>
      <w:r>
        <w:br/>
      </w:r>
      <w:r>
        <w:rPr>
          <w:rStyle w:val="VerbatimChar"/>
        </w:rPr>
        <w:t>## LOX3-ETR1 112.4 76.804926 147.99507 0.0000061</w:t>
      </w:r>
      <w:r>
        <w:br/>
      </w:r>
      <w:r>
        <w:rPr>
          <w:rStyle w:val="VerbatimChar"/>
        </w:rPr>
        <w:t>## LOX3-EV    81.4 45.804926 116.99507 0.0001459</w:t>
      </w:r>
    </w:p>
    <w:p w14:paraId="1F24B999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CP_48)</w:t>
      </w:r>
    </w:p>
    <w:p w14:paraId="5EF0D77B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$CP by res_48$Genotype</w:t>
      </w:r>
      <w:r>
        <w:br/>
      </w:r>
      <w:r>
        <w:rPr>
          <w:rStyle w:val="VerbatimChar"/>
        </w:rPr>
        <w:t>## Kruskal-Wallis chi-squared = 9.8504, df = 2, p-value = 0.007261</w:t>
      </w:r>
    </w:p>
    <w:p w14:paraId="58876CAA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48$CP, res_48$Genotype)</w:t>
      </w:r>
    </w:p>
    <w:p w14:paraId="5E608D92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Warning in </w:t>
      </w:r>
      <w:proofErr w:type="spellStart"/>
      <w:r>
        <w:rPr>
          <w:rStyle w:val="VerbatimChar"/>
        </w:rPr>
        <w:t>wilcox.test.default</w:t>
      </w:r>
      <w:proofErr w:type="spellEnd"/>
      <w:r>
        <w:rPr>
          <w:rStyle w:val="VerbatimChar"/>
        </w:rPr>
        <w:t xml:space="preserve">(xi, </w:t>
      </w:r>
      <w:proofErr w:type="spellStart"/>
      <w:r>
        <w:rPr>
          <w:rStyle w:val="VerbatimChar"/>
        </w:rPr>
        <w:t>xj</w:t>
      </w:r>
      <w:proofErr w:type="spellEnd"/>
      <w:r>
        <w:rPr>
          <w:rStyle w:val="VerbatimChar"/>
        </w:rPr>
        <w:t>, paired = paired, ...): cannot</w:t>
      </w:r>
      <w:r>
        <w:br/>
      </w:r>
      <w:r>
        <w:rPr>
          <w:rStyle w:val="VerbatimChar"/>
        </w:rPr>
        <w:t>## compute exact p-value with ties</w:t>
      </w:r>
      <w:r>
        <w:br/>
      </w:r>
      <w:r>
        <w:br/>
      </w:r>
      <w:r>
        <w:rPr>
          <w:rStyle w:val="VerbatimChar"/>
        </w:rPr>
        <w:t xml:space="preserve">## Warning in </w:t>
      </w:r>
      <w:proofErr w:type="spellStart"/>
      <w:r>
        <w:rPr>
          <w:rStyle w:val="VerbatimChar"/>
        </w:rPr>
        <w:t>wilcox.test.default</w:t>
      </w:r>
      <w:proofErr w:type="spellEnd"/>
      <w:r>
        <w:rPr>
          <w:rStyle w:val="VerbatimChar"/>
        </w:rPr>
        <w:t xml:space="preserve">(xi, </w:t>
      </w:r>
      <w:proofErr w:type="spellStart"/>
      <w:r>
        <w:rPr>
          <w:rStyle w:val="VerbatimChar"/>
        </w:rPr>
        <w:t>xj</w:t>
      </w:r>
      <w:proofErr w:type="spellEnd"/>
      <w:r>
        <w:rPr>
          <w:rStyle w:val="VerbatimChar"/>
        </w:rPr>
        <w:t>, paired = paired, ...): cannot</w:t>
      </w:r>
      <w:r>
        <w:br/>
      </w:r>
      <w:r>
        <w:rPr>
          <w:rStyle w:val="VerbatimChar"/>
        </w:rPr>
        <w:t>## compute exact p-value with ties</w:t>
      </w:r>
    </w:p>
    <w:p w14:paraId="392415BF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48$CP and res_48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</w:t>
      </w:r>
      <w:r>
        <w:br/>
      </w:r>
      <w:r>
        <w:rPr>
          <w:rStyle w:val="VerbatimChar"/>
        </w:rPr>
        <w:t xml:space="preserve">## EV   0.421 -    </w:t>
      </w:r>
      <w:r>
        <w:br/>
      </w:r>
      <w:r>
        <w:rPr>
          <w:rStyle w:val="VerbatimChar"/>
        </w:rPr>
        <w:t>## LOX3 0.033 0.0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386315F5" w14:textId="77777777" w:rsidR="00C169D6" w:rsidRDefault="00C169D6" w:rsidP="00C169D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48))</w:t>
      </w:r>
    </w:p>
    <w:p w14:paraId="4C4E1C1D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48$Genotype  2  12386    6193   3.941 0.0483 *</w:t>
      </w:r>
      <w:r>
        <w:br/>
      </w:r>
      <w:r>
        <w:rPr>
          <w:rStyle w:val="VerbatimChar"/>
        </w:rPr>
        <w:t xml:space="preserve">## Residuals       12  18858    1572             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B9962A5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48))</w:t>
      </w:r>
    </w:p>
    <w:p w14:paraId="766A332C" w14:textId="77777777" w:rsidR="00C169D6" w:rsidRDefault="00C169D6" w:rsidP="00C169D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DCSs_48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48$Genotype`</w:t>
      </w:r>
      <w:r>
        <w:br/>
      </w:r>
      <w:r>
        <w:rPr>
          <w:rStyle w:val="VerbatimChar"/>
        </w:rPr>
        <w:t xml:space="preserve">##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64.8  -2.088402 131.6884 0.0578561</w:t>
      </w:r>
      <w:r>
        <w:br/>
      </w:r>
      <w:r>
        <w:rPr>
          <w:rStyle w:val="VerbatimChar"/>
        </w:rPr>
        <w:t>## LOX3-ETR1 56.2 -10.688402 123.0884 0.1041010</w:t>
      </w:r>
      <w:r>
        <w:br/>
      </w:r>
      <w:r>
        <w:rPr>
          <w:rStyle w:val="VerbatimChar"/>
        </w:rPr>
        <w:t>## LOX3-EV   -8.6 -75.488402  58.2884 0.9375344</w:t>
      </w:r>
    </w:p>
    <w:p w14:paraId="633A1A17" w14:textId="77777777" w:rsidR="00C169D6" w:rsidRDefault="00C169D6" w:rsidP="00C169D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CP_72))</w:t>
      </w:r>
    </w:p>
    <w:p w14:paraId="4707CEFA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72$Genotype  2 795501  397750   16.32 0.000377 ***</w:t>
      </w:r>
      <w:r>
        <w:br/>
      </w:r>
      <w:r>
        <w:rPr>
          <w:rStyle w:val="VerbatimChar"/>
        </w:rPr>
        <w:t xml:space="preserve">## Residuals       12 292376   24365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19C38DF" w14:textId="77777777" w:rsidR="00C169D6" w:rsidRDefault="00C169D6" w:rsidP="00C169D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CP_72))</w:t>
      </w:r>
    </w:p>
    <w:p w14:paraId="313E73A4" w14:textId="77777777" w:rsidR="00C169D6" w:rsidRDefault="00C169D6" w:rsidP="00C169D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CP_7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72$Genotype`</w:t>
      </w:r>
      <w:r>
        <w:br/>
      </w:r>
      <w:r>
        <w:rPr>
          <w:rStyle w:val="VerbatimChar"/>
        </w:rPr>
        <w:t xml:space="preserve">##                 diff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 37.77047 -225.6040  301.1449 0.9229891</w:t>
      </w:r>
      <w:r>
        <w:br/>
      </w:r>
      <w:r>
        <w:rPr>
          <w:rStyle w:val="VerbatimChar"/>
        </w:rPr>
        <w:t>## LOX3-ETR1 -468.53688 -731.9113 -205.1625 0.0012755</w:t>
      </w:r>
      <w:r>
        <w:br/>
      </w:r>
      <w:r>
        <w:rPr>
          <w:rStyle w:val="VerbatimChar"/>
        </w:rPr>
        <w:t>## LOX3-EV   -506.30735 -769.6818 -242.9329 0.0006748</w:t>
      </w:r>
    </w:p>
    <w:p w14:paraId="43E72FFF" w14:textId="77777777" w:rsidR="00C169D6" w:rsidRDefault="00C169D6" w:rsidP="00C169D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DCSs_72))</w:t>
      </w:r>
    </w:p>
    <w:p w14:paraId="1729262D" w14:textId="77777777" w:rsidR="00C169D6" w:rsidRDefault="00C169D6" w:rsidP="00C169D6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72$Genotype  2    991   495.6   0.235  0.794</w:t>
      </w:r>
      <w:r>
        <w:br/>
      </w:r>
      <w:r>
        <w:rPr>
          <w:rStyle w:val="VerbatimChar"/>
        </w:rPr>
        <w:t>## Residuals       12  25263  2105.2</w:t>
      </w:r>
    </w:p>
    <w:p w14:paraId="4C8EFDAD" w14:textId="77777777" w:rsidR="00EF0745" w:rsidRDefault="00EF0745">
      <w:pPr>
        <w:spacing w:after="0"/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</w:rPr>
      </w:pPr>
      <w:r>
        <w:br w:type="page"/>
      </w:r>
    </w:p>
    <w:p w14:paraId="40FA0133" w14:textId="1F8BAD95" w:rsidR="00C169D6" w:rsidRDefault="00375116" w:rsidP="00375116">
      <w:pPr>
        <w:pStyle w:val="Titre1"/>
      </w:pPr>
      <w:r>
        <w:lastRenderedPageBreak/>
        <w:t>Statistical analysis of polyamine levels</w:t>
      </w:r>
      <w:r w:rsidR="002C4D92">
        <w:t xml:space="preserve"> by HPLC-UV</w:t>
      </w:r>
    </w:p>
    <w:p w14:paraId="2024A76F" w14:textId="77777777" w:rsidR="00375116" w:rsidRPr="00375116" w:rsidRDefault="00375116" w:rsidP="00375116">
      <w:pPr>
        <w:pStyle w:val="Corpsdetexte"/>
      </w:pPr>
    </w:p>
    <w:p w14:paraId="1F1DD668" w14:textId="77777777" w:rsidR="00375116" w:rsidRDefault="00375116" w:rsidP="00375116">
      <w:pPr>
        <w:pStyle w:val="SourceCode"/>
      </w:pPr>
      <w:r>
        <w:rPr>
          <w:rStyle w:val="NormalTok"/>
        </w:rPr>
        <w:t>data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table</w:t>
      </w:r>
      <w:proofErr w:type="spellEnd"/>
      <w:r>
        <w:rPr>
          <w:rStyle w:val="NormalTok"/>
        </w:rPr>
        <w:t>(</w:t>
      </w:r>
      <w:r>
        <w:rPr>
          <w:rStyle w:val="StringTok"/>
        </w:rPr>
        <w:t>"R_data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NormalTok"/>
        </w:rPr>
        <w:t xml:space="preserve">T, </w:t>
      </w:r>
      <w:proofErr w:type="spellStart"/>
      <w:r>
        <w:rPr>
          <w:rStyle w:val="DataTypeTok"/>
        </w:rPr>
        <w:t>sep</w:t>
      </w:r>
      <w:proofErr w:type="spellEnd"/>
      <w:r>
        <w:rPr>
          <w:rStyle w:val="DataTypeTok"/>
        </w:rPr>
        <w:t>=</w:t>
      </w:r>
      <w:r>
        <w:rPr>
          <w:rStyle w:val="StringTok"/>
        </w:rPr>
        <w:t>";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ec</w:t>
      </w:r>
      <w:proofErr w:type="spellEnd"/>
      <w:r>
        <w:rPr>
          <w:rStyle w:val="DataTypeTok"/>
        </w:rPr>
        <w:t>=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res_0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0</w:t>
      </w:r>
      <w:r>
        <w:rPr>
          <w:rStyle w:val="FloatTok"/>
        </w:rPr>
        <w:t>.5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1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_2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res_6l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6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T)</w:t>
      </w:r>
      <w:r>
        <w:br/>
      </w:r>
      <w:r>
        <w:rPr>
          <w:rStyle w:val="NormalTok"/>
        </w:rPr>
        <w:t>res_6l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24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T)</w:t>
      </w:r>
      <w:r>
        <w:br/>
      </w:r>
      <w:r>
        <w:rPr>
          <w:rStyle w:val="NormalTok"/>
        </w:rPr>
        <w:t>res_24l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24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T)</w:t>
      </w:r>
      <w:r>
        <w:br/>
      </w:r>
      <w:r>
        <w:rPr>
          <w:rStyle w:val="NormalTok"/>
        </w:rPr>
        <w:t>res_48l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48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T)</w:t>
      </w:r>
      <w:r>
        <w:br/>
      </w:r>
      <w:r>
        <w:rPr>
          <w:rStyle w:val="NormalTok"/>
        </w:rPr>
        <w:t>res_72l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72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T)</w:t>
      </w:r>
      <w:r>
        <w:br/>
      </w:r>
      <w:r>
        <w:br/>
      </w:r>
      <w:r>
        <w:rPr>
          <w:rStyle w:val="NormalTok"/>
        </w:rPr>
        <w:t>res_6s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6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F)</w:t>
      </w:r>
      <w:r>
        <w:br/>
      </w:r>
      <w:r>
        <w:rPr>
          <w:rStyle w:val="NormalTok"/>
        </w:rPr>
        <w:t>res_24s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24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F)</w:t>
      </w:r>
      <w:r>
        <w:br/>
      </w:r>
      <w:r>
        <w:rPr>
          <w:rStyle w:val="NormalTok"/>
        </w:rPr>
        <w:t>res_24s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24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F)</w:t>
      </w:r>
      <w:r>
        <w:br/>
      </w:r>
      <w:r>
        <w:rPr>
          <w:rStyle w:val="NormalTok"/>
        </w:rPr>
        <w:t>res_48s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48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F)</w:t>
      </w:r>
      <w:r>
        <w:br/>
      </w:r>
      <w:r>
        <w:rPr>
          <w:rStyle w:val="NormalTok"/>
        </w:rPr>
        <w:t>res_72s =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 xml:space="preserve">(data, </w:t>
      </w:r>
      <w:proofErr w:type="spellStart"/>
      <w:r>
        <w:rPr>
          <w:rStyle w:val="NormalTok"/>
        </w:rPr>
        <w:t>data$Time</w:t>
      </w:r>
      <w:proofErr w:type="spellEnd"/>
      <w:r>
        <w:rPr>
          <w:rStyle w:val="NormalTok"/>
        </w:rPr>
        <w:t>==</w:t>
      </w:r>
      <w:r>
        <w:rPr>
          <w:rStyle w:val="DecValTok"/>
        </w:rPr>
        <w:t>72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ata$Local</w:t>
      </w:r>
      <w:proofErr w:type="spellEnd"/>
      <w:r>
        <w:rPr>
          <w:rStyle w:val="NormalTok"/>
        </w:rPr>
        <w:t>==F)</w:t>
      </w:r>
      <w:r>
        <w:br/>
      </w:r>
      <w:r>
        <w:br/>
      </w:r>
      <w:r>
        <w:rPr>
          <w:rStyle w:val="NormalTok"/>
        </w:rPr>
        <w:t xml:space="preserve">### Tests de </w:t>
      </w:r>
      <w:proofErr w:type="spellStart"/>
      <w:r>
        <w:rPr>
          <w:rStyle w:val="NormalTok"/>
        </w:rPr>
        <w:t>normalite</w:t>
      </w:r>
      <w:proofErr w:type="spellEnd"/>
      <w:r>
        <w:br/>
      </w:r>
      <w:r>
        <w:br/>
      </w: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Tyramine, res_0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56B70A0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Tyramine, res_0$Genotype == "EV")</w:t>
      </w:r>
      <w:r>
        <w:br/>
      </w:r>
      <w:r>
        <w:rPr>
          <w:rStyle w:val="VerbatimChar"/>
        </w:rPr>
        <w:t>## W = 0.9189, p-value = 0.5229</w:t>
      </w:r>
    </w:p>
    <w:p w14:paraId="47089BDD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Tyramine, res_0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305047A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Tyramine, res_0$Genotype == "ETR1")</w:t>
      </w:r>
      <w:r>
        <w:br/>
      </w:r>
      <w:r>
        <w:rPr>
          <w:rStyle w:val="VerbatimChar"/>
        </w:rPr>
        <w:t>## W = 0.93442, p-value = 0.6268</w:t>
      </w:r>
    </w:p>
    <w:p w14:paraId="12D98765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Tyramine, res_0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3E2BEA3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Tyramine, res_0$Genotype == "LOX3")</w:t>
      </w:r>
      <w:r>
        <w:br/>
      </w:r>
      <w:r>
        <w:rPr>
          <w:rStyle w:val="VerbatimChar"/>
        </w:rPr>
        <w:t>## W = 0.90217, p-value = 0.422</w:t>
      </w:r>
    </w:p>
    <w:p w14:paraId="35C5D0A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Tyramine, res_0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00E22369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Tyramine, res_0$Genotype == "MYB8")</w:t>
      </w:r>
      <w:r>
        <w:br/>
      </w:r>
      <w:r>
        <w:rPr>
          <w:rStyle w:val="VerbatimChar"/>
        </w:rPr>
        <w:t>## W = 0.79682, p-value = 0.07632</w:t>
      </w:r>
    </w:p>
    <w:p w14:paraId="7E7521F9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Putrescine, res_0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6EA53B73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Putrescine, res_0$Genotype == "EV")</w:t>
      </w:r>
      <w:r>
        <w:br/>
      </w:r>
      <w:r>
        <w:rPr>
          <w:rStyle w:val="VerbatimChar"/>
        </w:rPr>
        <w:t>## W = 0.78465, p-value = 0.0604</w:t>
      </w:r>
    </w:p>
    <w:p w14:paraId="53E6A908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Putrescine, res_0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52EF744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Putrescine, res_0$Genotype == "ETR1")</w:t>
      </w:r>
      <w:r>
        <w:br/>
      </w:r>
      <w:r>
        <w:rPr>
          <w:rStyle w:val="VerbatimChar"/>
        </w:rPr>
        <w:t>## W = 0.95425, p-value = 0.7675</w:t>
      </w:r>
    </w:p>
    <w:p w14:paraId="474D39A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Putrescine, res_0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78A9EF1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Putrescine, res_0$Genotype == "LOX3")</w:t>
      </w:r>
      <w:r>
        <w:br/>
      </w:r>
      <w:r>
        <w:rPr>
          <w:rStyle w:val="VerbatimChar"/>
        </w:rPr>
        <w:t>## W = 0.90172, p-value = 0.4195</w:t>
      </w:r>
    </w:p>
    <w:p w14:paraId="2A47533A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$Putrescine, res_0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>))</w:t>
      </w:r>
    </w:p>
    <w:p w14:paraId="0D509F5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Putrescine, res_0$Genotype == "MYB8")</w:t>
      </w:r>
      <w:r>
        <w:br/>
      </w:r>
      <w:r>
        <w:rPr>
          <w:rStyle w:val="VerbatimChar"/>
        </w:rPr>
        <w:t>## W = 0.84071, p-value = 0.1669</w:t>
      </w:r>
    </w:p>
    <w:p w14:paraId="68FD2963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Spermidine, res_0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5329ACE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Spermidine, res_0$Genotype == "EV")</w:t>
      </w:r>
      <w:r>
        <w:br/>
      </w:r>
      <w:r>
        <w:rPr>
          <w:rStyle w:val="VerbatimChar"/>
        </w:rPr>
        <w:t>## W = 0.97355, p-value = 0.8975</w:t>
      </w:r>
    </w:p>
    <w:p w14:paraId="00DC0AD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Spermidine, res_0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1499A96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Spermidine, res_0$Genotype == "ETR1")</w:t>
      </w:r>
      <w:r>
        <w:br/>
      </w:r>
      <w:r>
        <w:rPr>
          <w:rStyle w:val="VerbatimChar"/>
        </w:rPr>
        <w:t>## W = 0.79388, p-value = 0.07218</w:t>
      </w:r>
    </w:p>
    <w:p w14:paraId="6604F4E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Spermidine, res_0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67349D3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Spermidine, res_0$Genotype == "LOX3")</w:t>
      </w:r>
      <w:r>
        <w:br/>
      </w:r>
      <w:r>
        <w:rPr>
          <w:rStyle w:val="VerbatimChar"/>
        </w:rPr>
        <w:t>## W = 0.89457, p-value = 0.3806</w:t>
      </w:r>
    </w:p>
    <w:p w14:paraId="687F63C6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$Spermidine, res_0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1FA25811" w14:textId="719A5E2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$Spermidine, res_0$Genotype == "MYB8")</w:t>
      </w:r>
      <w:r>
        <w:br/>
      </w:r>
      <w:r>
        <w:rPr>
          <w:rStyle w:val="VerbatimChar"/>
        </w:rPr>
        <w:t>## W = 0.75302, p-value = 0.03173</w:t>
      </w:r>
    </w:p>
    <w:p w14:paraId="32193E5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Tyram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0D78A7D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Tyramine, res_0.5$Genotype == "EV")</w:t>
      </w:r>
      <w:r>
        <w:br/>
      </w:r>
      <w:r>
        <w:rPr>
          <w:rStyle w:val="VerbatimChar"/>
        </w:rPr>
        <w:t>## W = 0.96017, p-value = 0.8092</w:t>
      </w:r>
    </w:p>
    <w:p w14:paraId="68CB5A43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Tyramine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5C52ABE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Tyramine, res_0.5$Genotype == "ETR1")</w:t>
      </w:r>
      <w:r>
        <w:br/>
      </w:r>
      <w:r>
        <w:rPr>
          <w:rStyle w:val="VerbatimChar"/>
        </w:rPr>
        <w:t>## W = 0.9493, p-value = 0.7322</w:t>
      </w:r>
    </w:p>
    <w:p w14:paraId="6A99CEE0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Tyramine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29A2614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Tyramine, res_0.5$Genotype == "LOX3")</w:t>
      </w:r>
      <w:r>
        <w:br/>
      </w:r>
      <w:r>
        <w:rPr>
          <w:rStyle w:val="VerbatimChar"/>
        </w:rPr>
        <w:t>## W = 0.83026, p-value = 0.1397</w:t>
      </w:r>
    </w:p>
    <w:p w14:paraId="557AF54D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Tyram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6921654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Tyramine, res_0.5$Genotype == "MYB8")</w:t>
      </w:r>
      <w:r>
        <w:br/>
      </w:r>
      <w:r>
        <w:rPr>
          <w:rStyle w:val="VerbatimChar"/>
        </w:rPr>
        <w:t>## W = 0.71001, p-value = 0.01215</w:t>
      </w:r>
    </w:p>
    <w:p w14:paraId="4136907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Putresc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6550BF8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0.5$Putrescine, res_0.5$Genotype == "EV")</w:t>
      </w:r>
      <w:r>
        <w:br/>
      </w:r>
      <w:r>
        <w:rPr>
          <w:rStyle w:val="VerbatimChar"/>
        </w:rPr>
        <w:t>## W = 0.91993, p-value = 0.5295</w:t>
      </w:r>
    </w:p>
    <w:p w14:paraId="65D094E1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Putrescine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0DEC58B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Putrescine, res_0.5$Genotype == "ETR1")</w:t>
      </w:r>
      <w:r>
        <w:br/>
      </w:r>
      <w:r>
        <w:rPr>
          <w:rStyle w:val="VerbatimChar"/>
        </w:rPr>
        <w:t>## W = 0.88966, p-value = 0.3554</w:t>
      </w:r>
    </w:p>
    <w:p w14:paraId="3F149B02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Putrescine, 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148B617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Putrescine, res_0.5$Genotype == "LOX3")</w:t>
      </w:r>
      <w:r>
        <w:br/>
      </w:r>
      <w:r>
        <w:rPr>
          <w:rStyle w:val="VerbatimChar"/>
        </w:rPr>
        <w:t>## W = 0.90709, p-value = 0.4503</w:t>
      </w:r>
    </w:p>
    <w:p w14:paraId="4227B00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Putresc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07980E0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Putrescine, res_0.5$Genotype == "MYB8")</w:t>
      </w:r>
      <w:r>
        <w:br/>
      </w:r>
      <w:r>
        <w:rPr>
          <w:rStyle w:val="VerbatimChar"/>
        </w:rPr>
        <w:t>## W = 0.7211, p-value = 0.01572</w:t>
      </w:r>
    </w:p>
    <w:p w14:paraId="6F5ED91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Spermid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24BB2A3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permidine, res_0.5$Genotype == "EV")</w:t>
      </w:r>
      <w:r>
        <w:br/>
      </w:r>
      <w:r>
        <w:rPr>
          <w:rStyle w:val="VerbatimChar"/>
        </w:rPr>
        <w:t>## W = 0.94641, p-value = 0.7115</w:t>
      </w:r>
    </w:p>
    <w:p w14:paraId="3B4E3D6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Spermid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439609E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permidine, res_0.5$Genotype == "ETR1")</w:t>
      </w:r>
      <w:r>
        <w:br/>
      </w:r>
      <w:r>
        <w:rPr>
          <w:rStyle w:val="VerbatimChar"/>
        </w:rPr>
        <w:t>## W = 0.88315, p-value = 0.3238</w:t>
      </w:r>
    </w:p>
    <w:p w14:paraId="6E05F3C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Spermid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7566CAFF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permidine, res_0.5$Genotype == "LOX3")</w:t>
      </w:r>
      <w:r>
        <w:br/>
      </w:r>
      <w:r>
        <w:rPr>
          <w:rStyle w:val="VerbatimChar"/>
        </w:rPr>
        <w:t>## W = 0.97368, p-value = 0.8983</w:t>
      </w:r>
    </w:p>
    <w:p w14:paraId="03869C7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Spermidine, res_0</w:t>
      </w:r>
      <w:r>
        <w:rPr>
          <w:rStyle w:val="FloatTok"/>
        </w:rPr>
        <w:t>.5</w:t>
      </w:r>
      <w:r>
        <w:rPr>
          <w:rStyle w:val="NormalTok"/>
        </w:rPr>
        <w:t>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5E2C3BA5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0.5$Spermidine, res_0.5$Genotype == "MYB8")</w:t>
      </w:r>
      <w:r>
        <w:br/>
      </w:r>
      <w:r>
        <w:rPr>
          <w:rStyle w:val="VerbatimChar"/>
        </w:rPr>
        <w:t>## W = 0.92689, p-value = 0.5753</w:t>
      </w:r>
    </w:p>
    <w:p w14:paraId="6E56F6A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Tyramine, res_1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194257D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Tyramine, res_1$Genotype == "EV")</w:t>
      </w:r>
      <w:r>
        <w:br/>
      </w:r>
      <w:r>
        <w:rPr>
          <w:rStyle w:val="VerbatimChar"/>
        </w:rPr>
        <w:t>## W = 0.9718, p-value = 0.8867</w:t>
      </w:r>
    </w:p>
    <w:p w14:paraId="21318D6F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Tyramine, res_1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050B8E2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Tyramine, res_1$Genotype == "ETR1")</w:t>
      </w:r>
      <w:r>
        <w:br/>
      </w:r>
      <w:r>
        <w:rPr>
          <w:rStyle w:val="VerbatimChar"/>
        </w:rPr>
        <w:t>## W = 0.92419, p-value = 0.5573</w:t>
      </w:r>
    </w:p>
    <w:p w14:paraId="2758414F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Tyramine, res_1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7FCE4BD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Tyramine, res_1$Genotype == "LOX3")</w:t>
      </w:r>
      <w:r>
        <w:br/>
      </w:r>
      <w:r>
        <w:rPr>
          <w:rStyle w:val="VerbatimChar"/>
        </w:rPr>
        <w:t>## W = 0.82557, p-value = 0.1288</w:t>
      </w:r>
    </w:p>
    <w:p w14:paraId="283F5BC8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Tyramine, res_1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21B0CCD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Tyramine, res_1$Genotype == "MYB8")</w:t>
      </w:r>
      <w:r>
        <w:br/>
      </w:r>
      <w:r>
        <w:rPr>
          <w:rStyle w:val="VerbatimChar"/>
        </w:rPr>
        <w:t>## W = 0.75918, p-value = 0.03612</w:t>
      </w:r>
    </w:p>
    <w:p w14:paraId="16AE3A8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Putrescine, res_1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350732C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Putrescine, res_1$Genotype == "EV")</w:t>
      </w:r>
      <w:r>
        <w:br/>
      </w:r>
      <w:r>
        <w:rPr>
          <w:rStyle w:val="VerbatimChar"/>
        </w:rPr>
        <w:t>## W = 0.70882, p-value = 0.01182</w:t>
      </w:r>
    </w:p>
    <w:p w14:paraId="7033631D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Putrescine, res_1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7E6E4E8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Putrescine, res_1$Genotype == "ETR1")</w:t>
      </w:r>
      <w:r>
        <w:br/>
      </w:r>
      <w:r>
        <w:rPr>
          <w:rStyle w:val="VerbatimChar"/>
        </w:rPr>
        <w:t>## W = 0.83027, p-value = 0.1398</w:t>
      </w:r>
    </w:p>
    <w:p w14:paraId="68C7D97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lastRenderedPageBreak/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Putrescine, res_1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55EEF2F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Putrescine, res_1$Genotype == "LOX3")</w:t>
      </w:r>
      <w:r>
        <w:br/>
      </w:r>
      <w:r>
        <w:rPr>
          <w:rStyle w:val="VerbatimChar"/>
        </w:rPr>
        <w:t>## W = 0.80919, p-value = 0.09609</w:t>
      </w:r>
    </w:p>
    <w:p w14:paraId="4AEBB8CF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1$Putrescine, res_1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>))</w:t>
      </w:r>
    </w:p>
    <w:p w14:paraId="501DB73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Putrescine, res_1$Genotype == "MYB8")</w:t>
      </w:r>
      <w:r>
        <w:br/>
      </w:r>
      <w:r>
        <w:rPr>
          <w:rStyle w:val="VerbatimChar"/>
        </w:rPr>
        <w:t>## W = 0.90109, p-value = 0.416</w:t>
      </w:r>
    </w:p>
    <w:p w14:paraId="1F098C0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Spermidine, res_1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C4E798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permidine, res_1$Genotype == "EV")</w:t>
      </w:r>
      <w:r>
        <w:br/>
      </w:r>
      <w:r>
        <w:rPr>
          <w:rStyle w:val="VerbatimChar"/>
        </w:rPr>
        <w:t>## W = 0.88584, p-value = 0.3366</w:t>
      </w:r>
    </w:p>
    <w:p w14:paraId="79983F33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Spermidine, res_1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60BD729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permidine, res_1$Genotype == "ETR1")</w:t>
      </w:r>
      <w:r>
        <w:br/>
      </w:r>
      <w:r>
        <w:rPr>
          <w:rStyle w:val="VerbatimChar"/>
        </w:rPr>
        <w:t>## W = 0.9974, p-value = 0.9981</w:t>
      </w:r>
    </w:p>
    <w:p w14:paraId="5EE24726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Spermidine, res_1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29D0686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permidine, res_1$Genotype == "LOX3")</w:t>
      </w:r>
      <w:r>
        <w:br/>
      </w:r>
      <w:r>
        <w:rPr>
          <w:rStyle w:val="VerbatimChar"/>
        </w:rPr>
        <w:t>## W = 0.94812, p-value = 0.7238</w:t>
      </w:r>
    </w:p>
    <w:p w14:paraId="3B420AF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1$Spermidine, res_1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6FAB6D8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1$Spermidine, res_1$Genotype == "MYB8")</w:t>
      </w:r>
      <w:r>
        <w:br/>
      </w:r>
      <w:r>
        <w:rPr>
          <w:rStyle w:val="VerbatimChar"/>
        </w:rPr>
        <w:t>## W = 0.95602, p-value = 0.78</w:t>
      </w:r>
    </w:p>
    <w:p w14:paraId="3C847D5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Tyramine, res_2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1C84F3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2$Tyramine, res_2$Genotype == "EV")</w:t>
      </w:r>
      <w:r>
        <w:br/>
      </w:r>
      <w:r>
        <w:rPr>
          <w:rStyle w:val="VerbatimChar"/>
        </w:rPr>
        <w:t>## W = 0.89992, p-value = 0.4094</w:t>
      </w:r>
    </w:p>
    <w:p w14:paraId="3C92B835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Tyramine, res_2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63B1A5F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Tyramine, res_2$Genotype == "ETR1")</w:t>
      </w:r>
      <w:r>
        <w:br/>
      </w:r>
      <w:r>
        <w:rPr>
          <w:rStyle w:val="VerbatimChar"/>
        </w:rPr>
        <w:t>## W = 0.91458, p-value = 0.4956</w:t>
      </w:r>
    </w:p>
    <w:p w14:paraId="3137DC7A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Tyramine, res_2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47120A9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Tyramine, res_2$Genotype == "LOX3")</w:t>
      </w:r>
      <w:r>
        <w:br/>
      </w:r>
      <w:r>
        <w:rPr>
          <w:rStyle w:val="VerbatimChar"/>
        </w:rPr>
        <w:t>## W = 0.94101, p-value = 0.6731</w:t>
      </w:r>
    </w:p>
    <w:p w14:paraId="1A2C12C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Tyramine, res_2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27D9155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Tyramine, res_2$Genotype == "MYB8")</w:t>
      </w:r>
      <w:r>
        <w:br/>
      </w:r>
      <w:r>
        <w:rPr>
          <w:rStyle w:val="VerbatimChar"/>
        </w:rPr>
        <w:t>## W = 0.9721, p-value = 0.8886</w:t>
      </w:r>
    </w:p>
    <w:p w14:paraId="4E1380AB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Putrescine, res_2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5D3BFB7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Putrescine, res_2$Genotype == "EV")</w:t>
      </w:r>
      <w:r>
        <w:br/>
      </w:r>
      <w:r>
        <w:rPr>
          <w:rStyle w:val="VerbatimChar"/>
        </w:rPr>
        <w:t>## W = 0.81557, p-value = 0.1079</w:t>
      </w:r>
    </w:p>
    <w:p w14:paraId="612AA173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Putrescine, res_2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3B80B2D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Putrescine, res_2$Genotype == "ETR1")</w:t>
      </w:r>
      <w:r>
        <w:br/>
      </w:r>
      <w:r>
        <w:rPr>
          <w:rStyle w:val="VerbatimChar"/>
        </w:rPr>
        <w:t>## W = 0.971, p-value = 0.8817</w:t>
      </w:r>
    </w:p>
    <w:p w14:paraId="53599176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Putrescine, res_2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2E2E2DE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Putrescine, res_2$Genotype == "LOX3")</w:t>
      </w:r>
      <w:r>
        <w:br/>
      </w:r>
      <w:r>
        <w:rPr>
          <w:rStyle w:val="VerbatimChar"/>
        </w:rPr>
        <w:t>## W = 0.82165, p-value = 0.1202</w:t>
      </w:r>
    </w:p>
    <w:p w14:paraId="3CA43FE0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$Putrescine, res_2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>))</w:t>
      </w:r>
    </w:p>
    <w:p w14:paraId="0433545D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Putrescine, res_2$Genotype == "MYB8")</w:t>
      </w:r>
      <w:r>
        <w:br/>
      </w:r>
      <w:r>
        <w:rPr>
          <w:rStyle w:val="VerbatimChar"/>
        </w:rPr>
        <w:t>## W = 0.95884, p-value = 0.7999</w:t>
      </w:r>
    </w:p>
    <w:p w14:paraId="40381B0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Spermidine, res_2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3727C1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permidine, res_2$Genotype == "EV")</w:t>
      </w:r>
      <w:r>
        <w:br/>
      </w:r>
      <w:r>
        <w:rPr>
          <w:rStyle w:val="VerbatimChar"/>
        </w:rPr>
        <w:t>## W = 0.83212, p-value = 0.1443</w:t>
      </w:r>
    </w:p>
    <w:p w14:paraId="1A0F6B4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Spermidine, res_2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5C9446D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permidine, res_2$Genotype == "ETR1")</w:t>
      </w:r>
      <w:r>
        <w:br/>
      </w:r>
      <w:r>
        <w:rPr>
          <w:rStyle w:val="VerbatimChar"/>
        </w:rPr>
        <w:t>## W = 0.82885, p-value = 0.1364</w:t>
      </w:r>
    </w:p>
    <w:p w14:paraId="3F6F3040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Spermidine, res_2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279AE84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permidine, res_2$Genotype == "LOX3")</w:t>
      </w:r>
      <w:r>
        <w:br/>
      </w:r>
      <w:r>
        <w:rPr>
          <w:rStyle w:val="VerbatimChar"/>
        </w:rPr>
        <w:t>## W = 0.95625, p-value = 0.7816</w:t>
      </w:r>
    </w:p>
    <w:p w14:paraId="7CCDF49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$Spermidine, res_2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042DF87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$Spermidine, res_2$Genotype == "MYB8")</w:t>
      </w:r>
      <w:r>
        <w:br/>
      </w:r>
      <w:r>
        <w:rPr>
          <w:rStyle w:val="VerbatimChar"/>
        </w:rPr>
        <w:t>## W = 0.94077, p-value = 0.6714</w:t>
      </w:r>
    </w:p>
    <w:p w14:paraId="20F4E4C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l$Tyramine, res_6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6DFA6A0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Tyramine, res_6l$Genotype == "EV")</w:t>
      </w:r>
      <w:r>
        <w:br/>
      </w:r>
      <w:r>
        <w:rPr>
          <w:rStyle w:val="VerbatimChar"/>
        </w:rPr>
        <w:t>## W = 0.9888, p-value = 0.9753</w:t>
      </w:r>
    </w:p>
    <w:p w14:paraId="3AC39645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6l$Tyramine, res_6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7C68A03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Tyramine, res_6l$Genotype == "ETR1")</w:t>
      </w:r>
      <w:r>
        <w:br/>
      </w:r>
      <w:r>
        <w:rPr>
          <w:rStyle w:val="VerbatimChar"/>
        </w:rPr>
        <w:t>## W = 0.89361, p-value = 0.3756</w:t>
      </w:r>
    </w:p>
    <w:p w14:paraId="54D7654D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lastRenderedPageBreak/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6l$Tyramine, res_6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6656169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Tyramine, res_6l$Genotype == "LOX3")</w:t>
      </w:r>
      <w:r>
        <w:br/>
      </w:r>
      <w:r>
        <w:rPr>
          <w:rStyle w:val="VerbatimChar"/>
        </w:rPr>
        <w:t>## W = 0.89733, p-value = 0.3953</w:t>
      </w:r>
    </w:p>
    <w:p w14:paraId="0FAE3E2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l$Tyramine, res_6l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</w:p>
    <w:p w14:paraId="2A92619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Tyramine, res_6l$Genotype == "MYB8")</w:t>
      </w:r>
      <w:r>
        <w:br/>
      </w:r>
      <w:r>
        <w:rPr>
          <w:rStyle w:val="VerbatimChar"/>
        </w:rPr>
        <w:t>## W = 0.96172, p-value = 0.8199</w:t>
      </w:r>
    </w:p>
    <w:p w14:paraId="4CB5A88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l$Putrescine, res_6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700F2D5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Putrescine, res_6l$Genotype == "EV")</w:t>
      </w:r>
      <w:r>
        <w:br/>
      </w:r>
      <w:r>
        <w:rPr>
          <w:rStyle w:val="VerbatimChar"/>
        </w:rPr>
        <w:t>## W = 0.85868, p-value = 0.2236</w:t>
      </w:r>
    </w:p>
    <w:p w14:paraId="114C3F53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6l$Putrescine, res_6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3526146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Putrescine, res_6l$Genotype == "ETR1")</w:t>
      </w:r>
      <w:r>
        <w:br/>
      </w:r>
      <w:r>
        <w:rPr>
          <w:rStyle w:val="VerbatimChar"/>
        </w:rPr>
        <w:t>## W = 0.904, p-value = 0.4324</w:t>
      </w:r>
    </w:p>
    <w:p w14:paraId="10EA085E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6l$Putrescine, res_6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7D4FBA2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Putrescine, res_6l$Genotype == "LOX3")</w:t>
      </w:r>
      <w:r>
        <w:br/>
      </w:r>
      <w:r>
        <w:rPr>
          <w:rStyle w:val="VerbatimChar"/>
        </w:rPr>
        <w:t>## W = 0.99149, p-value = 0.9846</w:t>
      </w:r>
    </w:p>
    <w:p w14:paraId="76A5CA0D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6l$Putrescine, res_6l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>))</w:t>
      </w:r>
    </w:p>
    <w:p w14:paraId="51454B0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Putrescine, res_6l$Genotype == "MYB8")</w:t>
      </w:r>
      <w:r>
        <w:br/>
      </w:r>
      <w:r>
        <w:rPr>
          <w:rStyle w:val="VerbatimChar"/>
        </w:rPr>
        <w:t>## W = 0.87864, p-value = 0.3032</w:t>
      </w:r>
    </w:p>
    <w:p w14:paraId="6A5C6AE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l$Spermidine, res_6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767E7A4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6l$Spermidine, res_6l$Genotype == "EV")</w:t>
      </w:r>
      <w:r>
        <w:br/>
      </w:r>
      <w:r>
        <w:rPr>
          <w:rStyle w:val="VerbatimChar"/>
        </w:rPr>
        <w:t>## W = 0.97756, p-value = 0.9212</w:t>
      </w:r>
    </w:p>
    <w:p w14:paraId="6D251B5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l$Spermidine, res_6l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439742C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Spermidine, res_6l$Genotype == "ETR1")</w:t>
      </w:r>
      <w:r>
        <w:br/>
      </w:r>
      <w:r>
        <w:rPr>
          <w:rStyle w:val="VerbatimChar"/>
        </w:rPr>
        <w:t>## W = 0.77004, p-value = 0.04516</w:t>
      </w:r>
    </w:p>
    <w:p w14:paraId="1CE8D81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l$Spermidine, res_6l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2BB65BA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Spermidine, res_6l$Genotype == "LOX3")</w:t>
      </w:r>
      <w:r>
        <w:br/>
      </w:r>
      <w:r>
        <w:rPr>
          <w:rStyle w:val="VerbatimChar"/>
        </w:rPr>
        <w:t>## W = 0.88249, p-value = 0.3208</w:t>
      </w:r>
    </w:p>
    <w:p w14:paraId="0DE79840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l$Spermidine, res_6l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08C87CA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l$Spermidine, res_6l$Genotype == "MYB8")</w:t>
      </w:r>
      <w:r>
        <w:br/>
      </w:r>
      <w:r>
        <w:rPr>
          <w:rStyle w:val="VerbatimChar"/>
        </w:rPr>
        <w:t>## W = 0.73252, p-value = 0.02034</w:t>
      </w:r>
    </w:p>
    <w:p w14:paraId="4096E6FD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l$Tyramine, res_24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78284DA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Tyramine, res_24l$Genotype == "EV")</w:t>
      </w:r>
      <w:r>
        <w:br/>
      </w:r>
      <w:r>
        <w:rPr>
          <w:rStyle w:val="VerbatimChar"/>
        </w:rPr>
        <w:t>## W = 0.9888, p-value = 0.9753</w:t>
      </w:r>
    </w:p>
    <w:p w14:paraId="3D36EB8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4l$Tyramine, res_24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7EF6BCB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Tyramine, res_24l$Genotype == "ETR1")</w:t>
      </w:r>
      <w:r>
        <w:br/>
      </w:r>
      <w:r>
        <w:rPr>
          <w:rStyle w:val="VerbatimChar"/>
        </w:rPr>
        <w:t>## W = 0.89361, p-value = 0.3756</w:t>
      </w:r>
    </w:p>
    <w:p w14:paraId="5AB27911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4l$Tyramine, res_24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0BDB713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Tyramine, res_24l$Genotype == "LOX3")</w:t>
      </w:r>
      <w:r>
        <w:br/>
      </w:r>
      <w:r>
        <w:rPr>
          <w:rStyle w:val="VerbatimChar"/>
        </w:rPr>
        <w:t>## W = 0.89733, p-value = 0.3953</w:t>
      </w:r>
    </w:p>
    <w:p w14:paraId="7C9253D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l$Tyramine, res_24l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</w:p>
    <w:p w14:paraId="14A766A7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Tyramine, res_24l$Genotype == "MYB8")</w:t>
      </w:r>
      <w:r>
        <w:br/>
      </w:r>
      <w:r>
        <w:rPr>
          <w:rStyle w:val="VerbatimChar"/>
        </w:rPr>
        <w:t>## W = 0.96172, p-value = 0.8199</w:t>
      </w:r>
    </w:p>
    <w:p w14:paraId="7519DEC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l$Putrescine, res_24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7C841E0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Putrescine, res_24l$Genotype == "EV")</w:t>
      </w:r>
      <w:r>
        <w:br/>
      </w:r>
      <w:r>
        <w:rPr>
          <w:rStyle w:val="VerbatimChar"/>
        </w:rPr>
        <w:t>## W = 0.85868, p-value = 0.2236</w:t>
      </w:r>
    </w:p>
    <w:p w14:paraId="7381EDE7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4l$Putrescine, res_24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5A90A9A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Putrescine, res_24l$Genotype == "ETR1")</w:t>
      </w:r>
      <w:r>
        <w:br/>
      </w:r>
      <w:r>
        <w:rPr>
          <w:rStyle w:val="VerbatimChar"/>
        </w:rPr>
        <w:t>## W = 0.904, p-value = 0.4324</w:t>
      </w:r>
    </w:p>
    <w:p w14:paraId="7AC8894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4l$Putrescine, res_24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7A47A2C3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Putrescine, res_24l$Genotype == "LOX3")</w:t>
      </w:r>
      <w:r>
        <w:br/>
      </w:r>
      <w:r>
        <w:rPr>
          <w:rStyle w:val="VerbatimChar"/>
        </w:rPr>
        <w:t>## W = 0.99149, p-value = 0.9846</w:t>
      </w:r>
    </w:p>
    <w:p w14:paraId="293C0CC0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24l$Putrescine, res_24l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>))</w:t>
      </w:r>
    </w:p>
    <w:p w14:paraId="7FC1E99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Putrescine, res_24l$Genotype == "MYB8")</w:t>
      </w:r>
      <w:r>
        <w:br/>
      </w:r>
      <w:r>
        <w:rPr>
          <w:rStyle w:val="VerbatimChar"/>
        </w:rPr>
        <w:t>## W = 0.87864, p-value = 0.3032</w:t>
      </w:r>
    </w:p>
    <w:p w14:paraId="4D2BC09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l$Spermidine, res_24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22874BD3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Spermidine, res_24l$Genotype == "EV")</w:t>
      </w:r>
      <w:r>
        <w:br/>
      </w:r>
      <w:r>
        <w:rPr>
          <w:rStyle w:val="VerbatimChar"/>
        </w:rPr>
        <w:t>## W = 0.97756, p-value = 0.9212</w:t>
      </w:r>
    </w:p>
    <w:p w14:paraId="3B74ACA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l$Spermidine, res_24l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060F613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Spermidine, res_24l$Genotype == "ETR1")</w:t>
      </w:r>
      <w:r>
        <w:br/>
      </w:r>
      <w:r>
        <w:rPr>
          <w:rStyle w:val="VerbatimChar"/>
        </w:rPr>
        <w:t>## W = 0.77004, p-value = 0.04516</w:t>
      </w:r>
    </w:p>
    <w:p w14:paraId="1710AAA9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l$Spermidine, res_24l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756FD3A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Spermidine, res_24l$Genotype == "LOX3")</w:t>
      </w:r>
      <w:r>
        <w:br/>
      </w:r>
      <w:r>
        <w:rPr>
          <w:rStyle w:val="VerbatimChar"/>
        </w:rPr>
        <w:t>## W = 0.88249, p-value = 0.3208</w:t>
      </w:r>
    </w:p>
    <w:p w14:paraId="5E17D20F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l$Spermidine, res_24l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52E2775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Spermidine, res_24l$Genotype == "MYB8")</w:t>
      </w:r>
      <w:r>
        <w:br/>
      </w:r>
      <w:r>
        <w:rPr>
          <w:rStyle w:val="VerbatimChar"/>
        </w:rPr>
        <w:t>## W = 0.73252, p-value = 0.02034</w:t>
      </w:r>
    </w:p>
    <w:p w14:paraId="0E2F17A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l$Spermine, res_24l$Genotype == "MYB8")</w:t>
      </w:r>
      <w:r>
        <w:br/>
      </w:r>
      <w:r>
        <w:rPr>
          <w:rStyle w:val="VerbatimChar"/>
        </w:rPr>
        <w:t>## W = 0.69182, p-value = 0.007849</w:t>
      </w:r>
    </w:p>
    <w:p w14:paraId="3FAB391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l$Tyramine, res_48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26BAC00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Tyramine, res_48l$Genotype == "EV")</w:t>
      </w:r>
      <w:r>
        <w:br/>
      </w:r>
      <w:r>
        <w:rPr>
          <w:rStyle w:val="VerbatimChar"/>
        </w:rPr>
        <w:t>## W = 0.86863, p-value = 0.2609</w:t>
      </w:r>
    </w:p>
    <w:p w14:paraId="65660371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48l$Tyramine, res_48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159EEEA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Tyramine, res_48l$Genotype == "ETR1")</w:t>
      </w:r>
      <w:r>
        <w:br/>
      </w:r>
      <w:r>
        <w:rPr>
          <w:rStyle w:val="VerbatimChar"/>
        </w:rPr>
        <w:t>## W = 0.85569, p-value = 0.2132</w:t>
      </w:r>
    </w:p>
    <w:p w14:paraId="0D364607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48l$Tyramine, res_48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7629275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Tyramine, res_48l$Genotype == "LOX3")</w:t>
      </w:r>
      <w:r>
        <w:br/>
      </w:r>
      <w:r>
        <w:rPr>
          <w:rStyle w:val="VerbatimChar"/>
        </w:rPr>
        <w:t>## W = 0.92696, p-value = 0.5758</w:t>
      </w:r>
    </w:p>
    <w:p w14:paraId="23D77300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l$Tyramine, res_48l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1B638F9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Tyramine, res_48l$Genotype == "MYB8")</w:t>
      </w:r>
      <w:r>
        <w:br/>
      </w:r>
      <w:r>
        <w:rPr>
          <w:rStyle w:val="VerbatimChar"/>
        </w:rPr>
        <w:t>## W = 0.67058, p-value = 0.004596</w:t>
      </w:r>
    </w:p>
    <w:p w14:paraId="5589078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l$Putrescine, res_48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04F26DD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Putrescine, res_48l$Genotype == "EV")</w:t>
      </w:r>
      <w:r>
        <w:br/>
      </w:r>
      <w:r>
        <w:rPr>
          <w:rStyle w:val="VerbatimChar"/>
        </w:rPr>
        <w:t>## W = 0.9314, p-value = 0.606</w:t>
      </w:r>
    </w:p>
    <w:p w14:paraId="636C492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48l$Putrescine, res_48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4C3FA05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Putrescine, res_48l$Genotype == "ETR1")</w:t>
      </w:r>
      <w:r>
        <w:br/>
      </w:r>
      <w:r>
        <w:rPr>
          <w:rStyle w:val="VerbatimChar"/>
        </w:rPr>
        <w:t>## W = 0.89883, p-value = 0.4035</w:t>
      </w:r>
    </w:p>
    <w:p w14:paraId="3FF7A391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48l$Putrescine, res_48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1A4AC9B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Putrescine, res_48l$Genotype == "LOX3")</w:t>
      </w:r>
      <w:r>
        <w:br/>
      </w:r>
      <w:r>
        <w:rPr>
          <w:rStyle w:val="VerbatimChar"/>
        </w:rPr>
        <w:t>## W = 0.84273, p-value = 0.1726</w:t>
      </w:r>
    </w:p>
    <w:p w14:paraId="42295BBB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48l$Putrescine, res_48l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>))</w:t>
      </w:r>
    </w:p>
    <w:p w14:paraId="47B0DE23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Putrescine, res_48l$Genotype == "MYB8")</w:t>
      </w:r>
      <w:r>
        <w:br/>
      </w:r>
      <w:r>
        <w:rPr>
          <w:rStyle w:val="VerbatimChar"/>
        </w:rPr>
        <w:t>## W = 0.9593, p-value = 0.8031</w:t>
      </w:r>
    </w:p>
    <w:p w14:paraId="6746D04F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l$Spermidine, res_48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22B2609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Spermidine, res_48l$Genotype == "EV")</w:t>
      </w:r>
      <w:r>
        <w:br/>
      </w:r>
      <w:r>
        <w:rPr>
          <w:rStyle w:val="VerbatimChar"/>
        </w:rPr>
        <w:t>## W = 0.91765, p-value = 0.5149</w:t>
      </w:r>
    </w:p>
    <w:p w14:paraId="3031087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l$Spermidine, res_48l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641E246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Spermidine, res_48l$Genotype == "ETR1")</w:t>
      </w:r>
      <w:r>
        <w:br/>
      </w:r>
      <w:r>
        <w:rPr>
          <w:rStyle w:val="VerbatimChar"/>
        </w:rPr>
        <w:t>## W = 0.85615, p-value = 0.2148</w:t>
      </w:r>
    </w:p>
    <w:p w14:paraId="7368651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l$Spermidine, res_48l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06FA974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48l$Spermidine, res_48l$Genotype == "LOX3")</w:t>
      </w:r>
      <w:r>
        <w:br/>
      </w:r>
      <w:r>
        <w:rPr>
          <w:rStyle w:val="VerbatimChar"/>
        </w:rPr>
        <w:t>## W = 0.81628, p-value = 0.1093</w:t>
      </w:r>
    </w:p>
    <w:p w14:paraId="568AE8CB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l$Spermidine, res_48l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2A1197B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l$Spermidine, res_48l$Genotype == "MYB8")</w:t>
      </w:r>
      <w:r>
        <w:br/>
      </w:r>
      <w:r>
        <w:rPr>
          <w:rStyle w:val="VerbatimChar"/>
        </w:rPr>
        <w:t>## W = 0.95344, p-value = 0.7617</w:t>
      </w:r>
    </w:p>
    <w:p w14:paraId="399C5B19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l$Tyramine, res_72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3E5FAF4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Tyramine, res_72l$Genotype == "EV")</w:t>
      </w:r>
      <w:r>
        <w:br/>
      </w:r>
      <w:r>
        <w:rPr>
          <w:rStyle w:val="VerbatimChar"/>
        </w:rPr>
        <w:t>## W = 0.96108, p-value = 0.8155</w:t>
      </w:r>
    </w:p>
    <w:p w14:paraId="77D38DBB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72l$Tyramine, res_72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09F12A7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Tyramine, res_72l$Genotype == "ETR1")</w:t>
      </w:r>
      <w:r>
        <w:br/>
      </w:r>
      <w:r>
        <w:rPr>
          <w:rStyle w:val="VerbatimChar"/>
        </w:rPr>
        <w:t>## W = 0.93125, p-value = 0.6049</w:t>
      </w:r>
    </w:p>
    <w:p w14:paraId="03F6972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72l$Tyramine, res_72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2611AC6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Tyramine, res_72l$Genotype == "LOX3")</w:t>
      </w:r>
      <w:r>
        <w:br/>
      </w:r>
      <w:r>
        <w:rPr>
          <w:rStyle w:val="VerbatimChar"/>
        </w:rPr>
        <w:t>## W = 0.93285, p-value = 0.6159</w:t>
      </w:r>
    </w:p>
    <w:p w14:paraId="0F0FC13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l$Tyramine, res_72l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</w:p>
    <w:p w14:paraId="6A740DA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Tyramine, res_72l$Genotype == "MYB8")</w:t>
      </w:r>
      <w:r>
        <w:br/>
      </w:r>
      <w:r>
        <w:rPr>
          <w:rStyle w:val="VerbatimChar"/>
        </w:rPr>
        <w:t>## W = 0.81092, p-value = 0.09916</w:t>
      </w:r>
    </w:p>
    <w:p w14:paraId="013BD19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l$Putrescine, res_72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6EE4BAF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Putrescine, res_72l$Genotype == "EV")</w:t>
      </w:r>
      <w:r>
        <w:br/>
      </w:r>
      <w:r>
        <w:rPr>
          <w:rStyle w:val="VerbatimChar"/>
        </w:rPr>
        <w:t>## W = 0.8723, p-value = 0.2758</w:t>
      </w:r>
    </w:p>
    <w:p w14:paraId="57E479A8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72l$Putrescine, res_72l$Genotype==</w:t>
      </w:r>
      <w:r w:rsidRPr="004927D6">
        <w:rPr>
          <w:rStyle w:val="StringTok"/>
          <w:lang w:val="fr-FR"/>
        </w:rPr>
        <w:t>"ETR1"</w:t>
      </w:r>
      <w:r w:rsidRPr="004927D6">
        <w:rPr>
          <w:rStyle w:val="NormalTok"/>
          <w:lang w:val="fr-FR"/>
        </w:rPr>
        <w:t>))</w:t>
      </w:r>
    </w:p>
    <w:p w14:paraId="731BF9C5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Putrescine, res_72l$Genotype == "ETR1")</w:t>
      </w:r>
      <w:r>
        <w:br/>
      </w:r>
      <w:r>
        <w:rPr>
          <w:rStyle w:val="VerbatimChar"/>
        </w:rPr>
        <w:t>## W = 0.87118, p-value = 0.2712</w:t>
      </w:r>
    </w:p>
    <w:p w14:paraId="1349EF4F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72l$Putrescine, res_72l$Genotype==</w:t>
      </w:r>
      <w:r w:rsidRPr="004927D6">
        <w:rPr>
          <w:rStyle w:val="StringTok"/>
          <w:lang w:val="fr-FR"/>
        </w:rPr>
        <w:t>"LOX3"</w:t>
      </w:r>
      <w:r w:rsidRPr="004927D6">
        <w:rPr>
          <w:rStyle w:val="NormalTok"/>
          <w:lang w:val="fr-FR"/>
        </w:rPr>
        <w:t>))</w:t>
      </w:r>
    </w:p>
    <w:p w14:paraId="166E5D2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Putrescine, res_72l$Genotype == "LOX3")</w:t>
      </w:r>
      <w:r>
        <w:br/>
      </w:r>
      <w:r>
        <w:rPr>
          <w:rStyle w:val="VerbatimChar"/>
        </w:rPr>
        <w:t>## W = 0.97351, p-value = 0.8973</w:t>
      </w:r>
    </w:p>
    <w:p w14:paraId="22F95906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KeywordTok"/>
          <w:lang w:val="fr-FR"/>
        </w:rPr>
        <w:t>shapiro.test</w:t>
      </w:r>
      <w:r w:rsidRPr="004927D6">
        <w:rPr>
          <w:rStyle w:val="NormalTok"/>
          <w:lang w:val="fr-FR"/>
        </w:rPr>
        <w:t>(</w:t>
      </w:r>
      <w:r w:rsidRPr="004927D6">
        <w:rPr>
          <w:rStyle w:val="KeywordTok"/>
          <w:lang w:val="fr-FR"/>
        </w:rPr>
        <w:t>subset</w:t>
      </w:r>
      <w:r w:rsidRPr="004927D6">
        <w:rPr>
          <w:rStyle w:val="NormalTok"/>
          <w:lang w:val="fr-FR"/>
        </w:rPr>
        <w:t>(res_72l$Putrescine, res_72l$Genotype==</w:t>
      </w:r>
      <w:r w:rsidRPr="004927D6">
        <w:rPr>
          <w:rStyle w:val="StringTok"/>
          <w:lang w:val="fr-FR"/>
        </w:rPr>
        <w:t>"MYB8"</w:t>
      </w:r>
      <w:r w:rsidRPr="004927D6">
        <w:rPr>
          <w:rStyle w:val="NormalTok"/>
          <w:lang w:val="fr-FR"/>
        </w:rPr>
        <w:t>))</w:t>
      </w:r>
    </w:p>
    <w:p w14:paraId="52D8EE3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Putrescine, res_72l$Genotype == "MYB8")</w:t>
      </w:r>
      <w:r>
        <w:br/>
      </w:r>
      <w:r>
        <w:rPr>
          <w:rStyle w:val="VerbatimChar"/>
        </w:rPr>
        <w:t>## W = 0.79386, p-value = 0.07215</w:t>
      </w:r>
    </w:p>
    <w:p w14:paraId="6737357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l$Spermidine, res_72l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C0B7B7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Spermidine, res_72l$Genotype == "EV")</w:t>
      </w:r>
      <w:r>
        <w:br/>
      </w:r>
      <w:r>
        <w:rPr>
          <w:rStyle w:val="VerbatimChar"/>
        </w:rPr>
        <w:t>## W = 0.90664, p-value = 0.4477</w:t>
      </w:r>
    </w:p>
    <w:p w14:paraId="6F8B43A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l$Spermidine, res_72l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4CAFB1A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Spermidine, res_72l$Genotype == "ETR1")</w:t>
      </w:r>
      <w:r>
        <w:br/>
      </w:r>
      <w:r>
        <w:rPr>
          <w:rStyle w:val="VerbatimChar"/>
        </w:rPr>
        <w:t>## W = 0.8649, p-value = 0.2464</w:t>
      </w:r>
    </w:p>
    <w:p w14:paraId="0B3EB52D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l$Spermidine, res_72l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7FB9359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Spermidine, res_72l$Genotype == "LOX3")</w:t>
      </w:r>
      <w:r>
        <w:br/>
      </w:r>
      <w:r>
        <w:rPr>
          <w:rStyle w:val="VerbatimChar"/>
        </w:rPr>
        <w:t>## W = 0.92859, p-value = 0.5868</w:t>
      </w:r>
    </w:p>
    <w:p w14:paraId="7F49F589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l$Spermidine, res_72l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535D899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l$Spermidine, res_72l$Genotype == "MYB8")</w:t>
      </w:r>
      <w:r>
        <w:br/>
      </w:r>
      <w:r>
        <w:rPr>
          <w:rStyle w:val="VerbatimChar"/>
        </w:rPr>
        <w:t>## W = 0.81512, p-value = 0.107</w:t>
      </w:r>
    </w:p>
    <w:p w14:paraId="23E75BF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Tyramine, res_6s$Genotype==</w:t>
      </w:r>
      <w:r>
        <w:rPr>
          <w:rStyle w:val="StringTok"/>
        </w:rPr>
        <w:t>"EV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7DC05C2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Tyramine, res_6s$Genotype == "EV")</w:t>
      </w:r>
      <w:r>
        <w:br/>
      </w:r>
      <w:r>
        <w:rPr>
          <w:rStyle w:val="VerbatimChar"/>
        </w:rPr>
        <w:t>## W = 0.76955, p-value = 0.04471</w:t>
      </w:r>
    </w:p>
    <w:p w14:paraId="579B8E2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Tyramine, res_6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05A8FCC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Tyramine, res_6s$Genotype == "ETR1")</w:t>
      </w:r>
      <w:r>
        <w:br/>
      </w:r>
      <w:r>
        <w:rPr>
          <w:rStyle w:val="VerbatimChar"/>
        </w:rPr>
        <w:t>## W = 0.9204, p-value = 0.5325</w:t>
      </w:r>
    </w:p>
    <w:p w14:paraId="3EF6483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Tyramine, res_6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093E463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Tyramine, res_6s$Genotype == "LOX3")</w:t>
      </w:r>
      <w:r>
        <w:br/>
      </w:r>
      <w:r>
        <w:rPr>
          <w:rStyle w:val="VerbatimChar"/>
        </w:rPr>
        <w:t>## W = 0.95883, p-value = 0.7998</w:t>
      </w:r>
    </w:p>
    <w:p w14:paraId="3518A810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Tyramine, res_6s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0DF43FD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Tyramine, res_6s$Genotype == "MYB8")</w:t>
      </w:r>
      <w:r>
        <w:br/>
      </w:r>
      <w:r>
        <w:rPr>
          <w:rStyle w:val="VerbatimChar"/>
        </w:rPr>
        <w:t>## W = 0.73604, p-value = 0.02199</w:t>
      </w:r>
    </w:p>
    <w:p w14:paraId="6E42B0C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Putrescine, res_6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0F85155F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Putrescine, res_6s$Genotype == "EV")</w:t>
      </w:r>
      <w:r>
        <w:br/>
      </w:r>
      <w:r>
        <w:rPr>
          <w:rStyle w:val="VerbatimChar"/>
        </w:rPr>
        <w:t>## W = 0.90644, p-value = 0.4465</w:t>
      </w:r>
    </w:p>
    <w:p w14:paraId="7F9184D8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Putrescine, res_6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0CA2608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Putrescine, res_6s$Genotype == "ETR1")</w:t>
      </w:r>
      <w:r>
        <w:br/>
      </w:r>
      <w:r>
        <w:rPr>
          <w:rStyle w:val="VerbatimChar"/>
        </w:rPr>
        <w:t>## W = 0.91497, p-value = 0.498</w:t>
      </w:r>
    </w:p>
    <w:p w14:paraId="4C5E2A3B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Putrescine, res_6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5386F7B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6s$Putrescine, res_6s$Genotype == "LOX3")</w:t>
      </w:r>
      <w:r>
        <w:br/>
      </w:r>
      <w:r>
        <w:rPr>
          <w:rStyle w:val="VerbatimChar"/>
        </w:rPr>
        <w:t>## W = 0.89428, p-value = 0.3791</w:t>
      </w:r>
    </w:p>
    <w:p w14:paraId="7BD92E78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Putrescine, res_6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55D8A46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Putrescine, res_6s$Genotype == "MYB8")</w:t>
      </w:r>
      <w:r>
        <w:br/>
      </w:r>
      <w:r>
        <w:rPr>
          <w:rStyle w:val="VerbatimChar"/>
        </w:rPr>
        <w:t>## W = 0.90872, p-value = 0.46</w:t>
      </w:r>
    </w:p>
    <w:p w14:paraId="732727E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Spermidine, res_6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033B79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Spermidine, res_6s$Genotype == "EV")</w:t>
      </w:r>
      <w:r>
        <w:br/>
      </w:r>
      <w:r>
        <w:rPr>
          <w:rStyle w:val="VerbatimChar"/>
        </w:rPr>
        <w:t>## W = 0.98462, p-value = 0.9577</w:t>
      </w:r>
    </w:p>
    <w:p w14:paraId="1B18007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Spermidine, res_6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02D5B2F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Spermidine, res_6s$Genotype == "ETR1")</w:t>
      </w:r>
      <w:r>
        <w:br/>
      </w:r>
      <w:r>
        <w:rPr>
          <w:rStyle w:val="VerbatimChar"/>
        </w:rPr>
        <w:t>## W = 0.93824, p-value = 0.6536</w:t>
      </w:r>
    </w:p>
    <w:p w14:paraId="5B3E6A6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Spermidine, res_6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048469E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Spermidine, res_6s$Genotype == "LOX3")</w:t>
      </w:r>
      <w:r>
        <w:br/>
      </w:r>
      <w:r>
        <w:rPr>
          <w:rStyle w:val="VerbatimChar"/>
        </w:rPr>
        <w:t>## W = 0.91644, p-value = 0.5072</w:t>
      </w:r>
    </w:p>
    <w:p w14:paraId="66E093A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6s$Spermidine, res_6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508D060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6s$Spermidine, res_6s$Genotype == "MYB8")</w:t>
      </w:r>
      <w:r>
        <w:br/>
      </w:r>
      <w:r>
        <w:rPr>
          <w:rStyle w:val="VerbatimChar"/>
        </w:rPr>
        <w:t>## W = 0.8194, p-value = 0.1155</w:t>
      </w:r>
    </w:p>
    <w:p w14:paraId="1F3D57A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Tyramine, res_24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0F5825C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Tyramine, res_24s$Genotype == "EV")</w:t>
      </w:r>
      <w:r>
        <w:br/>
      </w:r>
      <w:r>
        <w:rPr>
          <w:rStyle w:val="VerbatimChar"/>
        </w:rPr>
        <w:t>## W = 0.94072, p-value = 0.6711</w:t>
      </w:r>
    </w:p>
    <w:p w14:paraId="43AE8FD9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Tyramine, res_24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1AD14D07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Tyramine, res_24s$Genotype == "ETR1")</w:t>
      </w:r>
      <w:r>
        <w:br/>
      </w:r>
      <w:r>
        <w:rPr>
          <w:rStyle w:val="VerbatimChar"/>
        </w:rPr>
        <w:t>## W = 0.83233, p-value = 0.1448</w:t>
      </w:r>
    </w:p>
    <w:p w14:paraId="6A84CD2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Tyramine, res_24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03C003B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Tyramine, res_24s$Genotype == "LOX3")</w:t>
      </w:r>
      <w:r>
        <w:br/>
      </w:r>
      <w:r>
        <w:rPr>
          <w:rStyle w:val="VerbatimChar"/>
        </w:rPr>
        <w:t>## W = 0.89098, p-value = 0.3621</w:t>
      </w:r>
    </w:p>
    <w:p w14:paraId="785AC763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Tyramine, res_24s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</w:p>
    <w:p w14:paraId="4DA0073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Tyramine, res_24s$Genotype == "MYB8")</w:t>
      </w:r>
      <w:r>
        <w:br/>
      </w:r>
      <w:r>
        <w:rPr>
          <w:rStyle w:val="VerbatimChar"/>
        </w:rPr>
        <w:t>## W = 0.87303, p-value = 0.2789</w:t>
      </w:r>
    </w:p>
    <w:p w14:paraId="0F42AD1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Putrescine, res_24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0BF8185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Putrescine, res_24s$Genotype == "EV")</w:t>
      </w:r>
      <w:r>
        <w:br/>
      </w:r>
      <w:r>
        <w:rPr>
          <w:rStyle w:val="VerbatimChar"/>
        </w:rPr>
        <w:t>## W = 0.97563, p-value = 0.91</w:t>
      </w:r>
    </w:p>
    <w:p w14:paraId="47CA7D2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Putrescine, res_24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3E30EA5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Putrescine, res_24s$Genotype == "ETR1")</w:t>
      </w:r>
      <w:r>
        <w:br/>
      </w:r>
      <w:r>
        <w:rPr>
          <w:rStyle w:val="VerbatimChar"/>
        </w:rPr>
        <w:t>## W = 0.96881, p-value = 0.8675</w:t>
      </w:r>
    </w:p>
    <w:p w14:paraId="759AA78D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Putrescine, res_24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491AC2E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Putrescine, res_24s$Genotype == "LOX3")</w:t>
      </w:r>
      <w:r>
        <w:br/>
      </w:r>
      <w:r>
        <w:rPr>
          <w:rStyle w:val="VerbatimChar"/>
        </w:rPr>
        <w:t>## W = 0.97744, p-value = 0.9205</w:t>
      </w:r>
    </w:p>
    <w:p w14:paraId="22B433B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Putrescine, res_24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762FFF5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Putrescine, res_24s$Genotype == "MYB8")</w:t>
      </w:r>
      <w:r>
        <w:br/>
      </w:r>
      <w:r>
        <w:rPr>
          <w:rStyle w:val="VerbatimChar"/>
        </w:rPr>
        <w:t>## W = 0.96888, p-value = 0.868</w:t>
      </w:r>
    </w:p>
    <w:p w14:paraId="2A6397FB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Spermidine, res_24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9CA36E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Spermidine, res_24s$Genotype == "EV")</w:t>
      </w:r>
      <w:r>
        <w:br/>
      </w:r>
      <w:r>
        <w:rPr>
          <w:rStyle w:val="VerbatimChar"/>
        </w:rPr>
        <w:t>## W = 0.96597, p-value = 0.8488</w:t>
      </w:r>
    </w:p>
    <w:p w14:paraId="6DA8F0A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Spermidine, res_24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0525A52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Spermidine, res_24s$Genotype == "ETR1")</w:t>
      </w:r>
      <w:r>
        <w:br/>
      </w:r>
      <w:r>
        <w:rPr>
          <w:rStyle w:val="VerbatimChar"/>
        </w:rPr>
        <w:t>## W = 0.91094, p-value = 0.4732</w:t>
      </w:r>
    </w:p>
    <w:p w14:paraId="103E1C6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Spermidine, res_24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39D403E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Spermidine, res_24s$Genotype == "LOX3")</w:t>
      </w:r>
      <w:r>
        <w:br/>
      </w:r>
      <w:r>
        <w:rPr>
          <w:rStyle w:val="VerbatimChar"/>
        </w:rPr>
        <w:t>## W = 0.98645, p-value = 0.9658</w:t>
      </w:r>
    </w:p>
    <w:p w14:paraId="15A61A5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24s$Spermidine, res_24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204C832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24s$Spermidine, res_24s$Genotype == "MYB8")</w:t>
      </w:r>
      <w:r>
        <w:br/>
      </w:r>
      <w:r>
        <w:rPr>
          <w:rStyle w:val="VerbatimChar"/>
        </w:rPr>
        <w:t>## W = 0.98931, p-value = 0.9772</w:t>
      </w:r>
    </w:p>
    <w:p w14:paraId="52F3B2DD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Tyramine, res_48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6A219C5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Tyramine, res_48s$Genotype == "EV")</w:t>
      </w:r>
      <w:r>
        <w:br/>
      </w:r>
      <w:r>
        <w:rPr>
          <w:rStyle w:val="VerbatimChar"/>
        </w:rPr>
        <w:t>## W = 0.96575, p-value = 0.8474</w:t>
      </w:r>
    </w:p>
    <w:p w14:paraId="2678214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Tyramine, res_48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69A09E6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Tyramine, res_48s$Genotype == "ETR1")</w:t>
      </w:r>
      <w:r>
        <w:br/>
      </w:r>
      <w:r>
        <w:rPr>
          <w:rStyle w:val="VerbatimChar"/>
        </w:rPr>
        <w:t>## W = 0.94047, p-value = 0.6692</w:t>
      </w:r>
    </w:p>
    <w:p w14:paraId="51EA469D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Tyramine, res_48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23A3C36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48s$Tyramine, res_48s$Genotype == "LOX3")</w:t>
      </w:r>
      <w:r>
        <w:br/>
      </w:r>
      <w:r>
        <w:rPr>
          <w:rStyle w:val="VerbatimChar"/>
        </w:rPr>
        <w:t>## W = 0.98524, p-value = 0.9606</w:t>
      </w:r>
    </w:p>
    <w:p w14:paraId="5C8C6CD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Tyramine, res_48s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</w:p>
    <w:p w14:paraId="1238117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Tyramine, res_48s$Genotype == "MYB8")</w:t>
      </w:r>
      <w:r>
        <w:br/>
      </w:r>
      <w:r>
        <w:rPr>
          <w:rStyle w:val="VerbatimChar"/>
        </w:rPr>
        <w:t>## W = 0.83077, p-value = 0.141</w:t>
      </w:r>
    </w:p>
    <w:p w14:paraId="0C0356F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Putrescine, res_48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772B9C1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Putrescine, res_48s$Genotype == "EV")</w:t>
      </w:r>
      <w:r>
        <w:br/>
      </w:r>
      <w:r>
        <w:rPr>
          <w:rStyle w:val="VerbatimChar"/>
        </w:rPr>
        <w:t>## W = 0.94733, p-value = 0.7181</w:t>
      </w:r>
    </w:p>
    <w:p w14:paraId="5F10FDB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Putrescine, res_48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29E1649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Putrescine, res_48s$Genotype == "ETR1")</w:t>
      </w:r>
      <w:r>
        <w:br/>
      </w:r>
      <w:r>
        <w:rPr>
          <w:rStyle w:val="VerbatimChar"/>
        </w:rPr>
        <w:t>## W = 0.83145, p-value = 0.1426</w:t>
      </w:r>
    </w:p>
    <w:p w14:paraId="46DBCC6B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Putrescine, res_48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793DF21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Putrescine, res_48s$Genotype == "LOX3")</w:t>
      </w:r>
      <w:r>
        <w:br/>
      </w:r>
      <w:r>
        <w:rPr>
          <w:rStyle w:val="VerbatimChar"/>
        </w:rPr>
        <w:t>## W = 0.94131, p-value = 0.6752</w:t>
      </w:r>
    </w:p>
    <w:p w14:paraId="587E738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Putrescine, res_48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06226A4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Putrescine, res_48s$Genotype == "MYB8")</w:t>
      </w:r>
      <w:r>
        <w:br/>
      </w:r>
      <w:r>
        <w:rPr>
          <w:rStyle w:val="VerbatimChar"/>
        </w:rPr>
        <w:t>## W = 0.97092, p-value = 0.8811</w:t>
      </w:r>
    </w:p>
    <w:p w14:paraId="715482D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Spermidine, res_48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522BF913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Spermidine, res_48s$Genotype == "EV")</w:t>
      </w:r>
      <w:r>
        <w:br/>
      </w:r>
      <w:r>
        <w:rPr>
          <w:rStyle w:val="VerbatimChar"/>
        </w:rPr>
        <w:t>## W = 0.95738, p-value = 0.7896</w:t>
      </w:r>
    </w:p>
    <w:p w14:paraId="7BFF23B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Spermidine, res_48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06093CAF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Spermidine, res_48s$Genotype == "ETR1")</w:t>
      </w:r>
      <w:r>
        <w:br/>
      </w:r>
      <w:r>
        <w:rPr>
          <w:rStyle w:val="VerbatimChar"/>
        </w:rPr>
        <w:t>## W = 0.87069, p-value = 0.2692</w:t>
      </w:r>
    </w:p>
    <w:p w14:paraId="2B69B0F6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Spermidine, res_48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10B6875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Spermidine, res_48s$Genotype == "LOX3")</w:t>
      </w:r>
      <w:r>
        <w:br/>
      </w:r>
      <w:r>
        <w:rPr>
          <w:rStyle w:val="VerbatimChar"/>
        </w:rPr>
        <w:t>## W = 0.89894, p-value = 0.404</w:t>
      </w:r>
    </w:p>
    <w:p w14:paraId="4573C4E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48s$Spermidine, res_48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05552AF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48s$Spermidine, res_48s$Genotype == "MYB8")</w:t>
      </w:r>
      <w:r>
        <w:br/>
      </w:r>
      <w:r>
        <w:rPr>
          <w:rStyle w:val="VerbatimChar"/>
        </w:rPr>
        <w:t>## W = 0.80395, p-value = 0.08723</w:t>
      </w:r>
    </w:p>
    <w:p w14:paraId="4626AD60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Tyramine, res_72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54D6113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Tyramine, res_72s$Genotype == "EV")</w:t>
      </w:r>
      <w:r>
        <w:br/>
      </w:r>
      <w:r>
        <w:rPr>
          <w:rStyle w:val="VerbatimChar"/>
        </w:rPr>
        <w:t>## W = 0.90796, p-value = 0.4554</w:t>
      </w:r>
    </w:p>
    <w:p w14:paraId="335F66E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Tyramine, res_72s$Genotype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6DFBE31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Tyramine, res_72s$Genotype == "ETR1")</w:t>
      </w:r>
      <w:r>
        <w:br/>
      </w:r>
      <w:r>
        <w:rPr>
          <w:rStyle w:val="VerbatimChar"/>
        </w:rPr>
        <w:t>## W = 0.71816, p-value = 0.01469</w:t>
      </w:r>
    </w:p>
    <w:p w14:paraId="7344D40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Tyramine, res_72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32862FF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Tyramine, res_72s$Genotype == "LOX3")</w:t>
      </w:r>
      <w:r>
        <w:br/>
      </w:r>
      <w:r>
        <w:rPr>
          <w:rStyle w:val="VerbatimChar"/>
        </w:rPr>
        <w:t>## W = 0.85878, p-value = 0.2239</w:t>
      </w:r>
    </w:p>
    <w:p w14:paraId="60EAC51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Tyramine, res_72s$Genotype==</w:t>
      </w:r>
      <w:r>
        <w:rPr>
          <w:rStyle w:val="StringTok"/>
        </w:rPr>
        <w:t>"MYB8"</w:t>
      </w:r>
      <w:r>
        <w:rPr>
          <w:rStyle w:val="NormalTok"/>
        </w:rPr>
        <w:t xml:space="preserve">)) </w:t>
      </w:r>
    </w:p>
    <w:p w14:paraId="2998ADB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Tyramine, res_72s$Genotype == "MYB8")</w:t>
      </w:r>
      <w:r>
        <w:br/>
      </w:r>
      <w:r>
        <w:rPr>
          <w:rStyle w:val="VerbatimChar"/>
        </w:rPr>
        <w:t>## W = 0.92624, p-value = 0.571</w:t>
      </w:r>
    </w:p>
    <w:p w14:paraId="614D50E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Putrescine, res_72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6E2648D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Putrescine, res_72s$Genotype == "EV")</w:t>
      </w:r>
      <w:r>
        <w:br/>
      </w:r>
      <w:r>
        <w:rPr>
          <w:rStyle w:val="VerbatimChar"/>
        </w:rPr>
        <w:t>## W = 0.93634, p-value = 0.6402</w:t>
      </w:r>
    </w:p>
    <w:p w14:paraId="4DC581E0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Putrescine, res_72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2D144E8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Putrescine, res_72s$Genotype == "ETR1")</w:t>
      </w:r>
      <w:r>
        <w:br/>
      </w:r>
      <w:r>
        <w:rPr>
          <w:rStyle w:val="VerbatimChar"/>
        </w:rPr>
        <w:t>## W = 0.9803, p-value = 0.9362</w:t>
      </w:r>
    </w:p>
    <w:p w14:paraId="7F14ACC9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Putrescine, res_72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573599DF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Putrescine, res_72s$Genotype == "LOX3")</w:t>
      </w:r>
      <w:r>
        <w:br/>
      </w:r>
      <w:r>
        <w:rPr>
          <w:rStyle w:val="VerbatimChar"/>
        </w:rPr>
        <w:t>## W = 0.89815, p-value = 0.3997</w:t>
      </w:r>
    </w:p>
    <w:p w14:paraId="3E5CEDC8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Putrescine, res_72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0E1AEF7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Putrescine, res_72s$Genotype == "MYB8")</w:t>
      </w:r>
      <w:r>
        <w:br/>
      </w:r>
      <w:r>
        <w:rPr>
          <w:rStyle w:val="VerbatimChar"/>
        </w:rPr>
        <w:t>## W = 0.89756, p-value = 0.3966</w:t>
      </w:r>
    </w:p>
    <w:p w14:paraId="3A6191F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Spermidine, res_72s$Genotype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C2922C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Spermidine, res_72s$Genotype == "EV")</w:t>
      </w:r>
      <w:r>
        <w:br/>
      </w:r>
      <w:r>
        <w:rPr>
          <w:rStyle w:val="VerbatimChar"/>
        </w:rPr>
        <w:t>## W = 0.93192, p-value = 0.6095</w:t>
      </w:r>
    </w:p>
    <w:p w14:paraId="6128A7D3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Spermidine, res_72s$Genotype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6FBB40F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Spermidine, res_72s$Genotype == "ETR1")</w:t>
      </w:r>
      <w:r>
        <w:br/>
      </w:r>
      <w:r>
        <w:rPr>
          <w:rStyle w:val="VerbatimChar"/>
        </w:rPr>
        <w:t>## W = 0.78888, p-value = 0.06557</w:t>
      </w:r>
    </w:p>
    <w:p w14:paraId="7DB7179E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Spermidine, res_72s$Genotype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7411FFE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subset(res_72s$Spermidine, res_72s$Genotype == "LOX3")</w:t>
      </w:r>
      <w:r>
        <w:br/>
      </w:r>
      <w:r>
        <w:rPr>
          <w:rStyle w:val="VerbatimChar"/>
        </w:rPr>
        <w:t>## W = 0.96126, p-value = 0.8167</w:t>
      </w:r>
    </w:p>
    <w:p w14:paraId="71935CB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res_72s$Spermidine, res_72s$Genotype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3D57E46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subset(res_72s$Spermidine, res_72s$Genotype == "MYB8")</w:t>
      </w:r>
      <w:r>
        <w:br/>
      </w:r>
      <w:r>
        <w:rPr>
          <w:rStyle w:val="VerbatimChar"/>
        </w:rPr>
        <w:t>## W = 0.92058, p-value = 0.5337</w:t>
      </w:r>
    </w:p>
    <w:p w14:paraId="58505256" w14:textId="2AAC8C02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lang w:val="fr-FR"/>
        </w:rPr>
        <w:br/>
      </w:r>
      <w:r w:rsidRPr="004927D6">
        <w:rPr>
          <w:rStyle w:val="NormalTok"/>
          <w:lang w:val="fr-FR"/>
        </w:rPr>
        <w:t>Tyramine_0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$Tyramine~res_0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0)</w:t>
      </w:r>
    </w:p>
    <w:p w14:paraId="1C73904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Tyramine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6281, df = 3, p-value = 0.4526</w:t>
      </w:r>
    </w:p>
    <w:p w14:paraId="18739265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Putrescine_0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$Putrescine~res_0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0)</w:t>
      </w:r>
    </w:p>
    <w:p w14:paraId="24C3FDE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Putrescine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1534, df = 3, p-value = 0.7642</w:t>
      </w:r>
    </w:p>
    <w:p w14:paraId="0DF0CFF4" w14:textId="77777777" w:rsidR="00375116" w:rsidRDefault="00375116" w:rsidP="00375116">
      <w:pPr>
        <w:pStyle w:val="SourceCode"/>
      </w:pPr>
      <w:r>
        <w:rPr>
          <w:rStyle w:val="NormalTok"/>
        </w:rPr>
        <w:t>Spermidine_0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0$Spermidine~res_0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0)</w:t>
      </w:r>
    </w:p>
    <w:p w14:paraId="6A66843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Spermidine by res_0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5713, df = 3, p-value = 0.6659</w:t>
      </w:r>
    </w:p>
    <w:p w14:paraId="4E21D2AB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Tyramine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 xml:space="preserve">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Tyramine~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)</w:t>
      </w:r>
    </w:p>
    <w:p w14:paraId="029BD9C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Tyramine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358, df = 3, p-value = 0.9488</w:t>
      </w:r>
    </w:p>
    <w:p w14:paraId="2FFE0068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Putrescine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 xml:space="preserve">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Putrescine~res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0</w:t>
      </w:r>
      <w:r w:rsidRPr="004927D6">
        <w:rPr>
          <w:rStyle w:val="FloatTok"/>
          <w:lang w:val="fr-FR"/>
        </w:rPr>
        <w:t>.5</w:t>
      </w:r>
      <w:r w:rsidRPr="004927D6">
        <w:rPr>
          <w:rStyle w:val="NormalTok"/>
          <w:lang w:val="fr-FR"/>
        </w:rPr>
        <w:t>)</w:t>
      </w:r>
    </w:p>
    <w:p w14:paraId="3E62653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data:  res_0.5$Putrescine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38269, df = 3, p-value =</w:t>
      </w:r>
      <w:r>
        <w:br/>
      </w:r>
      <w:r>
        <w:rPr>
          <w:rStyle w:val="VerbatimChar"/>
        </w:rPr>
        <w:t>## 0.9438</w:t>
      </w:r>
    </w:p>
    <w:p w14:paraId="5FD18169" w14:textId="77777777" w:rsidR="00375116" w:rsidRDefault="00375116" w:rsidP="00375116">
      <w:pPr>
        <w:pStyle w:val="SourceCode"/>
      </w:pPr>
      <w:r>
        <w:rPr>
          <w:rStyle w:val="NormalTok"/>
        </w:rPr>
        <w:t>Spermidine_0</w:t>
      </w:r>
      <w:r>
        <w:rPr>
          <w:rStyle w:val="FloatTok"/>
        </w:rPr>
        <w:t>.5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0</w:t>
      </w:r>
      <w:r>
        <w:rPr>
          <w:rStyle w:val="FloatTok"/>
        </w:rPr>
        <w:t>.5</w:t>
      </w:r>
      <w:r>
        <w:rPr>
          <w:rStyle w:val="NormalTok"/>
        </w:rPr>
        <w:t>$Spermidine~res_0</w:t>
      </w:r>
      <w:r>
        <w:rPr>
          <w:rStyle w:val="FloatTok"/>
        </w:rPr>
        <w:t>.5</w:t>
      </w:r>
      <w:r>
        <w:rPr>
          <w:rStyle w:val="NormalTok"/>
        </w:rPr>
        <w:t>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0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035E8D3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Spermidine by res_0.5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6064, df = 3, p-value = 0.6579</w:t>
      </w:r>
    </w:p>
    <w:p w14:paraId="48E4017D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Tyramine_1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1$Tyramine~res_1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1)</w:t>
      </w:r>
    </w:p>
    <w:p w14:paraId="6E1A059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Tyramine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74762, df = 3, p-value = 0.862</w:t>
      </w:r>
    </w:p>
    <w:p w14:paraId="7754F18D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Putrescine_1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1$Putrescine~res_1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1)</w:t>
      </w:r>
    </w:p>
    <w:p w14:paraId="10C3B8E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Putrescine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1223, df = 3, p-value = 0.2486</w:t>
      </w:r>
    </w:p>
    <w:p w14:paraId="3F99CB3D" w14:textId="77777777" w:rsidR="00375116" w:rsidRDefault="00375116" w:rsidP="00375116">
      <w:pPr>
        <w:pStyle w:val="SourceCode"/>
      </w:pPr>
      <w:r>
        <w:rPr>
          <w:rStyle w:val="NormalTok"/>
        </w:rPr>
        <w:t>Spermidine_1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1$Spermidine~res_1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1)</w:t>
      </w:r>
    </w:p>
    <w:p w14:paraId="0A16C20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Spermidine by res_1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4316, df = 3, p-value = 0.3297</w:t>
      </w:r>
    </w:p>
    <w:p w14:paraId="703FEA2F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Tyramine_2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$Tyramine~res_2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2)</w:t>
      </w:r>
    </w:p>
    <w:p w14:paraId="5F07F96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Tyramine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758, df = 3, p-value = 0.2888</w:t>
      </w:r>
    </w:p>
    <w:p w14:paraId="4FF870E3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Putrescine_2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$Putrescine~res_2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2)</w:t>
      </w:r>
    </w:p>
    <w:p w14:paraId="090F8757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Putrescine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1904, df = 3, p-value = 0.7553</w:t>
      </w:r>
    </w:p>
    <w:p w14:paraId="33C7C409" w14:textId="77777777" w:rsidR="00375116" w:rsidRDefault="00375116" w:rsidP="00375116">
      <w:pPr>
        <w:pStyle w:val="SourceCode"/>
      </w:pPr>
      <w:r>
        <w:rPr>
          <w:rStyle w:val="NormalTok"/>
        </w:rPr>
        <w:t>Spermidine_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$Spermidine~res_2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2)</w:t>
      </w:r>
    </w:p>
    <w:p w14:paraId="11B8664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$Spermidine by res_2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941, df = 3, p-value = 0.4008</w:t>
      </w:r>
    </w:p>
    <w:p w14:paraId="6721ACEA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Tyramine_6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6l$Tyramine~res_6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6l)</w:t>
      </w:r>
    </w:p>
    <w:p w14:paraId="11F37F8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l$Tyramine by res_6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6.9937, df = 3, p-value = 0.0721</w:t>
      </w:r>
    </w:p>
    <w:p w14:paraId="456F19F5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Putrescine_6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6l$Putrescine~res_6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6l)</w:t>
      </w:r>
    </w:p>
    <w:p w14:paraId="5243984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l$Putrescine by res_6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426, df = 3, p-value = 0.4888</w:t>
      </w:r>
    </w:p>
    <w:p w14:paraId="0635D88D" w14:textId="77777777" w:rsidR="00375116" w:rsidRDefault="00375116" w:rsidP="00375116">
      <w:pPr>
        <w:pStyle w:val="SourceCode"/>
      </w:pPr>
      <w:r>
        <w:rPr>
          <w:rStyle w:val="NormalTok"/>
        </w:rPr>
        <w:t>Spermidine_6l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6l$Spermidine~res_6l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6l)</w:t>
      </w:r>
    </w:p>
    <w:p w14:paraId="5AC15D4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l$Spermidine by res_6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0443, df = 3, p-value = 0.7905</w:t>
      </w:r>
    </w:p>
    <w:p w14:paraId="1449CFE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Tyramine_24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4l$Tyramine~res_24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24l)</w:t>
      </w:r>
    </w:p>
    <w:p w14:paraId="6EB9DE6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l$Tyramine by res_24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6.9937, df = 3, p-value = 0.0721</w:t>
      </w:r>
    </w:p>
    <w:p w14:paraId="6B952D0A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lastRenderedPageBreak/>
        <w:t>Putrescine_24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24l$Putrescine~res_24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24l)</w:t>
      </w:r>
    </w:p>
    <w:p w14:paraId="54EDD7EF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l$Putrescine by res_24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426, df = 3, p-value = 0.4888</w:t>
      </w:r>
    </w:p>
    <w:p w14:paraId="4381DD0A" w14:textId="77777777" w:rsidR="00375116" w:rsidRDefault="00375116" w:rsidP="00375116">
      <w:pPr>
        <w:pStyle w:val="SourceCode"/>
      </w:pPr>
      <w:r>
        <w:rPr>
          <w:rStyle w:val="NormalTok"/>
        </w:rPr>
        <w:t>Spermidine_24l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l$Spermidine~res_24l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24l)</w:t>
      </w:r>
    </w:p>
    <w:p w14:paraId="6809B41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l$Spermidine by res_24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0443, df = 3, p-value = 0.7905</w:t>
      </w:r>
    </w:p>
    <w:p w14:paraId="02148F9E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Tyramine_48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48l$Tyramine~res_48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48l)</w:t>
      </w:r>
    </w:p>
    <w:p w14:paraId="69D6564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l$Tyramine by res_48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7932, df = 3, p-value = 0.1876</w:t>
      </w:r>
    </w:p>
    <w:p w14:paraId="5EB885E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Putrescine_48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48l$Putrescine~res_48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48l)</w:t>
      </w:r>
    </w:p>
    <w:p w14:paraId="67F61B4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l$Putrescine by res_48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1232, df = 3, p-value = 0.373</w:t>
      </w:r>
    </w:p>
    <w:p w14:paraId="67805DC2" w14:textId="77777777" w:rsidR="00375116" w:rsidRDefault="00375116" w:rsidP="00375116">
      <w:pPr>
        <w:pStyle w:val="SourceCode"/>
      </w:pPr>
      <w:r>
        <w:rPr>
          <w:rStyle w:val="NormalTok"/>
        </w:rPr>
        <w:t>Spermidine_48l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l$Spermidine~res_48l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48l)</w:t>
      </w:r>
    </w:p>
    <w:p w14:paraId="4299D0D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l$Spermidine by res_48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1222, df = 3, p-value = 0.989</w:t>
      </w:r>
    </w:p>
    <w:p w14:paraId="30FF0899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Tyramine_72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72l$Tyramine~res_72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Tyramine_72l)</w:t>
      </w:r>
    </w:p>
    <w:p w14:paraId="42F9AD4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72l$Tyramine by res_72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5.1143, df = 3, p-value = 0.1636</w:t>
      </w:r>
    </w:p>
    <w:p w14:paraId="7F7837A7" w14:textId="77777777" w:rsidR="00375116" w:rsidRPr="004927D6" w:rsidRDefault="00375116" w:rsidP="00375116">
      <w:pPr>
        <w:pStyle w:val="SourceCode"/>
        <w:rPr>
          <w:lang w:val="fr-FR"/>
        </w:rPr>
      </w:pPr>
      <w:r w:rsidRPr="004927D6">
        <w:rPr>
          <w:rStyle w:val="NormalTok"/>
          <w:lang w:val="fr-FR"/>
        </w:rPr>
        <w:t>Putrescine_72l =</w:t>
      </w:r>
      <w:r w:rsidRPr="004927D6">
        <w:rPr>
          <w:rStyle w:val="StringTok"/>
          <w:lang w:val="fr-FR"/>
        </w:rPr>
        <w:t xml:space="preserve"> </w:t>
      </w:r>
      <w:r w:rsidRPr="004927D6">
        <w:rPr>
          <w:rStyle w:val="KeywordTok"/>
          <w:lang w:val="fr-FR"/>
        </w:rPr>
        <w:t>formula</w:t>
      </w:r>
      <w:r w:rsidRPr="004927D6">
        <w:rPr>
          <w:rStyle w:val="NormalTok"/>
          <w:lang w:val="fr-FR"/>
        </w:rPr>
        <w:t>(res_72l$Putrescine~res_72l$Genotype)</w:t>
      </w:r>
      <w:r w:rsidRPr="004927D6">
        <w:rPr>
          <w:lang w:val="fr-FR"/>
        </w:rPr>
        <w:br/>
      </w:r>
      <w:r w:rsidRPr="004927D6">
        <w:rPr>
          <w:rStyle w:val="KeywordTok"/>
          <w:lang w:val="fr-FR"/>
        </w:rPr>
        <w:t>fligner.test</w:t>
      </w:r>
      <w:r w:rsidRPr="004927D6">
        <w:rPr>
          <w:rStyle w:val="NormalTok"/>
          <w:lang w:val="fr-FR"/>
        </w:rPr>
        <w:t>(Putrescine_72l)</w:t>
      </w:r>
    </w:p>
    <w:p w14:paraId="41FC05D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l$Putrescine by res_72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2089, df = 3, p-value = 0.5302</w:t>
      </w:r>
    </w:p>
    <w:p w14:paraId="7C78F2D3" w14:textId="77777777" w:rsidR="00375116" w:rsidRDefault="00375116" w:rsidP="00375116">
      <w:pPr>
        <w:pStyle w:val="SourceCode"/>
      </w:pPr>
      <w:r>
        <w:rPr>
          <w:rStyle w:val="NormalTok"/>
        </w:rPr>
        <w:t>Spermidine_72l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l$Spermidine~res_72l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72l)</w:t>
      </w:r>
    </w:p>
    <w:p w14:paraId="4708942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l$Spermidine by res_72l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6964, df = 3, p-value = 0.6377</w:t>
      </w:r>
    </w:p>
    <w:p w14:paraId="43542247" w14:textId="77777777" w:rsidR="00375116" w:rsidRDefault="00375116" w:rsidP="00375116">
      <w:pPr>
        <w:pStyle w:val="SourceCode"/>
      </w:pPr>
      <w:r>
        <w:rPr>
          <w:rStyle w:val="NormalTok"/>
        </w:rPr>
        <w:t>Tyramine_6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6s$Tyramine~res_6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Tyramine_6s)</w:t>
      </w:r>
    </w:p>
    <w:p w14:paraId="0DB3CF9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s$Tyramine by res_6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5841, df = 3, p-value = 0.2049</w:t>
      </w:r>
    </w:p>
    <w:p w14:paraId="4630A15C" w14:textId="77777777" w:rsidR="00375116" w:rsidRDefault="00375116" w:rsidP="00375116">
      <w:pPr>
        <w:pStyle w:val="SourceCode"/>
      </w:pPr>
      <w:r>
        <w:rPr>
          <w:rStyle w:val="NormalTok"/>
        </w:rPr>
        <w:t>Putrescine_6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6s$Putrescine~res_6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Putrescine_6s)</w:t>
      </w:r>
    </w:p>
    <w:p w14:paraId="52AB32C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s$Putrescine by res_6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0528, df = 3, p-value = 0.5615</w:t>
      </w:r>
    </w:p>
    <w:p w14:paraId="0CC77C12" w14:textId="77777777" w:rsidR="00375116" w:rsidRDefault="00375116" w:rsidP="00375116">
      <w:pPr>
        <w:pStyle w:val="SourceCode"/>
      </w:pPr>
      <w:r>
        <w:rPr>
          <w:rStyle w:val="NormalTok"/>
        </w:rPr>
        <w:t>Spermidine_6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6s$Spermidine~res_6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6s)</w:t>
      </w:r>
    </w:p>
    <w:p w14:paraId="5BEF837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s$Spermidine by res_6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97066, df = 3, p-value =</w:t>
      </w:r>
      <w:r>
        <w:br/>
      </w:r>
      <w:r>
        <w:rPr>
          <w:rStyle w:val="VerbatimChar"/>
        </w:rPr>
        <w:t>## 0.8084</w:t>
      </w:r>
    </w:p>
    <w:p w14:paraId="5CAE94EC" w14:textId="77777777" w:rsidR="00375116" w:rsidRDefault="00375116" w:rsidP="00375116">
      <w:pPr>
        <w:pStyle w:val="SourceCode"/>
      </w:pPr>
      <w:r>
        <w:rPr>
          <w:rStyle w:val="NormalTok"/>
        </w:rPr>
        <w:t>Tyramine_24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s$Tyramine~res_24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Tyramine_24s)</w:t>
      </w:r>
    </w:p>
    <w:p w14:paraId="309404F1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s$Tyramine by res_24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54358, df = 3, p-value =</w:t>
      </w:r>
      <w:r>
        <w:br/>
      </w:r>
      <w:r>
        <w:rPr>
          <w:rStyle w:val="VerbatimChar"/>
        </w:rPr>
        <w:t>## 0.9092</w:t>
      </w:r>
    </w:p>
    <w:p w14:paraId="398E57E9" w14:textId="77777777" w:rsidR="00375116" w:rsidRDefault="00375116" w:rsidP="00375116">
      <w:pPr>
        <w:pStyle w:val="SourceCode"/>
      </w:pPr>
      <w:r>
        <w:rPr>
          <w:rStyle w:val="NormalTok"/>
        </w:rPr>
        <w:t>Putrescine_24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s$Putrescine~res_24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Putrescine_24s)</w:t>
      </w:r>
    </w:p>
    <w:p w14:paraId="24CF4EA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s$Putrescine by res_24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73426, df = 3, p-value =</w:t>
      </w:r>
      <w:r>
        <w:br/>
      </w:r>
      <w:r>
        <w:rPr>
          <w:rStyle w:val="VerbatimChar"/>
        </w:rPr>
        <w:t>## 0.8651</w:t>
      </w:r>
    </w:p>
    <w:p w14:paraId="400826D1" w14:textId="77777777" w:rsidR="00375116" w:rsidRDefault="00375116" w:rsidP="00375116">
      <w:pPr>
        <w:pStyle w:val="SourceCode"/>
      </w:pPr>
      <w:r>
        <w:rPr>
          <w:rStyle w:val="NormalTok"/>
        </w:rPr>
        <w:t>Spermidine_24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24s$Spermidine~res_24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24s)</w:t>
      </w:r>
    </w:p>
    <w:p w14:paraId="13C5FFD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24s$Spermidine by res_24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87083, df = 3, p-value =</w:t>
      </w:r>
      <w:r>
        <w:br/>
      </w:r>
      <w:r>
        <w:rPr>
          <w:rStyle w:val="VerbatimChar"/>
        </w:rPr>
        <w:t>## 0.8325</w:t>
      </w:r>
    </w:p>
    <w:p w14:paraId="7BDD9CD9" w14:textId="77777777" w:rsidR="00375116" w:rsidRDefault="00375116" w:rsidP="00375116">
      <w:pPr>
        <w:pStyle w:val="SourceCode"/>
      </w:pPr>
      <w:r>
        <w:rPr>
          <w:rStyle w:val="NormalTok"/>
        </w:rPr>
        <w:t>Tyramine_48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s$Tyramine~res_48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Tyramine_48s)</w:t>
      </w:r>
    </w:p>
    <w:p w14:paraId="7FD7389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s$Tyramine by res_48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22961, df = 3, p-value =</w:t>
      </w:r>
      <w:r>
        <w:br/>
      </w:r>
      <w:r>
        <w:rPr>
          <w:rStyle w:val="VerbatimChar"/>
        </w:rPr>
        <w:t>## 0.9727</w:t>
      </w:r>
    </w:p>
    <w:p w14:paraId="7EA34AE0" w14:textId="77777777" w:rsidR="00375116" w:rsidRDefault="00375116" w:rsidP="00375116">
      <w:pPr>
        <w:pStyle w:val="SourceCode"/>
      </w:pPr>
      <w:r>
        <w:rPr>
          <w:rStyle w:val="NormalTok"/>
        </w:rPr>
        <w:t>Putrescine_48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s$Putrescine~res_48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Putrescine_48s)</w:t>
      </w:r>
    </w:p>
    <w:p w14:paraId="597C78F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s$Putrescine by res_48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1.526, df = 3, p-value = 0.6763</w:t>
      </w:r>
    </w:p>
    <w:p w14:paraId="1739BD34" w14:textId="77777777" w:rsidR="00375116" w:rsidRDefault="00375116" w:rsidP="00375116">
      <w:pPr>
        <w:pStyle w:val="SourceCode"/>
      </w:pPr>
      <w:r>
        <w:rPr>
          <w:rStyle w:val="NormalTok"/>
        </w:rPr>
        <w:t>Spermidine_48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48s$Spermidine~res_48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48s)</w:t>
      </w:r>
    </w:p>
    <w:p w14:paraId="1D1C381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48s$Spermidine by res_48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2635, df = 3, p-value = 0.5196</w:t>
      </w:r>
    </w:p>
    <w:p w14:paraId="206F4DA8" w14:textId="77777777" w:rsidR="00375116" w:rsidRDefault="00375116" w:rsidP="00375116">
      <w:pPr>
        <w:pStyle w:val="SourceCode"/>
      </w:pPr>
      <w:r>
        <w:rPr>
          <w:rStyle w:val="NormalTok"/>
        </w:rPr>
        <w:t>Tyramine_72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s$Tyramine~res_72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Tyramine_72s)</w:t>
      </w:r>
    </w:p>
    <w:p w14:paraId="6902DFB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s$Tyramine by res_72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1576, df = 3, p-value = 0.368</w:t>
      </w:r>
    </w:p>
    <w:p w14:paraId="2E4DB72A" w14:textId="77777777" w:rsidR="00375116" w:rsidRDefault="00375116" w:rsidP="00375116">
      <w:pPr>
        <w:pStyle w:val="SourceCode"/>
      </w:pPr>
      <w:r>
        <w:rPr>
          <w:rStyle w:val="NormalTok"/>
        </w:rPr>
        <w:t>Putrescine_72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s$Putrescine~res_72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Putrescine_72s)</w:t>
      </w:r>
    </w:p>
    <w:p w14:paraId="7678A2D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s$Putrescine by res_72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0.72235, df = 3, p-value =</w:t>
      </w:r>
      <w:r>
        <w:br/>
      </w:r>
      <w:r>
        <w:rPr>
          <w:rStyle w:val="VerbatimChar"/>
        </w:rPr>
        <w:t>## 0.8679</w:t>
      </w:r>
    </w:p>
    <w:p w14:paraId="0D0D0BF9" w14:textId="77777777" w:rsidR="00375116" w:rsidRDefault="00375116" w:rsidP="00375116">
      <w:pPr>
        <w:pStyle w:val="SourceCode"/>
      </w:pPr>
      <w:r>
        <w:rPr>
          <w:rStyle w:val="NormalTok"/>
        </w:rPr>
        <w:t>Spermidine_72s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res_72s$Spermidine~res_72s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Spermidine_72s)</w:t>
      </w:r>
    </w:p>
    <w:p w14:paraId="4891038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s$Spermidine by res_72s$Genotype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3.5223, df = 3, p-value = 0.3179</w:t>
      </w:r>
    </w:p>
    <w:p w14:paraId="44AC83F7" w14:textId="77777777" w:rsidR="00375116" w:rsidRDefault="00375116" w:rsidP="00375116">
      <w:pPr>
        <w:pStyle w:val="SourceCode"/>
      </w:pPr>
      <w:r>
        <w:rPr>
          <w:rStyle w:val="NormalTok"/>
        </w:rPr>
        <w:t>### ANOVA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0))</w:t>
      </w:r>
    </w:p>
    <w:p w14:paraId="294F77A5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0$Genotype  3  1.068  0.3561   2.722 0.0788 .</w:t>
      </w:r>
      <w:r>
        <w:br/>
      </w:r>
      <w:r>
        <w:rPr>
          <w:rStyle w:val="VerbatimChar"/>
        </w:rPr>
        <w:t xml:space="preserve">## Residuals      16  2.093  0.1308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8ADB168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0))</w:t>
      </w:r>
    </w:p>
    <w:p w14:paraId="6A7BD30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0$Genotype  3  83.64   27.88   1.988  0.156</w:t>
      </w:r>
      <w:r>
        <w:br/>
      </w:r>
      <w:r>
        <w:rPr>
          <w:rStyle w:val="VerbatimChar"/>
        </w:rPr>
        <w:t>## Residuals      16 224.33   14.02</w:t>
      </w:r>
    </w:p>
    <w:p w14:paraId="5B22CF5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Spermidine_0)</w:t>
      </w:r>
    </w:p>
    <w:p w14:paraId="6178D0E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0$Spermidine by res_0$Genotype</w:t>
      </w:r>
      <w:r>
        <w:br/>
      </w:r>
      <w:r>
        <w:rPr>
          <w:rStyle w:val="VerbatimChar"/>
        </w:rPr>
        <w:t>## Kruskal-Wallis chi-squared = 2.4514, df = 3, p-value = 0.4841</w:t>
      </w:r>
    </w:p>
    <w:p w14:paraId="72F35D19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Spermine_0)</w:t>
      </w:r>
    </w:p>
    <w:p w14:paraId="7D477BD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$Spermine by res_0$Genotype</w:t>
      </w:r>
      <w:r>
        <w:br/>
      </w:r>
      <w:r>
        <w:rPr>
          <w:rStyle w:val="VerbatimChar"/>
        </w:rPr>
        <w:t>## Kruskal-Wallis chi-squared = 1.6763, df = 3, p-value = 0.6422</w:t>
      </w:r>
    </w:p>
    <w:p w14:paraId="3A66FFB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Tyramine_0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1C6DA94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Tyramine by res_0.5$Genotype</w:t>
      </w:r>
      <w:r>
        <w:br/>
      </w:r>
      <w:r>
        <w:rPr>
          <w:rStyle w:val="VerbatimChar"/>
        </w:rPr>
        <w:t>## Kruskal-Wallis chi-squared = 5.64, df = 3, p-value = 0.1305</w:t>
      </w:r>
    </w:p>
    <w:p w14:paraId="36043521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Putrescine_0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5A77042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0.5$Putrescine by res_0.5$Genotype</w:t>
      </w:r>
      <w:r>
        <w:br/>
      </w:r>
      <w:r>
        <w:rPr>
          <w:rStyle w:val="VerbatimChar"/>
        </w:rPr>
        <w:t>## Kruskal-Wallis chi-squared = 7.6171, df = 3, p-value = 0.05462</w:t>
      </w:r>
    </w:p>
    <w:p w14:paraId="22E681B1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0</w:t>
      </w:r>
      <w:r>
        <w:rPr>
          <w:rStyle w:val="FloatTok"/>
        </w:rPr>
        <w:t>.5</w:t>
      </w:r>
      <w:r>
        <w:rPr>
          <w:rStyle w:val="NormalTok"/>
        </w:rPr>
        <w:t>))</w:t>
      </w:r>
    </w:p>
    <w:p w14:paraId="000A280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0.5$Genotype  3   5386    1796   1.068   0.39</w:t>
      </w:r>
      <w:r>
        <w:br/>
      </w:r>
      <w:r>
        <w:rPr>
          <w:rStyle w:val="VerbatimChar"/>
        </w:rPr>
        <w:t>## Residuals        16  26887    1680</w:t>
      </w:r>
    </w:p>
    <w:p w14:paraId="48C041C3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Tyramine_1)</w:t>
      </w:r>
    </w:p>
    <w:p w14:paraId="12A79F7F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1$Tyramine by res_1$Genotype</w:t>
      </w:r>
      <w:r>
        <w:br/>
      </w:r>
      <w:r>
        <w:rPr>
          <w:rStyle w:val="VerbatimChar"/>
        </w:rPr>
        <w:t>## Kruskal-Wallis chi-squared = 4.8286, df = 3, p-value = 0.1848</w:t>
      </w:r>
    </w:p>
    <w:p w14:paraId="439E93D1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1))</w:t>
      </w:r>
    </w:p>
    <w:p w14:paraId="35999A1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1$Genotype  3  10010    3337   1.031  0.405</w:t>
      </w:r>
      <w:r>
        <w:br/>
      </w:r>
      <w:r>
        <w:rPr>
          <w:rStyle w:val="VerbatimChar"/>
        </w:rPr>
        <w:t>## Residuals      16  51792    3237</w:t>
      </w:r>
    </w:p>
    <w:p w14:paraId="60B9EE33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Spermidine_1)</w:t>
      </w:r>
    </w:p>
    <w:p w14:paraId="57F4060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data:  res_1$Spermidine by res_1$Genotype</w:t>
      </w:r>
      <w:r>
        <w:br/>
      </w:r>
      <w:r>
        <w:rPr>
          <w:rStyle w:val="VerbatimChar"/>
        </w:rPr>
        <w:t>## Kruskal-Wallis chi-squared = 1.0114, df = 3, p-value = 0.7985</w:t>
      </w:r>
    </w:p>
    <w:p w14:paraId="00AE614B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2))</w:t>
      </w:r>
    </w:p>
    <w:p w14:paraId="3CD72C86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</w:t>
      </w:r>
      <w:r>
        <w:br/>
      </w:r>
      <w:r>
        <w:rPr>
          <w:rStyle w:val="VerbatimChar"/>
        </w:rPr>
        <w:t>## res_2$Genotype  3   2653   884.3   8.281 0.00149 **</w:t>
      </w:r>
      <w:r>
        <w:br/>
      </w:r>
      <w:r>
        <w:rPr>
          <w:rStyle w:val="VerbatimChar"/>
        </w:rPr>
        <w:t xml:space="preserve">## Residuals      16   1709   106.8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5D3E5F4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2))</w:t>
      </w:r>
    </w:p>
    <w:p w14:paraId="4D297557" w14:textId="77777777" w:rsidR="00375116" w:rsidRDefault="00375116" w:rsidP="0037511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Tyramine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$Genotype`</w:t>
      </w:r>
      <w:r>
        <w:br/>
      </w:r>
      <w:r>
        <w:rPr>
          <w:rStyle w:val="VerbatimChar"/>
        </w:rPr>
        <w:t xml:space="preserve">##                 diff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-4.499390 -23.19820 14.1994171 0.9000047</w:t>
      </w:r>
      <w:r>
        <w:br/>
      </w:r>
      <w:r>
        <w:rPr>
          <w:rStyle w:val="VerbatimChar"/>
        </w:rPr>
        <w:t>## LOX3-ETR1 -27.036866 -45.73567 -8.3380595 0.0038776</w:t>
      </w:r>
      <w:r>
        <w:br/>
      </w:r>
      <w:r>
        <w:rPr>
          <w:rStyle w:val="VerbatimChar"/>
        </w:rPr>
        <w:t>## MYB8-ETR1 -22.671018 -41.36982 -3.9722111 0.0150612</w:t>
      </w:r>
      <w:r>
        <w:br/>
      </w:r>
      <w:r>
        <w:rPr>
          <w:rStyle w:val="VerbatimChar"/>
        </w:rPr>
        <w:t>## LOX3-EV   -22.537477 -41.23628 -3.8386699 0.0156941</w:t>
      </w:r>
      <w:r>
        <w:br/>
      </w:r>
      <w:r>
        <w:rPr>
          <w:rStyle w:val="VerbatimChar"/>
        </w:rPr>
        <w:t>## MYB8-EV   -18.171628 -36.87043  0.5271785 0.0583132</w:t>
      </w:r>
      <w:r>
        <w:br/>
      </w:r>
      <w:r>
        <w:rPr>
          <w:rStyle w:val="VerbatimChar"/>
        </w:rPr>
        <w:t>## MYB8-LOX3   4.365848 -14.33296 23.0646551 0.9075883</w:t>
      </w:r>
    </w:p>
    <w:p w14:paraId="4A87712F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2))</w:t>
      </w:r>
    </w:p>
    <w:p w14:paraId="490DE51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2$Genotype  3   3816    1272    0.62  0.612</w:t>
      </w:r>
      <w:r>
        <w:br/>
      </w:r>
      <w:r>
        <w:rPr>
          <w:rStyle w:val="VerbatimChar"/>
        </w:rPr>
        <w:t>## Residuals      16  32804    2050</w:t>
      </w:r>
    </w:p>
    <w:p w14:paraId="351AE5CC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2))</w:t>
      </w:r>
    </w:p>
    <w:p w14:paraId="63EE844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2$Genotype  3  11766    3922   2.436  0.102</w:t>
      </w:r>
      <w:r>
        <w:br/>
      </w:r>
      <w:r>
        <w:rPr>
          <w:rStyle w:val="VerbatimChar"/>
        </w:rPr>
        <w:t>## Residuals      16  25755    1610</w:t>
      </w:r>
    </w:p>
    <w:p w14:paraId="37AA11A3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6l))</w:t>
      </w:r>
    </w:p>
    <w:p w14:paraId="12736DB0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6l$Genotype  3  18423    6141   11.62 0.000272 ***</w:t>
      </w:r>
      <w:r>
        <w:br/>
      </w:r>
      <w:r>
        <w:rPr>
          <w:rStyle w:val="VerbatimChar"/>
        </w:rPr>
        <w:t xml:space="preserve">## Residuals       16   8457     529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143B9BF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6l))</w:t>
      </w:r>
    </w:p>
    <w:p w14:paraId="4E39D929" w14:textId="77777777" w:rsidR="00375116" w:rsidRDefault="00375116" w:rsidP="0037511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Tyramine_6l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$`res_6l$Genotype`</w:t>
      </w:r>
      <w:r>
        <w:br/>
      </w:r>
      <w:r>
        <w:rPr>
          <w:rStyle w:val="VerbatimChar"/>
        </w:rPr>
        <w:t xml:space="preserve">## 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30.863857  -10.73703  72.464745 0.1880536</w:t>
      </w:r>
      <w:r>
        <w:br/>
      </w:r>
      <w:r>
        <w:rPr>
          <w:rStyle w:val="VerbatimChar"/>
        </w:rPr>
        <w:t>## LOX3-ETR1 -38.668829  -80.26972   2.932059 0.0731962</w:t>
      </w:r>
      <w:r>
        <w:br/>
      </w:r>
      <w:r>
        <w:rPr>
          <w:rStyle w:val="VerbatimChar"/>
        </w:rPr>
        <w:t>## MYB8-ETR1 -43.542735  -85.14362  -1.941847 0.0386261</w:t>
      </w:r>
      <w:r>
        <w:br/>
      </w:r>
      <w:r w:rsidRPr="008D7042">
        <w:rPr>
          <w:rStyle w:val="VerbatimChar"/>
        </w:rPr>
        <w:t>## LOX3-EV   -69.532686 -111.13357 -27.931798 0.0010524</w:t>
      </w:r>
      <w:r w:rsidRPr="008D7042">
        <w:br/>
      </w:r>
      <w:r w:rsidRPr="008D7042">
        <w:rPr>
          <w:rStyle w:val="VerbatimChar"/>
        </w:rPr>
        <w:t>## MYB8-EV   -74.406592 -116.00748 -32.805704 0.0005408</w:t>
      </w:r>
      <w:r>
        <w:br/>
      </w:r>
      <w:r>
        <w:rPr>
          <w:rStyle w:val="VerbatimChar"/>
        </w:rPr>
        <w:t>## MYB8-LOX3  -4.873906  -46.47479  36.726982 0.9865354</w:t>
      </w:r>
    </w:p>
    <w:p w14:paraId="1C4CCEA4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6l))</w:t>
      </w:r>
    </w:p>
    <w:p w14:paraId="49A02DC3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6l$Genotype  3   3044    1015   0.277  0.841</w:t>
      </w:r>
      <w:r>
        <w:br/>
      </w:r>
      <w:r>
        <w:rPr>
          <w:rStyle w:val="VerbatimChar"/>
        </w:rPr>
        <w:t>## Residuals       16  58684    3668</w:t>
      </w:r>
    </w:p>
    <w:p w14:paraId="57049A1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Spermidine_6l)</w:t>
      </w:r>
    </w:p>
    <w:p w14:paraId="6698446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l$Spermidine by res_6l$Genotype</w:t>
      </w:r>
      <w:r>
        <w:br/>
      </w:r>
      <w:r>
        <w:rPr>
          <w:rStyle w:val="VerbatimChar"/>
        </w:rPr>
        <w:t>## Kruskal-Wallis chi-squared = 2.4514, df = 3, p-value = 0.4841</w:t>
      </w:r>
    </w:p>
    <w:p w14:paraId="7A856B19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24l))</w:t>
      </w:r>
    </w:p>
    <w:p w14:paraId="6B6AA10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24l$Genotype  3  18423    6141   11.62 0.000272 ***</w:t>
      </w:r>
      <w:r>
        <w:br/>
      </w:r>
      <w:r>
        <w:rPr>
          <w:rStyle w:val="VerbatimChar"/>
        </w:rPr>
        <w:t xml:space="preserve">## Residuals        16   8457     529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4B18367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24l))</w:t>
      </w:r>
    </w:p>
    <w:p w14:paraId="590B0738" w14:textId="77777777" w:rsidR="00375116" w:rsidRDefault="00375116" w:rsidP="0037511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Tyramine_24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4l$Genotype`</w:t>
      </w:r>
      <w:r>
        <w:br/>
      </w:r>
      <w:r>
        <w:rPr>
          <w:rStyle w:val="VerbatimChar"/>
        </w:rPr>
        <w:t xml:space="preserve">## 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30.863857  -10.73703  72.464745 0.1880536</w:t>
      </w:r>
      <w:r>
        <w:br/>
      </w:r>
      <w:r>
        <w:rPr>
          <w:rStyle w:val="VerbatimChar"/>
        </w:rPr>
        <w:t>## LOX3-ETR1 -38.668829  -80.26972   2.932059 0.0731962</w:t>
      </w:r>
      <w:r>
        <w:br/>
      </w:r>
      <w:r>
        <w:rPr>
          <w:rStyle w:val="VerbatimChar"/>
        </w:rPr>
        <w:t>## MYB8-ETR1 -43.542735  -85.14362  -1.941847 0.0386261</w:t>
      </w:r>
      <w:r>
        <w:br/>
      </w:r>
      <w:r>
        <w:rPr>
          <w:rStyle w:val="VerbatimChar"/>
        </w:rPr>
        <w:t>## LOX3-EV   -69.532686 -111.13357 -27.931798 0.0010524</w:t>
      </w:r>
      <w:r>
        <w:br/>
      </w:r>
      <w:r>
        <w:rPr>
          <w:rStyle w:val="VerbatimChar"/>
        </w:rPr>
        <w:t>## MYB8-EV   -74.406592 -116.00748 -32.805704 0.0005408</w:t>
      </w:r>
      <w:r>
        <w:br/>
      </w:r>
      <w:r>
        <w:rPr>
          <w:rStyle w:val="VerbatimChar"/>
        </w:rPr>
        <w:t>## MYB8-LOX3  -4.873906  -46.47479  36.726982 0.9865354</w:t>
      </w:r>
    </w:p>
    <w:p w14:paraId="1720D27A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24l))</w:t>
      </w:r>
    </w:p>
    <w:p w14:paraId="613751B5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24l$Genotype  3   3044    1015   0.277  0.841</w:t>
      </w:r>
      <w:r>
        <w:br/>
      </w:r>
      <w:r>
        <w:rPr>
          <w:rStyle w:val="VerbatimChar"/>
        </w:rPr>
        <w:t>## Residuals        16  58684    3668</w:t>
      </w:r>
    </w:p>
    <w:p w14:paraId="0E52C8D4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24l))</w:t>
      </w:r>
    </w:p>
    <w:p w14:paraId="18EF21EB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24l$Genotype  3   1562   520.7   0.569  0.643</w:t>
      </w:r>
      <w:r>
        <w:br/>
      </w:r>
      <w:r>
        <w:rPr>
          <w:rStyle w:val="VerbatimChar"/>
        </w:rPr>
        <w:t>## Residuals        16  14634   914.7</w:t>
      </w:r>
    </w:p>
    <w:p w14:paraId="28F4F0FD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Tyramine_48l)</w:t>
      </w:r>
    </w:p>
    <w:p w14:paraId="57CDF1B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48l$Tyramine by res_48l$Genotype</w:t>
      </w:r>
      <w:r>
        <w:br/>
      </w:r>
      <w:r>
        <w:rPr>
          <w:rStyle w:val="VerbatimChar"/>
        </w:rPr>
        <w:t>## Kruskal-Wallis chi-squared = 12.531, df = 3, p-value = 0.005768</w:t>
      </w:r>
    </w:p>
    <w:p w14:paraId="12BF41EB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48l$Tyramine, res_48l$Genotype)</w:t>
      </w:r>
    </w:p>
    <w:p w14:paraId="4E508393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48l$Tyramine and res_48l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 LOX3 </w:t>
      </w:r>
      <w:r>
        <w:br/>
      </w:r>
      <w:r>
        <w:rPr>
          <w:rStyle w:val="VerbatimChar"/>
        </w:rPr>
        <w:t xml:space="preserve">## EV   0.444 -     -    </w:t>
      </w:r>
      <w:r>
        <w:br/>
      </w:r>
      <w:r>
        <w:rPr>
          <w:rStyle w:val="VerbatimChar"/>
        </w:rPr>
        <w:t xml:space="preserve">## LOX3 0.127 0.048 -    </w:t>
      </w:r>
      <w:r>
        <w:br/>
      </w:r>
      <w:r>
        <w:rPr>
          <w:rStyle w:val="VerbatimChar"/>
        </w:rPr>
        <w:t>## MYB8 0.286 0.048 0.4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01D488E1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48l))</w:t>
      </w:r>
    </w:p>
    <w:p w14:paraId="5193D77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48l$Genotype  3  12866    4289   2.366  0.109</w:t>
      </w:r>
      <w:r>
        <w:br/>
      </w:r>
      <w:r>
        <w:rPr>
          <w:rStyle w:val="VerbatimChar"/>
        </w:rPr>
        <w:t>## Residuals        16  29005    1813</w:t>
      </w:r>
    </w:p>
    <w:p w14:paraId="54D8A787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48l))</w:t>
      </w:r>
    </w:p>
    <w:p w14:paraId="169FD012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48l$Genotype  3    823   274.3   0.262  0.851</w:t>
      </w:r>
      <w:r>
        <w:br/>
      </w:r>
      <w:r>
        <w:rPr>
          <w:rStyle w:val="VerbatimChar"/>
        </w:rPr>
        <w:t>## Residuals        16  16721  1045.1</w:t>
      </w:r>
    </w:p>
    <w:p w14:paraId="0BFDF6D8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72l))</w:t>
      </w:r>
    </w:p>
    <w:p w14:paraId="28F367B4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72l$Genotype  3  479.7  159.90   15.64 5.13e-05 ***</w:t>
      </w:r>
      <w:r>
        <w:br/>
      </w:r>
      <w:r>
        <w:rPr>
          <w:rStyle w:val="VerbatimChar"/>
        </w:rPr>
        <w:t xml:space="preserve">## Residuals        16  163.5   10.22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CDE36D0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72l))</w:t>
      </w:r>
    </w:p>
    <w:p w14:paraId="13E99BE9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Tyramine_72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72l$Genotype`</w:t>
      </w:r>
      <w:r>
        <w:br/>
      </w:r>
      <w:r>
        <w:rPr>
          <w:rStyle w:val="VerbatimChar"/>
        </w:rPr>
        <w:t xml:space="preserve">##  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 2.7154393  -3.069544  8.500423 0.5505733</w:t>
      </w:r>
      <w:r>
        <w:br/>
      </w:r>
      <w:r>
        <w:rPr>
          <w:rStyle w:val="VerbatimChar"/>
        </w:rPr>
        <w:t>## LOX3-ETR1  -8.3912282 -14.176212 -2.606244 0.0037750</w:t>
      </w:r>
      <w:r>
        <w:br/>
      </w:r>
      <w:r>
        <w:rPr>
          <w:rStyle w:val="VerbatimChar"/>
        </w:rPr>
        <w:t>## MYB8-ETR1  -8.0983435 -13.883327 -2.313360 0.0050699</w:t>
      </w:r>
      <w:r>
        <w:br/>
      </w:r>
      <w:r>
        <w:rPr>
          <w:rStyle w:val="VerbatimChar"/>
        </w:rPr>
        <w:t>## LOX3-EV   -11.1066675 -16.891651 -5.321684 0.0002598</w:t>
      </w:r>
      <w:r>
        <w:br/>
      </w:r>
      <w:r>
        <w:rPr>
          <w:rStyle w:val="VerbatimChar"/>
        </w:rPr>
        <w:t>## MYB8-EV   -10.8137829 -16.598767 -5.028799 0.0003440</w:t>
      </w:r>
      <w:r>
        <w:br/>
      </w:r>
      <w:r>
        <w:rPr>
          <w:rStyle w:val="VerbatimChar"/>
        </w:rPr>
        <w:t>## MYB8-LOX3   0.2928847  -5.492099  6.077868 0.9988688</w:t>
      </w:r>
    </w:p>
    <w:p w14:paraId="040F0507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72l))</w:t>
      </w:r>
    </w:p>
    <w:p w14:paraId="4F4086A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72l$Genotype  3  235.6   78.52   11.57 0.000278 ***</w:t>
      </w:r>
      <w:r>
        <w:br/>
      </w:r>
      <w:r>
        <w:rPr>
          <w:rStyle w:val="VerbatimChar"/>
        </w:rPr>
        <w:t xml:space="preserve">## Residuals        16  108.6    6.79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97B9055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72l))</w:t>
      </w:r>
    </w:p>
    <w:p w14:paraId="145D05E4" w14:textId="77777777" w:rsidR="00375116" w:rsidRDefault="00375116" w:rsidP="0037511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Putrescine_72l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72l$Genotype`</w:t>
      </w:r>
      <w:r>
        <w:br/>
      </w:r>
      <w:r>
        <w:rPr>
          <w:rStyle w:val="VerbatimChar"/>
        </w:rPr>
        <w:t xml:space="preserve">## 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0.5965000  -4.117447  5.310447 0.9831734</w:t>
      </w:r>
      <w:r>
        <w:br/>
      </w:r>
      <w:r>
        <w:rPr>
          <w:rStyle w:val="VerbatimChar"/>
        </w:rPr>
        <w:t>## LOX3-ETR1 -6.2227878 -10.936734 -1.508841 0.0080700</w:t>
      </w:r>
      <w:r>
        <w:br/>
      </w:r>
      <w:r>
        <w:rPr>
          <w:rStyle w:val="VerbatimChar"/>
        </w:rPr>
        <w:t>## MYB8-ETR1 -6.8534041 -11.567351 -2.139457 0.0037024</w:t>
      </w:r>
      <w:r>
        <w:br/>
      </w:r>
      <w:r>
        <w:rPr>
          <w:rStyle w:val="VerbatimChar"/>
        </w:rPr>
        <w:t>## LOX3-EV   -6.8192877 -11.533234 -2.105341 0.0038617</w:t>
      </w:r>
      <w:r>
        <w:br/>
      </w:r>
      <w:r>
        <w:rPr>
          <w:rStyle w:val="VerbatimChar"/>
        </w:rPr>
        <w:t>## MYB8-EV   -7.4499040 -12.163851 -2.735957 0.0017767</w:t>
      </w:r>
      <w:r>
        <w:br/>
      </w:r>
      <w:r>
        <w:rPr>
          <w:rStyle w:val="VerbatimChar"/>
        </w:rPr>
        <w:t>## MYB8-LOX3 -0.6306163  -5.344563  4.083330 0.9802512</w:t>
      </w:r>
    </w:p>
    <w:p w14:paraId="4FB7BCCA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72l))</w:t>
      </w:r>
    </w:p>
    <w:p w14:paraId="56D27DB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72l$Genotype  3   8.95   2.982   1.243  0.327</w:t>
      </w:r>
      <w:r>
        <w:br/>
      </w:r>
      <w:r>
        <w:rPr>
          <w:rStyle w:val="VerbatimChar"/>
        </w:rPr>
        <w:t>## Residuals        16  38.39   2.399</w:t>
      </w:r>
    </w:p>
    <w:p w14:paraId="26AA3DCC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Tyramine_6s)</w:t>
      </w:r>
    </w:p>
    <w:p w14:paraId="6C11935F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6s$Tyramine by res_6s$Genotype</w:t>
      </w:r>
      <w:r>
        <w:br/>
      </w:r>
      <w:r>
        <w:rPr>
          <w:rStyle w:val="VerbatimChar"/>
        </w:rPr>
        <w:t>## Kruskal-Wallis chi-squared = 4.8286, df = 3, p-value = 0.1848</w:t>
      </w:r>
    </w:p>
    <w:p w14:paraId="794FA2A9" w14:textId="77777777" w:rsidR="00375116" w:rsidRDefault="00375116" w:rsidP="00375116">
      <w:pPr>
        <w:pStyle w:val="SourceCode"/>
      </w:pPr>
      <w:r>
        <w:rPr>
          <w:rStyle w:val="KeywordTok"/>
        </w:rPr>
        <w:lastRenderedPageBreak/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6s))</w:t>
      </w:r>
    </w:p>
    <w:p w14:paraId="7F203709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6s$Genotype  3  19388    6463   3.074 0.0577 .</w:t>
      </w:r>
      <w:r>
        <w:br/>
      </w:r>
      <w:r>
        <w:rPr>
          <w:rStyle w:val="VerbatimChar"/>
        </w:rPr>
        <w:t xml:space="preserve">## Residuals       16  33641    2103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1EC4809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6s))</w:t>
      </w:r>
    </w:p>
    <w:p w14:paraId="30944D2C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6s$Genotype  3   8785    2928    0.39  0.762</w:t>
      </w:r>
      <w:r>
        <w:br/>
      </w:r>
      <w:r>
        <w:rPr>
          <w:rStyle w:val="VerbatimChar"/>
        </w:rPr>
        <w:t>## Residuals       16 120042    7503</w:t>
      </w:r>
    </w:p>
    <w:p w14:paraId="32E29D6F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24s))</w:t>
      </w:r>
    </w:p>
    <w:p w14:paraId="3ABE79E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24s$Genotype  3  146.6   48.88   2.173  0.131</w:t>
      </w:r>
      <w:r>
        <w:br/>
      </w:r>
      <w:r>
        <w:rPr>
          <w:rStyle w:val="VerbatimChar"/>
        </w:rPr>
        <w:t>## Residuals        16  360.0   22.50</w:t>
      </w:r>
    </w:p>
    <w:p w14:paraId="38584154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24s))</w:t>
      </w:r>
    </w:p>
    <w:p w14:paraId="2CCF1141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24s$Genotype  3  42111   14037   3.744 0.0327 *</w:t>
      </w:r>
      <w:r>
        <w:br/>
      </w:r>
      <w:r>
        <w:rPr>
          <w:rStyle w:val="VerbatimChar"/>
        </w:rPr>
        <w:t xml:space="preserve">## Residuals        16  59994    3750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ED5A70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24s))</w:t>
      </w:r>
    </w:p>
    <w:p w14:paraId="0574BAA4" w14:textId="77777777" w:rsidR="00375116" w:rsidRDefault="00375116" w:rsidP="0037511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Putrescine_24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24s$Genotype`</w:t>
      </w:r>
      <w:r>
        <w:br/>
      </w:r>
      <w:r>
        <w:rPr>
          <w:rStyle w:val="VerbatimChar"/>
        </w:rPr>
        <w:t xml:space="preserve">##                diff 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-21.95264 -132.753919  88.84864 0.9404901</w:t>
      </w:r>
      <w:r>
        <w:br/>
      </w:r>
      <w:r>
        <w:rPr>
          <w:rStyle w:val="VerbatimChar"/>
        </w:rPr>
        <w:t>## LOX3-ETR1 -40.73789 -151.539165  70.06339 0.7223482</w:t>
      </w:r>
      <w:r>
        <w:br/>
      </w:r>
      <w:r>
        <w:rPr>
          <w:rStyle w:val="VerbatimChar"/>
        </w:rPr>
        <w:t>## MYB8-ETR1  79.70636  -31.094920 190.50764 0.2087323</w:t>
      </w:r>
      <w:r>
        <w:br/>
      </w:r>
      <w:r>
        <w:rPr>
          <w:rStyle w:val="VerbatimChar"/>
        </w:rPr>
        <w:t>## LOX3-EV   -18.78525 -129.586523  92.01603 0.9613159</w:t>
      </w:r>
      <w:r>
        <w:br/>
      </w:r>
      <w:r>
        <w:rPr>
          <w:rStyle w:val="VerbatimChar"/>
        </w:rPr>
        <w:t>## MYB8-EV   101.65900   -9.142278 212.46028 0.0780225</w:t>
      </w:r>
      <w:r>
        <w:br/>
      </w:r>
      <w:r>
        <w:rPr>
          <w:rStyle w:val="VerbatimChar"/>
        </w:rPr>
        <w:t>## MYB8-LOX3 120.44424    9.642967 231.24552 0.0308096</w:t>
      </w:r>
    </w:p>
    <w:p w14:paraId="6A28E0EB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24s))</w:t>
      </w:r>
    </w:p>
    <w:p w14:paraId="3D49922E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24s$Genotype  3  16857    5619   1.375  0.286</w:t>
      </w:r>
      <w:r>
        <w:br/>
      </w:r>
      <w:r>
        <w:rPr>
          <w:rStyle w:val="VerbatimChar"/>
        </w:rPr>
        <w:t>## Residuals        16  65387    4087</w:t>
      </w:r>
    </w:p>
    <w:p w14:paraId="21F46AE8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48s))</w:t>
      </w:r>
    </w:p>
    <w:p w14:paraId="38B61A6D" w14:textId="77777777" w:rsidR="00375116" w:rsidRDefault="00375116" w:rsidP="00375116">
      <w:pPr>
        <w:pStyle w:val="SourceCode"/>
      </w:pPr>
      <w:r>
        <w:rPr>
          <w:rStyle w:val="VerbatimChar"/>
        </w:rPr>
        <w:lastRenderedPageBreak/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res_48s$Genotype  3 170.90   56.97   10.83 0.000395 ***</w:t>
      </w:r>
      <w:r>
        <w:br/>
      </w:r>
      <w:r>
        <w:rPr>
          <w:rStyle w:val="VerbatimChar"/>
        </w:rPr>
        <w:t xml:space="preserve">## Residuals        16  84.18    5.26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D20A0C3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Tyramine_48s))</w:t>
      </w:r>
    </w:p>
    <w:p w14:paraId="27C43886" w14:textId="77777777" w:rsidR="00375116" w:rsidRDefault="00375116" w:rsidP="00375116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Tyramine_48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res_48s$Genotype`</w:t>
      </w:r>
      <w:r>
        <w:br/>
      </w:r>
      <w:r>
        <w:rPr>
          <w:rStyle w:val="VerbatimChar"/>
        </w:rPr>
        <w:t xml:space="preserve">##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-1.525879 -5.6763282  2.6245697 0.7223878</w:t>
      </w:r>
      <w:r>
        <w:br/>
      </w:r>
      <w:r>
        <w:rPr>
          <w:rStyle w:val="VerbatimChar"/>
        </w:rPr>
        <w:t>## LOX3-ETR1 -3.426428 -7.5768769  0.7240209 0.1253437</w:t>
      </w:r>
      <w:r>
        <w:br/>
      </w:r>
      <w:r>
        <w:rPr>
          <w:rStyle w:val="VerbatimChar"/>
        </w:rPr>
        <w:t>## MYB8-ETR1  4.490428  0.3399793  8.6408772 0.0317098</w:t>
      </w:r>
      <w:r>
        <w:br/>
      </w:r>
      <w:r>
        <w:rPr>
          <w:rStyle w:val="VerbatimChar"/>
        </w:rPr>
        <w:t>## LOX3-EV   -1.900549 -6.0509977  2.2499002 0.5700030</w:t>
      </w:r>
      <w:r>
        <w:br/>
      </w:r>
      <w:r>
        <w:rPr>
          <w:rStyle w:val="VerbatimChar"/>
        </w:rPr>
        <w:t>## MYB8-EV    6.016308  1.8658586 10.1667564 0.0037963</w:t>
      </w:r>
      <w:r>
        <w:br/>
      </w:r>
      <w:r>
        <w:rPr>
          <w:rStyle w:val="VerbatimChar"/>
        </w:rPr>
        <w:t>## MYB8-LOX3  7.916856  3.7664073 12.0673052 0.0002783</w:t>
      </w:r>
    </w:p>
    <w:p w14:paraId="2DB944CC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48s))</w:t>
      </w:r>
    </w:p>
    <w:p w14:paraId="379110F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48s$Genotype  3   4051    1350   0.625  0.609</w:t>
      </w:r>
      <w:r>
        <w:br/>
      </w:r>
      <w:r>
        <w:rPr>
          <w:rStyle w:val="VerbatimChar"/>
        </w:rPr>
        <w:t>## Residuals        16  34548    2159</w:t>
      </w:r>
    </w:p>
    <w:p w14:paraId="534498D0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Spermidine_48s))</w:t>
      </w:r>
    </w:p>
    <w:p w14:paraId="09A74F8A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F)</w:t>
      </w:r>
      <w:r>
        <w:br/>
      </w:r>
      <w:r>
        <w:rPr>
          <w:rStyle w:val="VerbatimChar"/>
        </w:rPr>
        <w:t>## res_48s$Genotype  3   6477    2159    1.15  0.359</w:t>
      </w:r>
      <w:r>
        <w:br/>
      </w:r>
      <w:r>
        <w:rPr>
          <w:rStyle w:val="VerbatimChar"/>
        </w:rPr>
        <w:t>## Residuals        16  30032    1877</w:t>
      </w:r>
    </w:p>
    <w:p w14:paraId="3C72B7C2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Tyramine_72s)</w:t>
      </w:r>
    </w:p>
    <w:p w14:paraId="18005808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_72s$Tyramine by res_72s$Genotype</w:t>
      </w:r>
      <w:r>
        <w:br/>
      </w:r>
      <w:r>
        <w:rPr>
          <w:rStyle w:val="VerbatimChar"/>
        </w:rPr>
        <w:t>## Kruskal-Wallis chi-squared = 12.577, df = 3, p-value = 0.005646</w:t>
      </w:r>
    </w:p>
    <w:p w14:paraId="603DFA7A" w14:textId="77777777" w:rsidR="00375116" w:rsidRDefault="00375116" w:rsidP="00375116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>(res_72s$Tyramine, res_72s$Genotype)</w:t>
      </w:r>
    </w:p>
    <w:p w14:paraId="44BF16C7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res_72s$Tyramine and res_72s$Genotype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 LOX3 </w:t>
      </w:r>
      <w:r>
        <w:br/>
      </w:r>
      <w:r>
        <w:rPr>
          <w:rStyle w:val="VerbatimChar"/>
        </w:rPr>
        <w:t xml:space="preserve">## EV   0.452 -     -    </w:t>
      </w:r>
      <w:r>
        <w:br/>
      </w:r>
      <w:r>
        <w:rPr>
          <w:rStyle w:val="VerbatimChar"/>
        </w:rPr>
        <w:t xml:space="preserve">## LOX3 0.048 0.048 -    </w:t>
      </w:r>
      <w:r>
        <w:br/>
      </w:r>
      <w:r>
        <w:rPr>
          <w:rStyle w:val="VerbatimChar"/>
        </w:rPr>
        <w:lastRenderedPageBreak/>
        <w:t>## MYB8 0.548 0.452 0.0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71D99ED1" w14:textId="77777777" w:rsidR="00375116" w:rsidRDefault="00375116" w:rsidP="00375116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utrescine_72s))</w:t>
      </w:r>
    </w:p>
    <w:p w14:paraId="44AE9F8D" w14:textId="77777777" w:rsidR="00375116" w:rsidRDefault="00375116" w:rsidP="00375116">
      <w:pPr>
        <w:pStyle w:val="SourceCode"/>
      </w:pPr>
      <w:r>
        <w:rPr>
          <w:rStyle w:val="VerbatimChar"/>
        </w:rPr>
        <w:t xml:space="preserve">##   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</w:t>
      </w:r>
      <w:r>
        <w:br/>
      </w:r>
      <w:r>
        <w:rPr>
          <w:rStyle w:val="VerbatimChar"/>
        </w:rPr>
        <w:t>## res_72s$Genotype  3  94.07   31.36   2.918 0.0662 .</w:t>
      </w:r>
      <w:r>
        <w:br/>
      </w:r>
      <w:r>
        <w:rPr>
          <w:rStyle w:val="VerbatimChar"/>
        </w:rPr>
        <w:t xml:space="preserve">## Residuals        16 171.92   10.74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A2BC627" w14:textId="77777777" w:rsidR="00375116" w:rsidRPr="00A21FC1" w:rsidRDefault="00375116" w:rsidP="00375116">
      <w:pPr>
        <w:pStyle w:val="SourceCode"/>
      </w:pPr>
      <w:r w:rsidRPr="00A21FC1">
        <w:rPr>
          <w:rStyle w:val="KeywordTok"/>
        </w:rPr>
        <w:t>summary</w:t>
      </w:r>
      <w:r w:rsidRPr="00A21FC1">
        <w:rPr>
          <w:rStyle w:val="NormalTok"/>
        </w:rPr>
        <w:t>(</w:t>
      </w:r>
      <w:proofErr w:type="spellStart"/>
      <w:r w:rsidRPr="00A21FC1">
        <w:rPr>
          <w:rStyle w:val="KeywordTok"/>
        </w:rPr>
        <w:t>aov</w:t>
      </w:r>
      <w:proofErr w:type="spellEnd"/>
      <w:r w:rsidRPr="00A21FC1">
        <w:rPr>
          <w:rStyle w:val="NormalTok"/>
        </w:rPr>
        <w:t>(Spermidine_72s))</w:t>
      </w:r>
    </w:p>
    <w:p w14:paraId="7C5DAF84" w14:textId="77777777" w:rsidR="00375116" w:rsidRPr="00A21FC1" w:rsidRDefault="00375116" w:rsidP="00375116">
      <w:pPr>
        <w:pStyle w:val="SourceCode"/>
      </w:pPr>
      <w:r w:rsidRPr="00A21FC1">
        <w:rPr>
          <w:rStyle w:val="VerbatimChar"/>
        </w:rPr>
        <w:t xml:space="preserve">##                  Df Sum </w:t>
      </w:r>
      <w:proofErr w:type="spellStart"/>
      <w:r w:rsidRPr="00A21FC1">
        <w:rPr>
          <w:rStyle w:val="VerbatimChar"/>
        </w:rPr>
        <w:t>Sq</w:t>
      </w:r>
      <w:proofErr w:type="spellEnd"/>
      <w:r w:rsidRPr="00A21FC1">
        <w:rPr>
          <w:rStyle w:val="VerbatimChar"/>
        </w:rPr>
        <w:t xml:space="preserve"> Mean </w:t>
      </w:r>
      <w:proofErr w:type="spellStart"/>
      <w:r w:rsidRPr="00A21FC1">
        <w:rPr>
          <w:rStyle w:val="VerbatimChar"/>
        </w:rPr>
        <w:t>Sq</w:t>
      </w:r>
      <w:proofErr w:type="spellEnd"/>
      <w:r w:rsidRPr="00A21FC1">
        <w:rPr>
          <w:rStyle w:val="VerbatimChar"/>
        </w:rPr>
        <w:t xml:space="preserve"> F value  </w:t>
      </w:r>
      <w:proofErr w:type="spellStart"/>
      <w:r w:rsidRPr="00A21FC1">
        <w:rPr>
          <w:rStyle w:val="VerbatimChar"/>
        </w:rPr>
        <w:t>Pr</w:t>
      </w:r>
      <w:proofErr w:type="spellEnd"/>
      <w:r w:rsidRPr="00A21FC1">
        <w:rPr>
          <w:rStyle w:val="VerbatimChar"/>
        </w:rPr>
        <w:t xml:space="preserve">(&gt;F)   </w:t>
      </w:r>
      <w:r w:rsidRPr="00A21FC1">
        <w:br/>
      </w:r>
      <w:r w:rsidRPr="00A21FC1">
        <w:rPr>
          <w:rStyle w:val="VerbatimChar"/>
        </w:rPr>
        <w:t>## res_72s$Genotype  3  247.6   82.54   8.121 0.00164 **</w:t>
      </w:r>
      <w:r w:rsidRPr="00A21FC1">
        <w:br/>
      </w:r>
      <w:r w:rsidRPr="00A21FC1">
        <w:rPr>
          <w:rStyle w:val="VerbatimChar"/>
        </w:rPr>
        <w:t xml:space="preserve">## Residuals        16  162.6   10.16                   </w:t>
      </w:r>
      <w:r w:rsidRPr="00A21FC1">
        <w:br/>
      </w:r>
      <w:r w:rsidRPr="00A21FC1">
        <w:rPr>
          <w:rStyle w:val="VerbatimChar"/>
        </w:rPr>
        <w:t>## ---</w:t>
      </w:r>
      <w:r w:rsidRPr="00A21FC1">
        <w:br/>
      </w:r>
      <w:r w:rsidRPr="00A21FC1">
        <w:rPr>
          <w:rStyle w:val="VerbatimChar"/>
        </w:rPr>
        <w:t xml:space="preserve">## </w:t>
      </w:r>
      <w:proofErr w:type="spellStart"/>
      <w:r w:rsidRPr="00A21FC1">
        <w:rPr>
          <w:rStyle w:val="VerbatimChar"/>
        </w:rPr>
        <w:t>Signif</w:t>
      </w:r>
      <w:proofErr w:type="spellEnd"/>
      <w:r w:rsidRPr="00A21FC1">
        <w:rPr>
          <w:rStyle w:val="VerbatimChar"/>
        </w:rPr>
        <w:t>. codes:  0 '***' 0.001 '**' 0.01 '*' 0.05 '.' 0.1 ' ' 1</w:t>
      </w:r>
    </w:p>
    <w:p w14:paraId="312343C7" w14:textId="77777777" w:rsidR="00375116" w:rsidRPr="00A21FC1" w:rsidRDefault="00375116" w:rsidP="00375116">
      <w:pPr>
        <w:pStyle w:val="SourceCode"/>
      </w:pPr>
      <w:proofErr w:type="spellStart"/>
      <w:r w:rsidRPr="00A21FC1">
        <w:rPr>
          <w:rStyle w:val="KeywordTok"/>
        </w:rPr>
        <w:t>TukeyHSD</w:t>
      </w:r>
      <w:proofErr w:type="spellEnd"/>
      <w:r w:rsidRPr="00A21FC1">
        <w:rPr>
          <w:rStyle w:val="NormalTok"/>
        </w:rPr>
        <w:t>(</w:t>
      </w:r>
      <w:proofErr w:type="spellStart"/>
      <w:r w:rsidRPr="00A21FC1">
        <w:rPr>
          <w:rStyle w:val="KeywordTok"/>
        </w:rPr>
        <w:t>aov</w:t>
      </w:r>
      <w:proofErr w:type="spellEnd"/>
      <w:r w:rsidRPr="00A21FC1">
        <w:rPr>
          <w:rStyle w:val="NormalTok"/>
        </w:rPr>
        <w:t>(Spermidine_72s))</w:t>
      </w:r>
    </w:p>
    <w:p w14:paraId="30EC07A1" w14:textId="77777777" w:rsidR="00375116" w:rsidRDefault="00375116" w:rsidP="00375116">
      <w:pPr>
        <w:pStyle w:val="SourceCode"/>
      </w:pPr>
      <w:r w:rsidRPr="00A21FC1">
        <w:rPr>
          <w:rStyle w:val="VerbatimChar"/>
        </w:rPr>
        <w:t>##   Tukey multiple comparisons of means</w:t>
      </w:r>
      <w:r w:rsidRPr="00A21FC1">
        <w:br/>
      </w:r>
      <w:r w:rsidRPr="00A21FC1">
        <w:rPr>
          <w:rStyle w:val="VerbatimChar"/>
        </w:rPr>
        <w:t>##     95% family-wise confidence level</w:t>
      </w:r>
      <w:r w:rsidRPr="00A21FC1">
        <w:br/>
      </w:r>
      <w:r w:rsidRPr="00A21FC1">
        <w:rPr>
          <w:rStyle w:val="VerbatimChar"/>
        </w:rPr>
        <w:t xml:space="preserve">## </w:t>
      </w:r>
      <w:r w:rsidRPr="00A21FC1">
        <w:br/>
      </w:r>
      <w:r w:rsidRPr="00A21FC1">
        <w:rPr>
          <w:rStyle w:val="VerbatimChar"/>
        </w:rPr>
        <w:t xml:space="preserve">## Fit: </w:t>
      </w:r>
      <w:proofErr w:type="spellStart"/>
      <w:r w:rsidRPr="00A21FC1">
        <w:rPr>
          <w:rStyle w:val="VerbatimChar"/>
        </w:rPr>
        <w:t>aov</w:t>
      </w:r>
      <w:proofErr w:type="spellEnd"/>
      <w:r w:rsidRPr="00A21FC1">
        <w:rPr>
          <w:rStyle w:val="VerbatimChar"/>
        </w:rPr>
        <w:t>(formula = Spermidine_72s)</w:t>
      </w:r>
      <w:r w:rsidRPr="00A21FC1">
        <w:br/>
      </w:r>
      <w:r w:rsidRPr="00A21FC1">
        <w:rPr>
          <w:rStyle w:val="VerbatimChar"/>
        </w:rPr>
        <w:t xml:space="preserve">## </w:t>
      </w:r>
      <w:r w:rsidRPr="00A21FC1">
        <w:br/>
      </w:r>
      <w:r w:rsidRPr="00A21FC1">
        <w:rPr>
          <w:rStyle w:val="VerbatimChar"/>
        </w:rPr>
        <w:t>## $`res_72s$Genotype`</w:t>
      </w:r>
      <w:r w:rsidRPr="00A21FC1">
        <w:br/>
      </w:r>
      <w:r w:rsidRPr="00A21FC1">
        <w:rPr>
          <w:rStyle w:val="VerbatimChar"/>
        </w:rPr>
        <w:t xml:space="preserve">##                diff        </w:t>
      </w:r>
      <w:proofErr w:type="spellStart"/>
      <w:r w:rsidRPr="00A21FC1">
        <w:rPr>
          <w:rStyle w:val="VerbatimChar"/>
        </w:rPr>
        <w:t>lwr</w:t>
      </w:r>
      <w:proofErr w:type="spellEnd"/>
      <w:r w:rsidRPr="00A21FC1">
        <w:rPr>
          <w:rStyle w:val="VerbatimChar"/>
        </w:rPr>
        <w:t xml:space="preserve">       </w:t>
      </w:r>
      <w:proofErr w:type="spellStart"/>
      <w:r w:rsidRPr="00A21FC1">
        <w:rPr>
          <w:rStyle w:val="VerbatimChar"/>
        </w:rPr>
        <w:t>upr</w:t>
      </w:r>
      <w:proofErr w:type="spellEnd"/>
      <w:r w:rsidRPr="00A21FC1">
        <w:rPr>
          <w:rStyle w:val="VerbatimChar"/>
        </w:rPr>
        <w:t xml:space="preserve">     p adj</w:t>
      </w:r>
      <w:r w:rsidRPr="00A21FC1">
        <w:br/>
      </w:r>
      <w:r w:rsidRPr="00A21FC1">
        <w:rPr>
          <w:rStyle w:val="VerbatimChar"/>
        </w:rPr>
        <w:t>## EV-ETR1   -1.955088 -7.7238289  3.813654 0.7682348</w:t>
      </w:r>
      <w:r w:rsidRPr="00A21FC1">
        <w:br/>
      </w:r>
      <w:r w:rsidRPr="00A21FC1">
        <w:rPr>
          <w:rStyle w:val="VerbatimChar"/>
        </w:rPr>
        <w:t>## LOX3-ETR1  6.776972  1.0082312 12.545714 0.0187033</w:t>
      </w:r>
      <w:r w:rsidRPr="00A21FC1">
        <w:br/>
      </w:r>
      <w:r w:rsidRPr="00A21FC1">
        <w:rPr>
          <w:rStyle w:val="VerbatimChar"/>
        </w:rPr>
        <w:t>## MYB8-ETR1  4.774650 -0.9940908 10.543392 0.1240187</w:t>
      </w:r>
      <w:r w:rsidRPr="00A21FC1">
        <w:br/>
      </w:r>
      <w:r w:rsidRPr="00A21FC1">
        <w:rPr>
          <w:rStyle w:val="VerbatimChar"/>
        </w:rPr>
        <w:t>## LOX3-EV    8.732060  2.9633188 14.500801 0.0026147</w:t>
      </w:r>
      <w:r w:rsidRPr="00A21FC1">
        <w:br/>
      </w:r>
      <w:r w:rsidRPr="00A21FC1">
        <w:rPr>
          <w:rStyle w:val="VerbatimChar"/>
        </w:rPr>
        <w:t>## MYB8-EV    6.729738  0.9609968 12.498479 0.0196020</w:t>
      </w:r>
      <w:r w:rsidRPr="00A21FC1">
        <w:br/>
      </w:r>
      <w:r w:rsidRPr="00A21FC1">
        <w:rPr>
          <w:rStyle w:val="VerbatimChar"/>
        </w:rPr>
        <w:t>## MYB8-LOX3 -2.002322 -7.7710632  3.766419 0.7554091</w:t>
      </w:r>
    </w:p>
    <w:p w14:paraId="76E85A9A" w14:textId="77777777" w:rsidR="008F1891" w:rsidRDefault="008F1891">
      <w:pPr>
        <w:spacing w:after="0"/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</w:rPr>
      </w:pPr>
      <w:r>
        <w:br w:type="page"/>
      </w:r>
    </w:p>
    <w:p w14:paraId="1C1DF232" w14:textId="1A137125" w:rsidR="00375116" w:rsidRDefault="009925D0" w:rsidP="009925D0">
      <w:pPr>
        <w:pStyle w:val="Titre1"/>
      </w:pPr>
      <w:r>
        <w:lastRenderedPageBreak/>
        <w:t>Statistical analysis of transcript levels</w:t>
      </w:r>
      <w:r w:rsidR="00533E8B">
        <w:t xml:space="preserve"> by RT-qPCR</w:t>
      </w:r>
    </w:p>
    <w:p w14:paraId="67215C51" w14:textId="77777777" w:rsidR="009925D0" w:rsidRPr="009925D0" w:rsidRDefault="009925D0" w:rsidP="009925D0">
      <w:pPr>
        <w:pStyle w:val="Corpsdetexte"/>
      </w:pPr>
    </w:p>
    <w:p w14:paraId="415FF361" w14:textId="77777777" w:rsidR="009925D0" w:rsidRDefault="009925D0" w:rsidP="009925D0">
      <w:pPr>
        <w:pStyle w:val="SourceCode"/>
      </w:pPr>
      <w:r>
        <w:rPr>
          <w:rStyle w:val="NormalTok"/>
        </w:rPr>
        <w:t>data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table</w:t>
      </w:r>
      <w:proofErr w:type="spellEnd"/>
      <w:r>
        <w:rPr>
          <w:rStyle w:val="NormalTok"/>
        </w:rPr>
        <w:t>(</w:t>
      </w:r>
      <w:r>
        <w:rPr>
          <w:rStyle w:val="StringTok"/>
        </w:rPr>
        <w:t>"R_data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NormalTok"/>
        </w:rPr>
        <w:t xml:space="preserve">T, </w:t>
      </w:r>
      <w:proofErr w:type="spellStart"/>
      <w:r>
        <w:rPr>
          <w:rStyle w:val="DataTypeTok"/>
        </w:rPr>
        <w:t>sep</w:t>
      </w:r>
      <w:proofErr w:type="spellEnd"/>
      <w:r>
        <w:rPr>
          <w:rStyle w:val="DataTypeTok"/>
        </w:rPr>
        <w:t>=</w:t>
      </w:r>
      <w:r>
        <w:rPr>
          <w:rStyle w:val="StringTok"/>
        </w:rPr>
        <w:t>",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dec</w:t>
      </w:r>
      <w:proofErr w:type="spellEnd"/>
      <w:r>
        <w:rPr>
          <w:rStyle w:val="DataTypeTok"/>
        </w:rPr>
        <w:t>=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 Normality analysis</w:t>
      </w:r>
      <w:r>
        <w:br/>
      </w:r>
      <w:r>
        <w:br/>
      </w: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MYB8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190894CD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MYB8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V")</w:t>
      </w:r>
      <w:r>
        <w:br/>
      </w:r>
      <w:r>
        <w:rPr>
          <w:rStyle w:val="VerbatimChar"/>
        </w:rPr>
        <w:t>## W = 0.89797, p-value = 0.3987</w:t>
      </w:r>
    </w:p>
    <w:p w14:paraId="794137AA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MYB8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560161A1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MYB8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TR1")</w:t>
      </w:r>
      <w:r>
        <w:br/>
      </w:r>
      <w:r>
        <w:rPr>
          <w:rStyle w:val="VerbatimChar"/>
        </w:rPr>
        <w:t>## W = 0.75797, p-value = 0.03522</w:t>
      </w:r>
    </w:p>
    <w:p w14:paraId="0E0B347C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MYB8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5EE9281A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MYB8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LOX3")</w:t>
      </w:r>
      <w:r>
        <w:br/>
      </w:r>
      <w:r>
        <w:rPr>
          <w:rStyle w:val="VerbatimChar"/>
        </w:rPr>
        <w:t>## W = 0.98502, p-value = 0.9595</w:t>
      </w:r>
    </w:p>
    <w:p w14:paraId="31B449FC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MYB8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6C870889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MYB8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MYB8")</w:t>
      </w:r>
      <w:r>
        <w:br/>
      </w:r>
      <w:r>
        <w:rPr>
          <w:rStyle w:val="VerbatimChar"/>
        </w:rPr>
        <w:t>## W = 0.77738, p-value = 0.05233</w:t>
      </w:r>
    </w:p>
    <w:p w14:paraId="135F4E42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AT1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4A49EF66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AT1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V")</w:t>
      </w:r>
      <w:r>
        <w:br/>
      </w:r>
      <w:r>
        <w:rPr>
          <w:rStyle w:val="VerbatimChar"/>
        </w:rPr>
        <w:t>## W = 0.92224, p-value = 0.5496</w:t>
      </w:r>
    </w:p>
    <w:p w14:paraId="11720974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AT1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5EE1621C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data:  subset(data$AT1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TR1")</w:t>
      </w:r>
      <w:r>
        <w:br/>
      </w:r>
      <w:r>
        <w:rPr>
          <w:rStyle w:val="VerbatimChar"/>
        </w:rPr>
        <w:t>## W = 0.91799, p-value = 0.5171</w:t>
      </w:r>
    </w:p>
    <w:p w14:paraId="077DA424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AT1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7A0EB5FE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AT1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LOX3")</w:t>
      </w:r>
      <w:r>
        <w:br/>
      </w:r>
      <w:r>
        <w:rPr>
          <w:rStyle w:val="VerbatimChar"/>
        </w:rPr>
        <w:t>## W = 0.89121, p-value = 0.3632</w:t>
      </w:r>
    </w:p>
    <w:p w14:paraId="2168C4F7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AT1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4B58FC97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AT1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MYB8")</w:t>
      </w:r>
      <w:r>
        <w:br/>
      </w:r>
      <w:r>
        <w:rPr>
          <w:rStyle w:val="VerbatimChar"/>
        </w:rPr>
        <w:t>## W = 0.89744, p-value = 0.3959</w:t>
      </w:r>
    </w:p>
    <w:p w14:paraId="2FDF03EC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DH29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19A65120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DH29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V")</w:t>
      </w:r>
      <w:r>
        <w:br/>
      </w:r>
      <w:r>
        <w:rPr>
          <w:rStyle w:val="VerbatimChar"/>
        </w:rPr>
        <w:t>## W = 0.84189, p-value = 0.1702</w:t>
      </w:r>
    </w:p>
    <w:p w14:paraId="1C82EAAE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DH29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6571D593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DH29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TR1")</w:t>
      </w:r>
      <w:r>
        <w:br/>
      </w:r>
      <w:r>
        <w:rPr>
          <w:rStyle w:val="VerbatimChar"/>
        </w:rPr>
        <w:t>## W = 0.73332, p-value = 0.0207</w:t>
      </w:r>
    </w:p>
    <w:p w14:paraId="5B1B435D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DH29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3FF43441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DH29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LOX3")</w:t>
      </w:r>
      <w:r>
        <w:br/>
      </w:r>
      <w:r>
        <w:rPr>
          <w:rStyle w:val="VerbatimChar"/>
        </w:rPr>
        <w:t>## W = 0.91975, p-value = 0.5283</w:t>
      </w:r>
    </w:p>
    <w:p w14:paraId="168589EB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DH29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1C08A9DB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DH29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MYB8")</w:t>
      </w:r>
      <w:r>
        <w:br/>
      </w:r>
      <w:r>
        <w:rPr>
          <w:rStyle w:val="VerbatimChar"/>
        </w:rPr>
        <w:t>## W = 0.94899, p-value = 0.73</w:t>
      </w:r>
    </w:p>
    <w:p w14:paraId="1368F3DA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CV86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3C5FBC00" w14:textId="77777777" w:rsidR="009925D0" w:rsidRDefault="009925D0" w:rsidP="009925D0">
      <w:pPr>
        <w:pStyle w:val="SourceCode"/>
      </w:pP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CV86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V")</w:t>
      </w:r>
      <w:r>
        <w:br/>
      </w:r>
      <w:r>
        <w:rPr>
          <w:rStyle w:val="VerbatimChar"/>
        </w:rPr>
        <w:t>## W = 0.90868, p-value = 0.4597</w:t>
      </w:r>
    </w:p>
    <w:p w14:paraId="3FBC229E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CV86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TR1"</w:t>
      </w:r>
      <w:r>
        <w:rPr>
          <w:rStyle w:val="NormalTok"/>
        </w:rPr>
        <w:t xml:space="preserve">)) </w:t>
      </w:r>
      <w:r>
        <w:rPr>
          <w:rStyle w:val="CommentTok"/>
        </w:rPr>
        <w:t># NO</w:t>
      </w:r>
    </w:p>
    <w:p w14:paraId="2F88E057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CV86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TR1")</w:t>
      </w:r>
      <w:r>
        <w:br/>
      </w:r>
      <w:r>
        <w:rPr>
          <w:rStyle w:val="VerbatimChar"/>
        </w:rPr>
        <w:t>## W = 0.6962, p-value = 0.008736</w:t>
      </w:r>
    </w:p>
    <w:p w14:paraId="31133463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CV86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48CD7815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CV86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LOX3")</w:t>
      </w:r>
      <w:r>
        <w:br/>
      </w:r>
      <w:r>
        <w:rPr>
          <w:rStyle w:val="VerbatimChar"/>
        </w:rPr>
        <w:t>## W = 0.99458, p-value = 0.993</w:t>
      </w:r>
    </w:p>
    <w:p w14:paraId="0D84875D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CV86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3049A412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CV86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MYB8")</w:t>
      </w:r>
      <w:r>
        <w:br/>
      </w:r>
      <w:r>
        <w:rPr>
          <w:rStyle w:val="VerbatimChar"/>
        </w:rPr>
        <w:t>## W = 0.83714, p-value = 0.1572</w:t>
      </w:r>
    </w:p>
    <w:p w14:paraId="1428239A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PAL2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V"</w:t>
      </w:r>
      <w:r>
        <w:rPr>
          <w:rStyle w:val="NormalTok"/>
        </w:rPr>
        <w:t>))</w:t>
      </w:r>
    </w:p>
    <w:p w14:paraId="62EA9559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PAL2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V")</w:t>
      </w:r>
      <w:r>
        <w:br/>
      </w:r>
      <w:r>
        <w:rPr>
          <w:rStyle w:val="VerbatimChar"/>
        </w:rPr>
        <w:t>## W = 0.87934, p-value = 0.3063</w:t>
      </w:r>
    </w:p>
    <w:p w14:paraId="5C705F55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PAL2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ETR1"</w:t>
      </w:r>
      <w:r>
        <w:rPr>
          <w:rStyle w:val="NormalTok"/>
        </w:rPr>
        <w:t>))</w:t>
      </w:r>
    </w:p>
    <w:p w14:paraId="5E061E36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PAL2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ETR1")</w:t>
      </w:r>
      <w:r>
        <w:br/>
      </w:r>
      <w:r>
        <w:rPr>
          <w:rStyle w:val="VerbatimChar"/>
        </w:rPr>
        <w:t>## W = 0.94851, p-value = 0.7265</w:t>
      </w:r>
    </w:p>
    <w:p w14:paraId="2BC1F1C2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PAL2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LOX3"</w:t>
      </w:r>
      <w:r>
        <w:rPr>
          <w:rStyle w:val="NormalTok"/>
        </w:rPr>
        <w:t>))</w:t>
      </w:r>
    </w:p>
    <w:p w14:paraId="4A6467C8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PAL2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LOX3")</w:t>
      </w:r>
      <w:r>
        <w:br/>
      </w:r>
      <w:r>
        <w:rPr>
          <w:rStyle w:val="VerbatimChar"/>
        </w:rPr>
        <w:t>## W = 0.94037, p-value = 0.6685</w:t>
      </w:r>
    </w:p>
    <w:p w14:paraId="08EE485D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lastRenderedPageBreak/>
        <w:t>shapiro.test</w:t>
      </w:r>
      <w:proofErr w:type="spellEnd"/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 xml:space="preserve">(data$PAL2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==</w:t>
      </w:r>
      <w:r>
        <w:rPr>
          <w:rStyle w:val="StringTok"/>
        </w:rPr>
        <w:t>"MYB8"</w:t>
      </w:r>
      <w:r>
        <w:rPr>
          <w:rStyle w:val="NormalTok"/>
        </w:rPr>
        <w:t>))</w:t>
      </w:r>
    </w:p>
    <w:p w14:paraId="385AD00F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subset(data$PAL2,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== "MYB8")</w:t>
      </w:r>
      <w:r>
        <w:br/>
      </w:r>
      <w:r>
        <w:rPr>
          <w:rStyle w:val="VerbatimChar"/>
        </w:rPr>
        <w:t>## W = 0.93261, p-value = 0.6143</w:t>
      </w:r>
    </w:p>
    <w:p w14:paraId="0EEC92BD" w14:textId="77777777" w:rsidR="009925D0" w:rsidRDefault="009925D0" w:rsidP="009925D0">
      <w:pPr>
        <w:pStyle w:val="SourceCode"/>
      </w:pPr>
      <w:r>
        <w:rPr>
          <w:rStyle w:val="NormalTok"/>
        </w:rPr>
        <w:t>## Variance analysis</w:t>
      </w:r>
      <w:r>
        <w:br/>
      </w:r>
      <w:r>
        <w:br/>
      </w:r>
      <w:r>
        <w:rPr>
          <w:rStyle w:val="NormalTok"/>
        </w:rPr>
        <w:t>MYB8_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data$MYB8~data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MYB8_2)</w:t>
      </w:r>
    </w:p>
    <w:p w14:paraId="24C6147C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MYB8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4.6199, df = 3, p-value = 0.2018</w:t>
      </w:r>
    </w:p>
    <w:p w14:paraId="5E0C98E2" w14:textId="77777777" w:rsidR="009925D0" w:rsidRDefault="009925D0" w:rsidP="009925D0">
      <w:pPr>
        <w:pStyle w:val="SourceCode"/>
      </w:pPr>
      <w:r>
        <w:rPr>
          <w:rStyle w:val="NormalTok"/>
        </w:rPr>
        <w:t>AT1_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data$AT1~data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AT1_2)</w:t>
      </w:r>
    </w:p>
    <w:p w14:paraId="24520D04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AT1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6.511, df = 3, p-value = 0.08923</w:t>
      </w:r>
    </w:p>
    <w:p w14:paraId="7ACA100A" w14:textId="77777777" w:rsidR="009925D0" w:rsidRDefault="009925D0" w:rsidP="009925D0">
      <w:pPr>
        <w:pStyle w:val="SourceCode"/>
      </w:pPr>
      <w:r>
        <w:rPr>
          <w:rStyle w:val="NormalTok"/>
        </w:rPr>
        <w:t>DH29_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data$DH29~data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DH29_2)</w:t>
      </w:r>
    </w:p>
    <w:p w14:paraId="34D65BAD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DH29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5.3233, df = 3, p-value = 0.1496</w:t>
      </w:r>
    </w:p>
    <w:p w14:paraId="1E87C20F" w14:textId="77777777" w:rsidR="009925D0" w:rsidRDefault="009925D0" w:rsidP="009925D0">
      <w:pPr>
        <w:pStyle w:val="SourceCode"/>
      </w:pPr>
      <w:r>
        <w:rPr>
          <w:rStyle w:val="NormalTok"/>
        </w:rPr>
        <w:t>CV86_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data$CV86~data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CV86_2)</w:t>
      </w:r>
    </w:p>
    <w:p w14:paraId="592C747E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CV86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5.3128, df = 3, p-value = 0.1503</w:t>
      </w:r>
    </w:p>
    <w:p w14:paraId="197DE4B6" w14:textId="77777777" w:rsidR="009925D0" w:rsidRDefault="009925D0" w:rsidP="009925D0">
      <w:pPr>
        <w:pStyle w:val="SourceCode"/>
      </w:pPr>
      <w:r>
        <w:rPr>
          <w:rStyle w:val="NormalTok"/>
        </w:rPr>
        <w:t>PAL2_2 =</w:t>
      </w:r>
      <w:r>
        <w:rPr>
          <w:rStyle w:val="StringTok"/>
        </w:rPr>
        <w:t xml:space="preserve"> </w:t>
      </w:r>
      <w:r>
        <w:rPr>
          <w:rStyle w:val="KeywordTok"/>
        </w:rPr>
        <w:t>formula</w:t>
      </w:r>
      <w:r>
        <w:rPr>
          <w:rStyle w:val="NormalTok"/>
        </w:rPr>
        <w:t>(data$PAL2~data$Genotype)</w:t>
      </w:r>
      <w:r>
        <w:br/>
      </w:r>
      <w:proofErr w:type="spellStart"/>
      <w:r>
        <w:rPr>
          <w:rStyle w:val="KeywordTok"/>
        </w:rPr>
        <w:t>fligner.test</w:t>
      </w:r>
      <w:proofErr w:type="spellEnd"/>
      <w:r>
        <w:rPr>
          <w:rStyle w:val="NormalTok"/>
        </w:rPr>
        <w:t>(PAL2_2)</w:t>
      </w:r>
    </w:p>
    <w:p w14:paraId="0DBBD2EB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Fligner</w:t>
      </w:r>
      <w:proofErr w:type="spellEnd"/>
      <w:r>
        <w:rPr>
          <w:rStyle w:val="VerbatimChar"/>
        </w:rPr>
        <w:t>-Killeen test of homogeneity of varianc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data:  data$PAL2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Fligner-Killeen:med</w:t>
      </w:r>
      <w:proofErr w:type="spellEnd"/>
      <w:r>
        <w:rPr>
          <w:rStyle w:val="VerbatimChar"/>
        </w:rPr>
        <w:t xml:space="preserve"> chi-squared = 2.949, df = 3, p-value = 0.3996</w:t>
      </w:r>
    </w:p>
    <w:p w14:paraId="799728B5" w14:textId="77777777" w:rsidR="009925D0" w:rsidRDefault="009925D0" w:rsidP="009925D0">
      <w:pPr>
        <w:pStyle w:val="SourceCode"/>
      </w:pPr>
      <w:r>
        <w:rPr>
          <w:rStyle w:val="NormalTok"/>
        </w:rPr>
        <w:t>## ANOVA</w:t>
      </w:r>
      <w:r>
        <w:br/>
      </w:r>
      <w:r>
        <w:br/>
      </w: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MYB8_2)</w:t>
      </w:r>
    </w:p>
    <w:p w14:paraId="37018F75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MYB8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>## Kruskal-Wallis chi-squared = 14.703, df = 3, p-value = 0.002089</w:t>
      </w:r>
    </w:p>
    <w:p w14:paraId="51E93DF7" w14:textId="77777777" w:rsidR="009925D0" w:rsidRPr="004927D6" w:rsidRDefault="009925D0" w:rsidP="009925D0">
      <w:pPr>
        <w:pStyle w:val="SourceCode"/>
      </w:pPr>
      <w:proofErr w:type="spellStart"/>
      <w:r w:rsidRPr="004927D6">
        <w:rPr>
          <w:rStyle w:val="KeywordTok"/>
        </w:rPr>
        <w:t>pairwise.wilcox.test</w:t>
      </w:r>
      <w:proofErr w:type="spellEnd"/>
      <w:r w:rsidRPr="004927D6">
        <w:rPr>
          <w:rStyle w:val="NormalTok"/>
        </w:rPr>
        <w:t xml:space="preserve">(data$MYB8, </w:t>
      </w:r>
      <w:proofErr w:type="spellStart"/>
      <w:r w:rsidRPr="004927D6">
        <w:rPr>
          <w:rStyle w:val="NormalTok"/>
        </w:rPr>
        <w:t>data$Genotype</w:t>
      </w:r>
      <w:proofErr w:type="spellEnd"/>
      <w:r w:rsidRPr="004927D6">
        <w:rPr>
          <w:rStyle w:val="NormalTok"/>
        </w:rPr>
        <w:t>)</w:t>
      </w:r>
    </w:p>
    <w:p w14:paraId="7BFB0AFD" w14:textId="77777777" w:rsidR="009925D0" w:rsidRDefault="009925D0" w:rsidP="009925D0">
      <w:pPr>
        <w:pStyle w:val="SourceCode"/>
      </w:pP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 xml:space="preserve">##  Pairwise comparisons using Wilcoxon rank sum test </w:t>
      </w:r>
      <w:r w:rsidRPr="004927D6">
        <w:br/>
      </w: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 xml:space="preserve">## data:  data$MYB8 and </w:t>
      </w:r>
      <w:proofErr w:type="spellStart"/>
      <w:r w:rsidRPr="004927D6">
        <w:rPr>
          <w:rStyle w:val="VerbatimChar"/>
        </w:rPr>
        <w:t>data$Genotype</w:t>
      </w:r>
      <w:proofErr w:type="spellEnd"/>
      <w:r w:rsidRPr="004927D6">
        <w:rPr>
          <w:rStyle w:val="VerbatimChar"/>
        </w:rPr>
        <w:t xml:space="preserve"> </w:t>
      </w:r>
      <w:r w:rsidRPr="004927D6">
        <w:br/>
      </w: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 xml:space="preserve">##      ETR1  EV    LOX3 </w:t>
      </w:r>
      <w:r w:rsidRPr="004927D6">
        <w:br/>
      </w:r>
      <w:r w:rsidRPr="004927D6">
        <w:rPr>
          <w:rStyle w:val="VerbatimChar"/>
        </w:rPr>
        <w:t xml:space="preserve">## EV   0.095 -     -    </w:t>
      </w:r>
      <w:r w:rsidRPr="004927D6">
        <w:br/>
      </w:r>
      <w:r w:rsidRPr="004927D6">
        <w:rPr>
          <w:rStyle w:val="VerbatimChar"/>
        </w:rPr>
        <w:t xml:space="preserve">## LOX3 0.048 0.048 -    </w:t>
      </w:r>
      <w:r w:rsidRPr="004927D6">
        <w:br/>
      </w:r>
      <w:r w:rsidRPr="004927D6">
        <w:rPr>
          <w:rStyle w:val="VerbatimChar"/>
        </w:rPr>
        <w:t>## MYB8 0.095 0.048 1.000</w:t>
      </w:r>
      <w:r w:rsidRPr="004927D6">
        <w:br/>
      </w: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>## P value adjustment method: holm</w:t>
      </w:r>
    </w:p>
    <w:p w14:paraId="68E17914" w14:textId="77777777" w:rsidR="009925D0" w:rsidRDefault="009925D0" w:rsidP="009925D0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AT1_2))</w:t>
      </w:r>
    </w:p>
    <w:p w14:paraId="2CEEE722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 3  3.456  1.1522   36.82 3.7e-07 ***</w:t>
      </w:r>
      <w:r>
        <w:br/>
      </w:r>
      <w:r>
        <w:rPr>
          <w:rStyle w:val="VerbatimChar"/>
        </w:rPr>
        <w:t xml:space="preserve">## Residuals     15  0.469  0.0313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>## 1 observation deleted due to missingness</w:t>
      </w:r>
    </w:p>
    <w:p w14:paraId="6425C849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AT1_2))</w:t>
      </w:r>
    </w:p>
    <w:p w14:paraId="1881768F" w14:textId="77777777" w:rsidR="009925D0" w:rsidRDefault="009925D0" w:rsidP="009925D0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AT1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##                  diff 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0.29593637 -0.04606235  0.6379351 0.1016269</w:t>
      </w:r>
      <w:r>
        <w:br/>
      </w:r>
      <w:r>
        <w:rPr>
          <w:rStyle w:val="VerbatimChar"/>
        </w:rPr>
        <w:t>## LOX3-ETR1 -0.67273939 -0.99517887 -0.3502999 0.0001256</w:t>
      </w:r>
      <w:r>
        <w:br/>
      </w:r>
      <w:r>
        <w:rPr>
          <w:rStyle w:val="VerbatimChar"/>
        </w:rPr>
        <w:t>## MYB8-ETR1 -0.72229682 -1.04473630 -0.3998573 0.0000577</w:t>
      </w:r>
      <w:r>
        <w:br/>
      </w:r>
      <w:r>
        <w:rPr>
          <w:rStyle w:val="VerbatimChar"/>
        </w:rPr>
        <w:t>## LOX3-EV   -0.96867576 -1.31067448 -0.6266770 0.0000036</w:t>
      </w:r>
      <w:r>
        <w:br/>
      </w:r>
      <w:r>
        <w:rPr>
          <w:rStyle w:val="VerbatimChar"/>
        </w:rPr>
        <w:t>## MYB8-EV   -1.01823319 -1.36023191 -0.6762345 0.0000020</w:t>
      </w:r>
      <w:r>
        <w:br/>
      </w:r>
      <w:r>
        <w:rPr>
          <w:rStyle w:val="VerbatimChar"/>
        </w:rPr>
        <w:t>## MYB8-LOX3 -0.04955743 -0.37199692  0.2728821 0.9699761</w:t>
      </w:r>
    </w:p>
    <w:p w14:paraId="39ADFDDA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lastRenderedPageBreak/>
        <w:t>kruskal.test</w:t>
      </w:r>
      <w:proofErr w:type="spellEnd"/>
      <w:r>
        <w:rPr>
          <w:rStyle w:val="NormalTok"/>
        </w:rPr>
        <w:t>(DH29_2)</w:t>
      </w:r>
    </w:p>
    <w:p w14:paraId="62F06CFC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DH29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>## Kruskal-Wallis chi-squared = 15.754, df = 3, p-value = 0.001273</w:t>
      </w:r>
    </w:p>
    <w:p w14:paraId="3C91E2C1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pairwise.wilcox.test</w:t>
      </w:r>
      <w:proofErr w:type="spellEnd"/>
      <w:r>
        <w:rPr>
          <w:rStyle w:val="NormalTok"/>
        </w:rPr>
        <w:t xml:space="preserve">(data$DH29, </w:t>
      </w:r>
      <w:proofErr w:type="spellStart"/>
      <w:r>
        <w:rPr>
          <w:rStyle w:val="NormalTok"/>
        </w:rPr>
        <w:t>data$Genotype</w:t>
      </w:r>
      <w:proofErr w:type="spellEnd"/>
      <w:r>
        <w:rPr>
          <w:rStyle w:val="NormalTok"/>
        </w:rPr>
        <w:t>)</w:t>
      </w:r>
    </w:p>
    <w:p w14:paraId="43B4CC79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Pairwise comparisons using Wilcoxon rank sum t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DH29 and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ETR1  EV    LOX3 </w:t>
      </w:r>
      <w:r>
        <w:br/>
      </w:r>
      <w:r>
        <w:rPr>
          <w:rStyle w:val="VerbatimChar"/>
        </w:rPr>
        <w:t xml:space="preserve">## EV   0.190 -     -    </w:t>
      </w:r>
      <w:r>
        <w:br/>
      </w:r>
      <w:r>
        <w:rPr>
          <w:rStyle w:val="VerbatimChar"/>
        </w:rPr>
        <w:t xml:space="preserve">## LOX3 0.048 0.048 -    </w:t>
      </w:r>
      <w:r>
        <w:br/>
      </w:r>
      <w:r>
        <w:rPr>
          <w:rStyle w:val="VerbatimChar"/>
        </w:rPr>
        <w:t>## MYB8 0.048 0.048 0.19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 value adjustment method: holm</w:t>
      </w:r>
    </w:p>
    <w:p w14:paraId="0A1506F1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t>kruskal.test</w:t>
      </w:r>
      <w:proofErr w:type="spellEnd"/>
      <w:r>
        <w:rPr>
          <w:rStyle w:val="NormalTok"/>
        </w:rPr>
        <w:t>(CV86_2)</w:t>
      </w:r>
    </w:p>
    <w:p w14:paraId="63B7FBE1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Kruskal-Wallis rank sum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data$CV86 by </w:t>
      </w:r>
      <w:proofErr w:type="spellStart"/>
      <w:r>
        <w:rPr>
          <w:rStyle w:val="VerbatimChar"/>
        </w:rPr>
        <w:t>data$Genotype</w:t>
      </w:r>
      <w:proofErr w:type="spellEnd"/>
      <w:r>
        <w:br/>
      </w:r>
      <w:r>
        <w:rPr>
          <w:rStyle w:val="VerbatimChar"/>
        </w:rPr>
        <w:t>## Kruskal-Wallis chi-squared = 16.577, df = 3, p-value = 0.0008633</w:t>
      </w:r>
    </w:p>
    <w:p w14:paraId="2446C6A6" w14:textId="77777777" w:rsidR="009925D0" w:rsidRPr="004927D6" w:rsidRDefault="009925D0" w:rsidP="009925D0">
      <w:pPr>
        <w:pStyle w:val="SourceCode"/>
      </w:pPr>
      <w:proofErr w:type="spellStart"/>
      <w:r w:rsidRPr="004927D6">
        <w:rPr>
          <w:rStyle w:val="KeywordTok"/>
        </w:rPr>
        <w:t>pairwise.wilcox.test</w:t>
      </w:r>
      <w:proofErr w:type="spellEnd"/>
      <w:r w:rsidRPr="004927D6">
        <w:rPr>
          <w:rStyle w:val="NormalTok"/>
        </w:rPr>
        <w:t xml:space="preserve">(data$CV86, </w:t>
      </w:r>
      <w:proofErr w:type="spellStart"/>
      <w:r w:rsidRPr="004927D6">
        <w:rPr>
          <w:rStyle w:val="NormalTok"/>
        </w:rPr>
        <w:t>data$Genotype</w:t>
      </w:r>
      <w:proofErr w:type="spellEnd"/>
      <w:r w:rsidRPr="004927D6">
        <w:rPr>
          <w:rStyle w:val="NormalTok"/>
        </w:rPr>
        <w:t>)</w:t>
      </w:r>
    </w:p>
    <w:p w14:paraId="4A3F94F6" w14:textId="77777777" w:rsidR="009925D0" w:rsidRDefault="009925D0" w:rsidP="009925D0">
      <w:pPr>
        <w:pStyle w:val="SourceCode"/>
      </w:pP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 xml:space="preserve">##  Pairwise comparisons using Wilcoxon rank sum test </w:t>
      </w:r>
      <w:r w:rsidRPr="004927D6">
        <w:br/>
      </w: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 xml:space="preserve">## data:  data$CV86 and </w:t>
      </w:r>
      <w:proofErr w:type="spellStart"/>
      <w:r w:rsidRPr="004927D6">
        <w:rPr>
          <w:rStyle w:val="VerbatimChar"/>
        </w:rPr>
        <w:t>data$Genotype</w:t>
      </w:r>
      <w:proofErr w:type="spellEnd"/>
      <w:r w:rsidRPr="004927D6">
        <w:rPr>
          <w:rStyle w:val="VerbatimChar"/>
        </w:rPr>
        <w:t xml:space="preserve"> </w:t>
      </w:r>
      <w:r w:rsidRPr="004927D6">
        <w:br/>
      </w: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 xml:space="preserve">##      ETR1  EV    LOX3 </w:t>
      </w:r>
      <w:r w:rsidRPr="004927D6">
        <w:br/>
      </w:r>
      <w:r w:rsidRPr="004927D6">
        <w:rPr>
          <w:rStyle w:val="VerbatimChar"/>
        </w:rPr>
        <w:t xml:space="preserve">## EV   0.063 -     -    </w:t>
      </w:r>
      <w:r w:rsidRPr="004927D6">
        <w:br/>
      </w:r>
      <w:r w:rsidRPr="004927D6">
        <w:rPr>
          <w:rStyle w:val="VerbatimChar"/>
        </w:rPr>
        <w:t xml:space="preserve">## LOX3 0.048 0.048 -    </w:t>
      </w:r>
      <w:r w:rsidRPr="004927D6">
        <w:br/>
      </w:r>
      <w:r w:rsidRPr="004927D6">
        <w:rPr>
          <w:rStyle w:val="VerbatimChar"/>
        </w:rPr>
        <w:t>## MYB8 0.048 0.048 0.063</w:t>
      </w:r>
      <w:r w:rsidRPr="004927D6">
        <w:br/>
      </w:r>
      <w:r w:rsidRPr="004927D6">
        <w:rPr>
          <w:rStyle w:val="VerbatimChar"/>
        </w:rPr>
        <w:t xml:space="preserve">## </w:t>
      </w:r>
      <w:r w:rsidRPr="004927D6">
        <w:br/>
      </w:r>
      <w:r w:rsidRPr="004927D6">
        <w:rPr>
          <w:rStyle w:val="VerbatimChar"/>
        </w:rPr>
        <w:t>## P value adjustment method: holm</w:t>
      </w:r>
    </w:p>
    <w:p w14:paraId="0442863A" w14:textId="77777777" w:rsidR="009925D0" w:rsidRDefault="009925D0" w:rsidP="009925D0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AL2_2))</w:t>
      </w:r>
    </w:p>
    <w:p w14:paraId="0723FEEB" w14:textId="77777777" w:rsidR="009925D0" w:rsidRDefault="009925D0" w:rsidP="009925D0">
      <w:pPr>
        <w:pStyle w:val="SourceCode"/>
      </w:pPr>
      <w:r>
        <w:rPr>
          <w:rStyle w:val="VerbatimChar"/>
        </w:rPr>
        <w:t xml:space="preserve">##               Df Sum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Mean </w:t>
      </w:r>
      <w:proofErr w:type="spellStart"/>
      <w:r>
        <w:rPr>
          <w:rStyle w:val="VerbatimChar"/>
        </w:rPr>
        <w:t>Sq</w:t>
      </w:r>
      <w:proofErr w:type="spellEnd"/>
      <w:r>
        <w:rPr>
          <w:rStyle w:val="VerbatimChar"/>
        </w:rPr>
        <w:t xml:space="preserve"> F value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 xml:space="preserve">  3  91.65  30.551   40.46 1.07e-07 ***</w:t>
      </w:r>
      <w:r>
        <w:br/>
      </w:r>
      <w:r>
        <w:rPr>
          <w:rStyle w:val="VerbatimChar"/>
        </w:rPr>
        <w:t xml:space="preserve">## Residuals     16  12.08   0.755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AF7386B" w14:textId="77777777" w:rsidR="009925D0" w:rsidRDefault="009925D0" w:rsidP="009925D0">
      <w:pPr>
        <w:pStyle w:val="SourceCode"/>
      </w:pPr>
      <w:proofErr w:type="spellStart"/>
      <w:r>
        <w:rPr>
          <w:rStyle w:val="KeywordTok"/>
        </w:rPr>
        <w:lastRenderedPageBreak/>
        <w:t>TukeyHS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ov</w:t>
      </w:r>
      <w:proofErr w:type="spellEnd"/>
      <w:r>
        <w:rPr>
          <w:rStyle w:val="NormalTok"/>
        </w:rPr>
        <w:t>(PAL2_2))</w:t>
      </w:r>
    </w:p>
    <w:p w14:paraId="493C1971" w14:textId="77777777" w:rsidR="009925D0" w:rsidRDefault="009925D0" w:rsidP="009925D0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: </w:t>
      </w:r>
      <w:proofErr w:type="spellStart"/>
      <w:r>
        <w:rPr>
          <w:rStyle w:val="VerbatimChar"/>
        </w:rPr>
        <w:t>aov</w:t>
      </w:r>
      <w:proofErr w:type="spellEnd"/>
      <w:r>
        <w:rPr>
          <w:rStyle w:val="VerbatimChar"/>
        </w:rPr>
        <w:t>(formula = PAL2_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`</w:t>
      </w:r>
      <w:proofErr w:type="spellStart"/>
      <w:r>
        <w:rPr>
          <w:rStyle w:val="VerbatimChar"/>
        </w:rPr>
        <w:t>data$Genotype</w:t>
      </w:r>
      <w:proofErr w:type="spellEnd"/>
      <w:r>
        <w:rPr>
          <w:rStyle w:val="VerbatimChar"/>
        </w:rPr>
        <w:t>`</w:t>
      </w:r>
      <w:r>
        <w:br/>
      </w:r>
      <w:r>
        <w:rPr>
          <w:rStyle w:val="VerbatimChar"/>
        </w:rPr>
        <w:t xml:space="preserve">##                diff        </w:t>
      </w:r>
      <w:proofErr w:type="spellStart"/>
      <w:r>
        <w:rPr>
          <w:rStyle w:val="VerbatimChar"/>
        </w:rPr>
        <w:t>lwr</w:t>
      </w:r>
      <w:proofErr w:type="spellEnd"/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pr</w:t>
      </w:r>
      <w:proofErr w:type="spellEnd"/>
      <w:r>
        <w:rPr>
          <w:rStyle w:val="VerbatimChar"/>
        </w:rPr>
        <w:t xml:space="preserve">     p adj</w:t>
      </w:r>
      <w:r>
        <w:br/>
      </w:r>
      <w:r>
        <w:rPr>
          <w:rStyle w:val="VerbatimChar"/>
        </w:rPr>
        <w:t>## EV-ETR1    1.104038 -0.4683829  2.6764583 0.2257102</w:t>
      </w:r>
      <w:r>
        <w:br/>
      </w:r>
      <w:r>
        <w:rPr>
          <w:rStyle w:val="VerbatimChar"/>
        </w:rPr>
        <w:t>## LOX3-ETR1 -2.166949 -3.7393692 -0.5945280 0.0057563</w:t>
      </w:r>
      <w:r>
        <w:br/>
      </w:r>
      <w:r>
        <w:rPr>
          <w:rStyle w:val="VerbatimChar"/>
        </w:rPr>
        <w:t>## MYB8-ETR1 -4.484287 -6.0567071 -2.9118659 0.0000024</w:t>
      </w:r>
      <w:r>
        <w:br/>
      </w:r>
      <w:r>
        <w:rPr>
          <w:rStyle w:val="VerbatimChar"/>
        </w:rPr>
        <w:t>## LOX3-EV   -3.270986 -4.8434069 -1.6985657 0.0001085</w:t>
      </w:r>
      <w:r>
        <w:br/>
      </w:r>
      <w:r>
        <w:rPr>
          <w:rStyle w:val="VerbatimChar"/>
        </w:rPr>
        <w:t>## MYB8-EV   -5.588324 -7.1607448 -4.0159036 0.0000001</w:t>
      </w:r>
      <w:r>
        <w:br/>
      </w:r>
      <w:r>
        <w:rPr>
          <w:rStyle w:val="VerbatimChar"/>
        </w:rPr>
        <w:t>## MYB8-LOX3 -2.317338 -3.8897586 -0.7449173 0.0032979</w:t>
      </w:r>
    </w:p>
    <w:p w14:paraId="43E127A1" w14:textId="77777777" w:rsidR="009925D0" w:rsidRPr="00C169D6" w:rsidRDefault="009925D0" w:rsidP="00C169D6">
      <w:pPr>
        <w:pStyle w:val="Corpsdetexte"/>
      </w:pPr>
    </w:p>
    <w:sectPr w:rsidR="009925D0" w:rsidRPr="00C169D6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485A2BD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446DE14"/>
    <w:multiLevelType w:val="multilevel"/>
    <w:tmpl w:val="4454A7A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5BD0F7D5"/>
    <w:multiLevelType w:val="multilevel"/>
    <w:tmpl w:val="7062D1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1F5"/>
    <w:rsid w:val="00000E96"/>
    <w:rsid w:val="00067949"/>
    <w:rsid w:val="000B51BD"/>
    <w:rsid w:val="00100F83"/>
    <w:rsid w:val="001C1EDB"/>
    <w:rsid w:val="00200ACD"/>
    <w:rsid w:val="002053A8"/>
    <w:rsid w:val="002C4D92"/>
    <w:rsid w:val="00375116"/>
    <w:rsid w:val="00385666"/>
    <w:rsid w:val="004532BC"/>
    <w:rsid w:val="004927D6"/>
    <w:rsid w:val="004E7AC4"/>
    <w:rsid w:val="00533E8B"/>
    <w:rsid w:val="005B31F5"/>
    <w:rsid w:val="005D6661"/>
    <w:rsid w:val="007C2598"/>
    <w:rsid w:val="008D7042"/>
    <w:rsid w:val="008F1891"/>
    <w:rsid w:val="009925D0"/>
    <w:rsid w:val="009E5D82"/>
    <w:rsid w:val="00A21FC1"/>
    <w:rsid w:val="00BE6260"/>
    <w:rsid w:val="00C169D6"/>
    <w:rsid w:val="00D732AC"/>
    <w:rsid w:val="00D81C87"/>
    <w:rsid w:val="00E12664"/>
    <w:rsid w:val="00E90C3D"/>
    <w:rsid w:val="00EC7E85"/>
    <w:rsid w:val="00EF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3959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1F5"/>
    <w:pPr>
      <w:spacing w:after="200"/>
    </w:pPr>
    <w:rPr>
      <w:lang w:val="en-US"/>
    </w:rPr>
  </w:style>
  <w:style w:type="paragraph" w:styleId="Titre1">
    <w:name w:val="heading 1"/>
    <w:basedOn w:val="Normal"/>
    <w:next w:val="Corpsdetexte"/>
    <w:link w:val="Titre1Car"/>
    <w:uiPriority w:val="9"/>
    <w:qFormat/>
    <w:rsid w:val="005B31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5B31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5B31F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5B31F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5B31F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5B31F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31F5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B31F5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B31F5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5B31F5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5B31F5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5B31F5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Corpsdetexte">
    <w:name w:val="Body Text"/>
    <w:basedOn w:val="Normal"/>
    <w:link w:val="CorpsdetexteCar"/>
    <w:qFormat/>
    <w:rsid w:val="005B31F5"/>
    <w:pPr>
      <w:spacing w:before="180" w:after="180"/>
    </w:pPr>
  </w:style>
  <w:style w:type="character" w:customStyle="1" w:styleId="CorpsdetexteCar">
    <w:name w:val="Corps de texte Car"/>
    <w:basedOn w:val="Policepardfaut"/>
    <w:link w:val="Corpsdetexte"/>
    <w:rsid w:val="005B31F5"/>
    <w:rPr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5B31F5"/>
  </w:style>
  <w:style w:type="paragraph" w:customStyle="1" w:styleId="Compact">
    <w:name w:val="Compact"/>
    <w:basedOn w:val="Corpsdetexte"/>
    <w:qFormat/>
    <w:rsid w:val="005B31F5"/>
    <w:pP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5B31F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reCar">
    <w:name w:val="Titre Car"/>
    <w:basedOn w:val="Policepardfaut"/>
    <w:link w:val="Titre"/>
    <w:rsid w:val="005B31F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5B31F5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5B31F5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5B31F5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Corpsdetexte"/>
    <w:link w:val="DateCar"/>
    <w:qFormat/>
    <w:rsid w:val="005B31F5"/>
    <w:pPr>
      <w:keepNext/>
      <w:keepLines/>
      <w:spacing w:after="200"/>
      <w:jc w:val="center"/>
    </w:pPr>
    <w:rPr>
      <w:lang w:val="en-US"/>
    </w:rPr>
  </w:style>
  <w:style w:type="character" w:customStyle="1" w:styleId="DateCar">
    <w:name w:val="Date Car"/>
    <w:basedOn w:val="Policepardfaut"/>
    <w:link w:val="Date"/>
    <w:rsid w:val="005B31F5"/>
    <w:rPr>
      <w:lang w:val="en-US"/>
    </w:rPr>
  </w:style>
  <w:style w:type="paragraph" w:customStyle="1" w:styleId="Abstract">
    <w:name w:val="Abstract"/>
    <w:basedOn w:val="Normal"/>
    <w:next w:val="Corpsdetexte"/>
    <w:qFormat/>
    <w:rsid w:val="005B31F5"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  <w:rsid w:val="005B31F5"/>
  </w:style>
  <w:style w:type="paragraph" w:styleId="Normalcentr">
    <w:name w:val="Block Text"/>
    <w:basedOn w:val="Corpsdetexte"/>
    <w:next w:val="Corpsdetexte"/>
    <w:uiPriority w:val="9"/>
    <w:unhideWhenUsed/>
    <w:qFormat/>
    <w:rsid w:val="005B31F5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5B31F5"/>
  </w:style>
  <w:style w:type="character" w:customStyle="1" w:styleId="NotedebasdepageCar">
    <w:name w:val="Note de bas de page Car"/>
    <w:basedOn w:val="Policepardfaut"/>
    <w:link w:val="Notedebasdepage"/>
    <w:uiPriority w:val="9"/>
    <w:rsid w:val="005B31F5"/>
    <w:rPr>
      <w:lang w:val="en-US"/>
    </w:rPr>
  </w:style>
  <w:style w:type="paragraph" w:customStyle="1" w:styleId="DefinitionTerm">
    <w:name w:val="Definition Term"/>
    <w:basedOn w:val="Normal"/>
    <w:next w:val="Definition"/>
    <w:rsid w:val="005B31F5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B31F5"/>
  </w:style>
  <w:style w:type="paragraph" w:styleId="Lgende">
    <w:name w:val="caption"/>
    <w:basedOn w:val="Normal"/>
    <w:link w:val="LgendeCar"/>
    <w:rsid w:val="005B31F5"/>
    <w:pPr>
      <w:spacing w:after="120"/>
    </w:pPr>
    <w:rPr>
      <w:i/>
    </w:rPr>
  </w:style>
  <w:style w:type="paragraph" w:customStyle="1" w:styleId="TableCaption">
    <w:name w:val="Table Caption"/>
    <w:basedOn w:val="Lgende"/>
    <w:rsid w:val="005B31F5"/>
    <w:pPr>
      <w:keepNext/>
    </w:pPr>
  </w:style>
  <w:style w:type="paragraph" w:customStyle="1" w:styleId="ImageCaption">
    <w:name w:val="Image Caption"/>
    <w:basedOn w:val="Lgende"/>
    <w:rsid w:val="005B31F5"/>
  </w:style>
  <w:style w:type="paragraph" w:customStyle="1" w:styleId="Figure">
    <w:name w:val="Figure"/>
    <w:basedOn w:val="Normal"/>
    <w:rsid w:val="005B31F5"/>
  </w:style>
  <w:style w:type="paragraph" w:customStyle="1" w:styleId="FigurewithCaption">
    <w:name w:val="Figure with Caption"/>
    <w:basedOn w:val="Figure"/>
    <w:rsid w:val="005B31F5"/>
    <w:pPr>
      <w:keepNext/>
    </w:pPr>
  </w:style>
  <w:style w:type="character" w:customStyle="1" w:styleId="LgendeCar">
    <w:name w:val="Légende Car"/>
    <w:basedOn w:val="Policepardfaut"/>
    <w:link w:val="Lgende"/>
    <w:rsid w:val="005B31F5"/>
    <w:rPr>
      <w:i/>
      <w:lang w:val="en-US"/>
    </w:rPr>
  </w:style>
  <w:style w:type="character" w:customStyle="1" w:styleId="VerbatimChar">
    <w:name w:val="Verbatim Char"/>
    <w:basedOn w:val="LgendeCar"/>
    <w:link w:val="SourceCode"/>
    <w:rsid w:val="005B31F5"/>
    <w:rPr>
      <w:rFonts w:ascii="Consolas" w:hAnsi="Consolas"/>
      <w:i/>
      <w:sz w:val="22"/>
      <w:shd w:val="clear" w:color="auto" w:fill="F8F8F8"/>
      <w:lang w:val="en-US"/>
    </w:rPr>
  </w:style>
  <w:style w:type="character" w:styleId="Appelnotedebasdep">
    <w:name w:val="footnote reference"/>
    <w:basedOn w:val="LgendeCar"/>
    <w:rsid w:val="005B31F5"/>
    <w:rPr>
      <w:i/>
      <w:vertAlign w:val="superscript"/>
      <w:lang w:val="en-US"/>
    </w:rPr>
  </w:style>
  <w:style w:type="character" w:styleId="Lienhypertexte">
    <w:name w:val="Hyperlink"/>
    <w:basedOn w:val="LgendeCar"/>
    <w:rsid w:val="005B31F5"/>
    <w:rPr>
      <w:i/>
      <w:color w:val="4472C4" w:themeColor="accent1"/>
      <w:lang w:val="en-US"/>
    </w:rPr>
  </w:style>
  <w:style w:type="paragraph" w:styleId="En-ttedetabledesmatires">
    <w:name w:val="TOC Heading"/>
    <w:basedOn w:val="Titre1"/>
    <w:next w:val="Corpsdetexte"/>
    <w:uiPriority w:val="39"/>
    <w:unhideWhenUsed/>
    <w:qFormat/>
    <w:rsid w:val="005B31F5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5B31F5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5B31F5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5B31F5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5B31F5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5B31F5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5B31F5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5B31F5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5B31F5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5B31F5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5B31F5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5B31F5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5B31F5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5B31F5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5B31F5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5B31F5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5B31F5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5B31F5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5B31F5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5B31F5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5B31F5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5B31F5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5B31F5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5B31F5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5B31F5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5B31F5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5B31F5"/>
    <w:rPr>
      <w:rFonts w:ascii="Consolas" w:hAnsi="Consolas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5B31F5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5B31F5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5B31F5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5B31F5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5B31F5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5B31F5"/>
    <w:rPr>
      <w:rFonts w:ascii="Consolas" w:hAnsi="Consolas"/>
      <w:i/>
      <w:sz w:val="22"/>
      <w:shd w:val="clear" w:color="auto" w:fill="F8F8F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83</Pages>
  <Words>17025</Words>
  <Characters>93642</Characters>
  <Application>Microsoft Office Word</Application>
  <DocSecurity>0</DocSecurity>
  <Lines>780</Lines>
  <Paragraphs>2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-Tours</Company>
  <LinksUpToDate>false</LinksUpToDate>
  <CharactersWithSpaces>1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Figon</dc:creator>
  <cp:keywords/>
  <dc:description/>
  <cp:lastModifiedBy>Florent Figon</cp:lastModifiedBy>
  <cp:revision>17</cp:revision>
  <dcterms:created xsi:type="dcterms:W3CDTF">2019-03-03T16:00:00Z</dcterms:created>
  <dcterms:modified xsi:type="dcterms:W3CDTF">2020-07-14T12:57:00Z</dcterms:modified>
</cp:coreProperties>
</file>